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DE2452" w14:textId="77777777" w:rsidR="00280CB1" w:rsidRPr="001F6A55" w:rsidRDefault="00280CB1" w:rsidP="00280CB1">
      <w:pPr>
        <w:tabs>
          <w:tab w:val="left" w:pos="2745"/>
        </w:tabs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</w:pPr>
      <w:r w:rsidRPr="007B3DB7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pt-BR"/>
        </w:rPr>
        <w:t>Table</w:t>
      </w:r>
      <w:r w:rsidRPr="007B3DB7">
        <w:rPr>
          <w:rFonts w:ascii="Times New Roman" w:eastAsia="Times New Roman" w:hAnsi="Times New Roman" w:cs="Times New Roman"/>
          <w:b/>
          <w:sz w:val="24"/>
          <w:szCs w:val="24"/>
          <w:lang w:val="en-US" w:eastAsia="pt-BR"/>
        </w:rPr>
        <w:t xml:space="preserve"> S7.1: </w:t>
      </w:r>
      <w:r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Comparison between the panelists and the SBM affiliated breast surgeons regarding the questions related to diagnosis.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320"/>
        <w:gridCol w:w="1580"/>
        <w:gridCol w:w="1352"/>
        <w:gridCol w:w="774"/>
      </w:tblGrid>
      <w:tr w:rsidR="00280CB1" w:rsidRPr="00545D93" w14:paraId="6F4770FF" w14:textId="77777777" w:rsidTr="00386734">
        <w:trPr>
          <w:trHeight w:val="255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439CE" w14:textId="77777777" w:rsidR="00280CB1" w:rsidRPr="007B3DB7" w:rsidRDefault="00280CB1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 </w:t>
            </w:r>
          </w:p>
          <w:p w14:paraId="08CA496A" w14:textId="77777777" w:rsidR="00280CB1" w:rsidRPr="007B3DB7" w:rsidRDefault="00280CB1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  <w:t> Question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6F161D" w14:textId="77777777" w:rsidR="00280CB1" w:rsidRPr="007B3DB7" w:rsidRDefault="00280CB1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  <w:t>Group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7B03E00" w14:textId="77777777" w:rsidR="00280CB1" w:rsidRPr="007B3DB7" w:rsidRDefault="00280CB1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iCs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b/>
                <w:iCs/>
                <w:sz w:val="20"/>
                <w:szCs w:val="20"/>
                <w:lang w:val="en-US" w:eastAsia="pt-BR"/>
              </w:rPr>
              <w:t>p-value</w:t>
            </w:r>
          </w:p>
        </w:tc>
      </w:tr>
      <w:tr w:rsidR="00280CB1" w:rsidRPr="00545D93" w14:paraId="468DCEFB" w14:textId="77777777" w:rsidTr="00386734">
        <w:trPr>
          <w:trHeight w:val="630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C6CF2A" w14:textId="77777777" w:rsidR="00280CB1" w:rsidRPr="007B3DB7" w:rsidRDefault="00280CB1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0640B8" w14:textId="77777777" w:rsidR="00280CB1" w:rsidRPr="007B3DB7" w:rsidRDefault="00280CB1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  <w:t>Panelists before brainstorming</w:t>
            </w:r>
          </w:p>
          <w:p w14:paraId="4AEDB11A" w14:textId="77777777" w:rsidR="00280CB1" w:rsidRPr="007B3DB7" w:rsidRDefault="00280CB1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  <w:t>n (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B01F9E" w14:textId="77777777" w:rsidR="00280CB1" w:rsidRPr="007B3DB7" w:rsidRDefault="00280CB1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  <w:t>Affiliated breast surgeons              n (%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EB9BCD3" w14:textId="77777777" w:rsidR="00280CB1" w:rsidRPr="007B3DB7" w:rsidRDefault="00280CB1" w:rsidP="00386734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pt-BR"/>
              </w:rPr>
            </w:pPr>
          </w:p>
        </w:tc>
      </w:tr>
      <w:tr w:rsidR="00280CB1" w:rsidRPr="00545D93" w14:paraId="6E77FC8D" w14:textId="77777777" w:rsidTr="00386734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A5557" w14:textId="77777777" w:rsidR="00280CB1" w:rsidRPr="007B3DB7" w:rsidRDefault="00280CB1" w:rsidP="00386734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Q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8C27F" w14:textId="77777777" w:rsidR="00280CB1" w:rsidRPr="007B3DB7" w:rsidRDefault="00280CB1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A5E73" w14:textId="77777777" w:rsidR="00280CB1" w:rsidRPr="000B5BE8" w:rsidRDefault="00280CB1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6333A" w14:textId="77777777" w:rsidR="00280CB1" w:rsidRPr="00545D93" w:rsidRDefault="00280CB1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280CB1" w:rsidRPr="00545D93" w14:paraId="7FB5579F" w14:textId="77777777" w:rsidTr="00386734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0AE2E" w14:textId="77777777" w:rsidR="00280CB1" w:rsidRPr="007B3DB7" w:rsidRDefault="00280CB1" w:rsidP="00386734">
            <w:pPr>
              <w:spacing w:after="0" w:line="276" w:lineRule="auto"/>
              <w:ind w:left="1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I agr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6D5FA" w14:textId="77777777" w:rsidR="00280CB1" w:rsidRPr="007B3DB7" w:rsidRDefault="00280CB1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6 (59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BCBA9" w14:textId="77777777" w:rsidR="00280CB1" w:rsidRPr="007B3DB7" w:rsidRDefault="00280CB1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33 (62.1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0E532" w14:textId="77777777" w:rsidR="00280CB1" w:rsidRPr="007B3DB7" w:rsidRDefault="00280CB1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.77</w:t>
            </w:r>
          </w:p>
        </w:tc>
      </w:tr>
      <w:tr w:rsidR="00280CB1" w:rsidRPr="00545D93" w14:paraId="5B0DE58C" w14:textId="77777777" w:rsidTr="00386734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F7242" w14:textId="77777777" w:rsidR="00280CB1" w:rsidRPr="007B3DB7" w:rsidRDefault="00280CB1" w:rsidP="00386734">
            <w:pPr>
              <w:spacing w:after="0" w:line="276" w:lineRule="auto"/>
              <w:ind w:left="1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I disagr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F45C9" w14:textId="77777777" w:rsidR="00280CB1" w:rsidRPr="007B3DB7" w:rsidRDefault="00280CB1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1 (4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51AF2" w14:textId="77777777" w:rsidR="00280CB1" w:rsidRPr="007B3DB7" w:rsidRDefault="00280CB1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81 (37.9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877130" w14:textId="77777777" w:rsidR="00280CB1" w:rsidRPr="007B3DB7" w:rsidRDefault="00280CB1" w:rsidP="00386734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280CB1" w:rsidRPr="00545D93" w14:paraId="140FA314" w14:textId="77777777" w:rsidTr="00386734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C2505" w14:textId="77777777" w:rsidR="00280CB1" w:rsidRPr="007B3DB7" w:rsidRDefault="00280CB1" w:rsidP="00386734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Q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4FFA5" w14:textId="77777777" w:rsidR="00280CB1" w:rsidRPr="007B3DB7" w:rsidRDefault="00280CB1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013B7" w14:textId="77777777" w:rsidR="00280CB1" w:rsidRPr="000B5BE8" w:rsidRDefault="00280CB1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124DA" w14:textId="77777777" w:rsidR="00280CB1" w:rsidRPr="00545D93" w:rsidRDefault="00280CB1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280CB1" w:rsidRPr="00545D93" w14:paraId="1D751B2C" w14:textId="77777777" w:rsidTr="00386734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FEEB0" w14:textId="77777777" w:rsidR="00280CB1" w:rsidRPr="007B3DB7" w:rsidRDefault="00280CB1" w:rsidP="00386734">
            <w:pPr>
              <w:spacing w:after="0" w:line="276" w:lineRule="auto"/>
              <w:ind w:left="1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I agr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4A729" w14:textId="77777777" w:rsidR="00280CB1" w:rsidRPr="007B3DB7" w:rsidRDefault="00280CB1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6 (59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DA5D7" w14:textId="77777777" w:rsidR="00280CB1" w:rsidRPr="007B3DB7" w:rsidRDefault="00280CB1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64 (76.6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FE9B2" w14:textId="77777777" w:rsidR="00280CB1" w:rsidRPr="007B3DB7" w:rsidRDefault="00280CB1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.05</w:t>
            </w:r>
          </w:p>
        </w:tc>
      </w:tr>
      <w:tr w:rsidR="00280CB1" w:rsidRPr="00545D93" w14:paraId="5A60FDD3" w14:textId="77777777" w:rsidTr="00386734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021BB" w14:textId="77777777" w:rsidR="00280CB1" w:rsidRPr="007B3DB7" w:rsidRDefault="00280CB1" w:rsidP="00386734">
            <w:pPr>
              <w:spacing w:after="0" w:line="276" w:lineRule="auto"/>
              <w:ind w:left="1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I disagr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AC5FF" w14:textId="77777777" w:rsidR="00280CB1" w:rsidRPr="007B3DB7" w:rsidRDefault="00280CB1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1 (4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A90EC" w14:textId="77777777" w:rsidR="00280CB1" w:rsidRPr="007B3DB7" w:rsidRDefault="00280CB1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50 (23.4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265392" w14:textId="77777777" w:rsidR="00280CB1" w:rsidRPr="007B3DB7" w:rsidRDefault="00280CB1" w:rsidP="00386734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280CB1" w:rsidRPr="00545D93" w14:paraId="53DEAA47" w14:textId="77777777" w:rsidTr="00386734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6762C" w14:textId="77777777" w:rsidR="00280CB1" w:rsidRPr="007B3DB7" w:rsidRDefault="00280CB1" w:rsidP="00386734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Q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04CC0" w14:textId="77777777" w:rsidR="00280CB1" w:rsidRPr="007B3DB7" w:rsidRDefault="00280CB1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D48A0" w14:textId="77777777" w:rsidR="00280CB1" w:rsidRPr="000B5BE8" w:rsidRDefault="00280CB1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80B19" w14:textId="77777777" w:rsidR="00280CB1" w:rsidRPr="00545D93" w:rsidRDefault="00280CB1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280CB1" w:rsidRPr="00545D93" w14:paraId="7245F290" w14:textId="77777777" w:rsidTr="00386734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74AB9" w14:textId="77777777" w:rsidR="00280CB1" w:rsidRPr="007B3DB7" w:rsidRDefault="00280CB1" w:rsidP="00386734">
            <w:pPr>
              <w:spacing w:after="0" w:line="276" w:lineRule="auto"/>
              <w:ind w:left="1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Only in cases in which neoadjuvant chemotherapy is predicte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A6863" w14:textId="77777777" w:rsidR="00280CB1" w:rsidRPr="007B3DB7" w:rsidRDefault="00280CB1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8 (29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354E3" w14:textId="77777777" w:rsidR="00280CB1" w:rsidRPr="007B3DB7" w:rsidRDefault="00280CB1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39 (18.2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C67C7" w14:textId="77777777" w:rsidR="00280CB1" w:rsidRPr="007B3DB7" w:rsidRDefault="00280CB1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.25</w:t>
            </w:r>
          </w:p>
        </w:tc>
      </w:tr>
      <w:tr w:rsidR="00280CB1" w:rsidRPr="00545D93" w14:paraId="01BA7BB1" w14:textId="77777777" w:rsidTr="00386734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78423" w14:textId="77777777" w:rsidR="00280CB1" w:rsidRPr="007B3DB7" w:rsidRDefault="00280CB1" w:rsidP="00386734">
            <w:pPr>
              <w:spacing w:after="0" w:line="276" w:lineRule="auto"/>
              <w:ind w:left="1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4F614" w14:textId="77777777" w:rsidR="00280CB1" w:rsidRPr="007B3DB7" w:rsidRDefault="00280CB1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0 (37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11C0F" w14:textId="77777777" w:rsidR="00280CB1" w:rsidRPr="007B3DB7" w:rsidRDefault="00280CB1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73 (34.1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0E32A9" w14:textId="77777777" w:rsidR="00280CB1" w:rsidRPr="007B3DB7" w:rsidRDefault="00280CB1" w:rsidP="00386734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280CB1" w:rsidRPr="00545D93" w14:paraId="2DCE55A8" w14:textId="77777777" w:rsidTr="00386734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7DB96" w14:textId="77777777" w:rsidR="00280CB1" w:rsidRPr="007B3DB7" w:rsidRDefault="00280CB1" w:rsidP="00386734">
            <w:pPr>
              <w:spacing w:after="0" w:line="276" w:lineRule="auto"/>
              <w:ind w:left="1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Yes, in all ca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002BB" w14:textId="77777777" w:rsidR="00280CB1" w:rsidRPr="007B3DB7" w:rsidRDefault="00280CB1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9 (3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5865D" w14:textId="77777777" w:rsidR="00280CB1" w:rsidRPr="007B3DB7" w:rsidRDefault="00280CB1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02 (47.7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D0941A" w14:textId="77777777" w:rsidR="00280CB1" w:rsidRPr="007B3DB7" w:rsidRDefault="00280CB1" w:rsidP="00386734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280CB1" w:rsidRPr="00545D93" w14:paraId="774DF190" w14:textId="77777777" w:rsidTr="00386734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8C7F3" w14:textId="77777777" w:rsidR="00280CB1" w:rsidRPr="007B3DB7" w:rsidRDefault="00280CB1" w:rsidP="00386734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Q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B9EC7" w14:textId="77777777" w:rsidR="00280CB1" w:rsidRPr="007B3DB7" w:rsidRDefault="00280CB1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7088A" w14:textId="77777777" w:rsidR="00280CB1" w:rsidRPr="000B5BE8" w:rsidRDefault="00280CB1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F8494" w14:textId="77777777" w:rsidR="00280CB1" w:rsidRPr="00545D93" w:rsidRDefault="00280CB1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280CB1" w:rsidRPr="00545D93" w14:paraId="0E26B20B" w14:textId="77777777" w:rsidTr="00386734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90C50" w14:textId="77777777" w:rsidR="00280CB1" w:rsidRPr="007B3DB7" w:rsidRDefault="00280CB1" w:rsidP="00386734">
            <w:pPr>
              <w:spacing w:after="0" w:line="276" w:lineRule="auto"/>
              <w:ind w:left="1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I agr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A1B3A" w14:textId="77777777" w:rsidR="00280CB1" w:rsidRPr="007B3DB7" w:rsidRDefault="00280CB1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6 (2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34276" w14:textId="77777777" w:rsidR="00280CB1" w:rsidRPr="007B3DB7" w:rsidRDefault="00280CB1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80 (37.4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959CC" w14:textId="77777777" w:rsidR="00280CB1" w:rsidRPr="007B3DB7" w:rsidRDefault="00280CB1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.12</w:t>
            </w:r>
          </w:p>
        </w:tc>
      </w:tr>
      <w:tr w:rsidR="00280CB1" w:rsidRPr="00545D93" w14:paraId="5EC3B7C2" w14:textId="77777777" w:rsidTr="00386734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90CAF" w14:textId="77777777" w:rsidR="00280CB1" w:rsidRPr="007B3DB7" w:rsidRDefault="00280CB1" w:rsidP="00386734">
            <w:pPr>
              <w:spacing w:after="0" w:line="276" w:lineRule="auto"/>
              <w:ind w:left="1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I disagr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89ABA" w14:textId="77777777" w:rsidR="00280CB1" w:rsidRPr="007B3DB7" w:rsidRDefault="00280CB1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1 (77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47C80" w14:textId="77777777" w:rsidR="00280CB1" w:rsidRPr="007B3DB7" w:rsidRDefault="00280CB1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34 (62.6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F93DC6" w14:textId="77777777" w:rsidR="00280CB1" w:rsidRPr="007B3DB7" w:rsidRDefault="00280CB1" w:rsidP="00386734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280CB1" w:rsidRPr="00545D93" w14:paraId="1253A187" w14:textId="77777777" w:rsidTr="00386734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D7DCC" w14:textId="77777777" w:rsidR="00280CB1" w:rsidRPr="007B3DB7" w:rsidRDefault="00280CB1" w:rsidP="00386734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Q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FB94D" w14:textId="77777777" w:rsidR="00280CB1" w:rsidRPr="007B3DB7" w:rsidRDefault="00280CB1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48FAB" w14:textId="77777777" w:rsidR="00280CB1" w:rsidRPr="000B5BE8" w:rsidRDefault="00280CB1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88504" w14:textId="77777777" w:rsidR="00280CB1" w:rsidRPr="00545D93" w:rsidRDefault="00280CB1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280CB1" w:rsidRPr="00545D93" w14:paraId="15B07DED" w14:textId="77777777" w:rsidTr="00386734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87EED" w14:textId="77777777" w:rsidR="00280CB1" w:rsidRPr="007B3DB7" w:rsidRDefault="00280CB1" w:rsidP="00386734">
            <w:pPr>
              <w:spacing w:after="0" w:line="276" w:lineRule="auto"/>
              <w:ind w:left="1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I agr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A1D7F" w14:textId="77777777" w:rsidR="00280CB1" w:rsidRPr="007B3DB7" w:rsidRDefault="00280CB1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9 (7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A4AFA" w14:textId="77777777" w:rsidR="00280CB1" w:rsidRPr="007B3DB7" w:rsidRDefault="00280CB1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29 (60.3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B61B6" w14:textId="77777777" w:rsidR="00280CB1" w:rsidRPr="007B3DB7" w:rsidRDefault="00280CB1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.31</w:t>
            </w:r>
          </w:p>
        </w:tc>
      </w:tr>
      <w:tr w:rsidR="00280CB1" w:rsidRPr="00545D93" w14:paraId="4FCFC606" w14:textId="77777777" w:rsidTr="00386734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BBBD9" w14:textId="77777777" w:rsidR="00280CB1" w:rsidRPr="007B3DB7" w:rsidRDefault="00280CB1" w:rsidP="00386734">
            <w:pPr>
              <w:spacing w:after="0" w:line="276" w:lineRule="auto"/>
              <w:ind w:left="1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I disagr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24A00" w14:textId="77777777" w:rsidR="00280CB1" w:rsidRPr="007B3DB7" w:rsidRDefault="00280CB1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8 (29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DB77E" w14:textId="77777777" w:rsidR="00280CB1" w:rsidRPr="007B3DB7" w:rsidRDefault="00280CB1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85 (39.7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954047" w14:textId="77777777" w:rsidR="00280CB1" w:rsidRPr="007B3DB7" w:rsidRDefault="00280CB1" w:rsidP="00386734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280CB1" w:rsidRPr="00545D93" w14:paraId="71112B64" w14:textId="77777777" w:rsidTr="00386734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CB309" w14:textId="77777777" w:rsidR="00280CB1" w:rsidRPr="007B3DB7" w:rsidRDefault="00280CB1" w:rsidP="00386734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Q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D5ED3" w14:textId="77777777" w:rsidR="00280CB1" w:rsidRPr="007B3DB7" w:rsidRDefault="00280CB1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B968E" w14:textId="77777777" w:rsidR="00280CB1" w:rsidRPr="000B5BE8" w:rsidRDefault="00280CB1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B6727" w14:textId="77777777" w:rsidR="00280CB1" w:rsidRPr="00545D93" w:rsidRDefault="00280CB1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280CB1" w:rsidRPr="00545D93" w14:paraId="2B7C9D77" w14:textId="77777777" w:rsidTr="00386734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A8EA5" w14:textId="77777777" w:rsidR="00280CB1" w:rsidRPr="007B3DB7" w:rsidRDefault="00280CB1" w:rsidP="00386734">
            <w:pPr>
              <w:spacing w:after="0" w:line="276" w:lineRule="auto"/>
              <w:ind w:left="1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F1866" w14:textId="77777777" w:rsidR="00280CB1" w:rsidRPr="007B3DB7" w:rsidRDefault="00280CB1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4 (14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7CD55" w14:textId="77777777" w:rsidR="00280CB1" w:rsidRPr="007B3DB7" w:rsidRDefault="00280CB1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7 (7.9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D0C46" w14:textId="77777777" w:rsidR="00280CB1" w:rsidRPr="007B3DB7" w:rsidRDefault="00280CB1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.36</w:t>
            </w:r>
          </w:p>
        </w:tc>
      </w:tr>
      <w:tr w:rsidR="00280CB1" w:rsidRPr="00545D93" w14:paraId="451C8A1C" w14:textId="77777777" w:rsidTr="00386734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1B55F" w14:textId="77777777" w:rsidR="00280CB1" w:rsidRPr="007B3DB7" w:rsidRDefault="00280CB1" w:rsidP="00386734">
            <w:pPr>
              <w:spacing w:after="0" w:line="276" w:lineRule="auto"/>
              <w:ind w:left="1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Yes, only from anatomic stage II onwar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7E0DE" w14:textId="77777777" w:rsidR="00280CB1" w:rsidRPr="007B3DB7" w:rsidRDefault="00280CB1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3 (48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A78F1" w14:textId="77777777" w:rsidR="00280CB1" w:rsidRPr="007B3DB7" w:rsidRDefault="00280CB1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94 (43.9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8E9CA7" w14:textId="77777777" w:rsidR="00280CB1" w:rsidRPr="007B3DB7" w:rsidRDefault="00280CB1" w:rsidP="00386734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280CB1" w:rsidRPr="00545D93" w14:paraId="33D38E3E" w14:textId="77777777" w:rsidTr="00386734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B2D09" w14:textId="77777777" w:rsidR="00280CB1" w:rsidRPr="007B3DB7" w:rsidRDefault="00280CB1" w:rsidP="00386734">
            <w:pPr>
              <w:spacing w:after="0" w:line="276" w:lineRule="auto"/>
              <w:ind w:left="1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Yes, in all ca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B9C71" w14:textId="77777777" w:rsidR="00280CB1" w:rsidRPr="007B3DB7" w:rsidRDefault="00280CB1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0 (37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D83B9" w14:textId="77777777" w:rsidR="00280CB1" w:rsidRPr="007B3DB7" w:rsidRDefault="00280CB1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03 (48.1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5346E5" w14:textId="77777777" w:rsidR="00280CB1" w:rsidRPr="007B3DB7" w:rsidRDefault="00280CB1" w:rsidP="00386734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280CB1" w:rsidRPr="00545D93" w14:paraId="0E8CDEE3" w14:textId="77777777" w:rsidTr="00386734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4AC33" w14:textId="77777777" w:rsidR="00280CB1" w:rsidRPr="007B3DB7" w:rsidRDefault="00280CB1" w:rsidP="00386734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Q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F0BE7" w14:textId="77777777" w:rsidR="00280CB1" w:rsidRPr="007B3DB7" w:rsidRDefault="00280CB1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85B8F" w14:textId="77777777" w:rsidR="00280CB1" w:rsidRPr="000B5BE8" w:rsidRDefault="00280CB1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D5118" w14:textId="77777777" w:rsidR="00280CB1" w:rsidRPr="00545D93" w:rsidRDefault="00280CB1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280CB1" w:rsidRPr="00545D93" w14:paraId="0090761C" w14:textId="77777777" w:rsidTr="00386734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F63C9" w14:textId="77777777" w:rsidR="00280CB1" w:rsidRPr="007B3DB7" w:rsidRDefault="00280CB1" w:rsidP="00386734">
            <w:pPr>
              <w:spacing w:after="0" w:line="276" w:lineRule="auto"/>
              <w:ind w:left="1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I agr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3EE22" w14:textId="77777777" w:rsidR="00280CB1" w:rsidRPr="007B3DB7" w:rsidRDefault="00280CB1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 (7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37F92" w14:textId="77777777" w:rsidR="00280CB1" w:rsidRPr="007B3DB7" w:rsidRDefault="00280CB1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68 (31.8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1C933" w14:textId="77777777" w:rsidR="00280CB1" w:rsidRPr="007B3DB7" w:rsidRDefault="00280CB1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  <w:t>0.01</w:t>
            </w:r>
          </w:p>
        </w:tc>
      </w:tr>
      <w:tr w:rsidR="00280CB1" w:rsidRPr="00545D93" w14:paraId="04E3A1DD" w14:textId="77777777" w:rsidTr="00386734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FB5B6" w14:textId="77777777" w:rsidR="00280CB1" w:rsidRPr="007B3DB7" w:rsidRDefault="00280CB1" w:rsidP="00386734">
            <w:pPr>
              <w:spacing w:after="0" w:line="276" w:lineRule="auto"/>
              <w:ind w:left="1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I disagr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AE109" w14:textId="77777777" w:rsidR="00280CB1" w:rsidRPr="007B3DB7" w:rsidRDefault="00280CB1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5 (92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7D403" w14:textId="77777777" w:rsidR="00280CB1" w:rsidRPr="007B3DB7" w:rsidRDefault="00280CB1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46 (68.2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6D4458" w14:textId="77777777" w:rsidR="00280CB1" w:rsidRPr="007B3DB7" w:rsidRDefault="00280CB1" w:rsidP="00386734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</w:pPr>
          </w:p>
        </w:tc>
      </w:tr>
      <w:tr w:rsidR="00280CB1" w:rsidRPr="00545D93" w14:paraId="3849358A" w14:textId="77777777" w:rsidTr="00386734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5501C" w14:textId="77777777" w:rsidR="00280CB1" w:rsidRPr="007B3DB7" w:rsidRDefault="00280CB1" w:rsidP="00386734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Q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F1E2F" w14:textId="77777777" w:rsidR="00280CB1" w:rsidRPr="007B3DB7" w:rsidRDefault="00280CB1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5CD03" w14:textId="77777777" w:rsidR="00280CB1" w:rsidRPr="000B5BE8" w:rsidRDefault="00280CB1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6C110" w14:textId="77777777" w:rsidR="00280CB1" w:rsidRPr="00545D93" w:rsidRDefault="00280CB1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280CB1" w:rsidRPr="00545D93" w14:paraId="07955C58" w14:textId="77777777" w:rsidTr="00386734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7C7D8" w14:textId="77777777" w:rsidR="00280CB1" w:rsidRPr="007B3DB7" w:rsidRDefault="00280CB1" w:rsidP="00386734">
            <w:pPr>
              <w:spacing w:after="0" w:line="276" w:lineRule="auto"/>
              <w:ind w:left="1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&gt;10 m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AAC12" w14:textId="77777777" w:rsidR="00280CB1" w:rsidRPr="007B3DB7" w:rsidRDefault="00280CB1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7F918" w14:textId="77777777" w:rsidR="00280CB1" w:rsidRPr="007B3DB7" w:rsidRDefault="00280CB1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4 (6.5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BDD4B" w14:textId="77777777" w:rsidR="00280CB1" w:rsidRPr="007B3DB7" w:rsidRDefault="00280CB1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.18</w:t>
            </w:r>
          </w:p>
        </w:tc>
      </w:tr>
      <w:tr w:rsidR="00280CB1" w:rsidRPr="00545D93" w14:paraId="5631000C" w14:textId="77777777" w:rsidTr="00386734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44422" w14:textId="77777777" w:rsidR="00280CB1" w:rsidRPr="007B3DB7" w:rsidRDefault="00280CB1" w:rsidP="00386734">
            <w:pPr>
              <w:spacing w:after="0" w:line="276" w:lineRule="auto"/>
              <w:ind w:left="1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&gt;2 m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68D9E" w14:textId="77777777" w:rsidR="00280CB1" w:rsidRPr="007B3DB7" w:rsidRDefault="00280CB1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 (3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3A1E4" w14:textId="77777777" w:rsidR="00280CB1" w:rsidRPr="007B3DB7" w:rsidRDefault="00280CB1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2 (10.3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468A36" w14:textId="77777777" w:rsidR="00280CB1" w:rsidRPr="007B3DB7" w:rsidRDefault="00280CB1" w:rsidP="00386734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280CB1" w:rsidRPr="00545D93" w14:paraId="6228136C" w14:textId="77777777" w:rsidTr="00386734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BC2AC" w14:textId="77777777" w:rsidR="00280CB1" w:rsidRPr="007B3DB7" w:rsidRDefault="00280CB1" w:rsidP="00386734">
            <w:pPr>
              <w:spacing w:after="0" w:line="276" w:lineRule="auto"/>
              <w:ind w:left="1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No ink on tum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8130D" w14:textId="77777777" w:rsidR="00280CB1" w:rsidRPr="007B3DB7" w:rsidRDefault="00280CB1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6 (96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FE05F" w14:textId="77777777" w:rsidR="00280CB1" w:rsidRPr="007B3DB7" w:rsidRDefault="00280CB1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78 (83.2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9F5FB9" w14:textId="77777777" w:rsidR="00280CB1" w:rsidRPr="007B3DB7" w:rsidRDefault="00280CB1" w:rsidP="00386734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280CB1" w:rsidRPr="00545D93" w14:paraId="4ED60863" w14:textId="77777777" w:rsidTr="00386734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E008F" w14:textId="77777777" w:rsidR="00280CB1" w:rsidRPr="007B3DB7" w:rsidRDefault="00280CB1" w:rsidP="00386734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Q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83E20" w14:textId="77777777" w:rsidR="00280CB1" w:rsidRPr="007B3DB7" w:rsidRDefault="00280CB1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412BD" w14:textId="77777777" w:rsidR="00280CB1" w:rsidRPr="000B5BE8" w:rsidRDefault="00280CB1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FB094" w14:textId="77777777" w:rsidR="00280CB1" w:rsidRPr="00545D93" w:rsidRDefault="00280CB1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280CB1" w:rsidRPr="00545D93" w14:paraId="7B1C8E8A" w14:textId="77777777" w:rsidTr="00386734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CAA04" w14:textId="77777777" w:rsidR="00280CB1" w:rsidRPr="007B3DB7" w:rsidRDefault="00280CB1" w:rsidP="00386734">
            <w:pPr>
              <w:spacing w:after="0" w:line="276" w:lineRule="auto"/>
              <w:ind w:left="1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&gt;10 m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30C14" w14:textId="77777777" w:rsidR="00280CB1" w:rsidRPr="007B3DB7" w:rsidRDefault="00280CB1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3570C" w14:textId="77777777" w:rsidR="00280CB1" w:rsidRPr="007B3DB7" w:rsidRDefault="00280CB1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9 (8.9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F43E6" w14:textId="77777777" w:rsidR="00280CB1" w:rsidRPr="007B3DB7" w:rsidRDefault="00280CB1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.23</w:t>
            </w:r>
          </w:p>
        </w:tc>
      </w:tr>
      <w:tr w:rsidR="00280CB1" w:rsidRPr="00545D93" w14:paraId="6DB02BFD" w14:textId="77777777" w:rsidTr="00386734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548FC" w14:textId="77777777" w:rsidR="00280CB1" w:rsidRPr="007B3DB7" w:rsidRDefault="00280CB1" w:rsidP="00386734">
            <w:pPr>
              <w:spacing w:after="0" w:line="276" w:lineRule="auto"/>
              <w:ind w:left="1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&gt;2 m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DA0F9" w14:textId="77777777" w:rsidR="00280CB1" w:rsidRPr="007B3DB7" w:rsidRDefault="00280CB1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 (7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5377D" w14:textId="77777777" w:rsidR="00280CB1" w:rsidRPr="007B3DB7" w:rsidRDefault="00280CB1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2 (10.3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1E97BE" w14:textId="77777777" w:rsidR="00280CB1" w:rsidRPr="007B3DB7" w:rsidRDefault="00280CB1" w:rsidP="00386734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280CB1" w:rsidRPr="00545D93" w14:paraId="05AA7E39" w14:textId="77777777" w:rsidTr="00386734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46C31" w14:textId="77777777" w:rsidR="00280CB1" w:rsidRPr="007B3DB7" w:rsidRDefault="00280CB1" w:rsidP="00386734">
            <w:pPr>
              <w:spacing w:after="0" w:line="276" w:lineRule="auto"/>
              <w:ind w:left="1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No ink on tum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76134" w14:textId="77777777" w:rsidR="00280CB1" w:rsidRPr="007B3DB7" w:rsidRDefault="00280CB1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5 (92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8D3B7" w14:textId="77777777" w:rsidR="00280CB1" w:rsidRPr="007B3DB7" w:rsidRDefault="00280CB1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73 (80.8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4F0CCA" w14:textId="77777777" w:rsidR="00280CB1" w:rsidRPr="007B3DB7" w:rsidRDefault="00280CB1" w:rsidP="00386734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280CB1" w:rsidRPr="00545D93" w14:paraId="46AFA2CB" w14:textId="77777777" w:rsidTr="00386734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90634" w14:textId="77777777" w:rsidR="00280CB1" w:rsidRPr="007B3DB7" w:rsidRDefault="00280CB1" w:rsidP="00386734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Q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FED40" w14:textId="77777777" w:rsidR="00280CB1" w:rsidRPr="007B3DB7" w:rsidRDefault="00280CB1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DB3E6" w14:textId="77777777" w:rsidR="00280CB1" w:rsidRPr="000B5BE8" w:rsidRDefault="00280CB1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B5DF0" w14:textId="77777777" w:rsidR="00280CB1" w:rsidRPr="00545D93" w:rsidRDefault="00280CB1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280CB1" w:rsidRPr="00545D93" w14:paraId="0883FEE5" w14:textId="77777777" w:rsidTr="00386734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52115" w14:textId="77777777" w:rsidR="00280CB1" w:rsidRDefault="00280CB1" w:rsidP="00386734">
            <w:pPr>
              <w:spacing w:after="0" w:line="276" w:lineRule="auto"/>
              <w:ind w:left="1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Clipping or </w:t>
            </w:r>
            <w:r w:rsidRPr="007B3DB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pt-BR"/>
              </w:rPr>
              <w:t>radioactive iodine seed</w:t>
            </w: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on the tumor </w:t>
            </w:r>
          </w:p>
          <w:p w14:paraId="6ED30C93" w14:textId="77777777" w:rsidR="00280CB1" w:rsidRPr="007B3DB7" w:rsidRDefault="00280CB1" w:rsidP="00386734">
            <w:pPr>
              <w:spacing w:after="0" w:line="276" w:lineRule="auto"/>
              <w:ind w:left="1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prior to chemothera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65D76" w14:textId="77777777" w:rsidR="00280CB1" w:rsidRPr="007B3DB7" w:rsidRDefault="00280CB1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4 (88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C4DA8" w14:textId="77777777" w:rsidR="00280CB1" w:rsidRPr="007B3DB7" w:rsidRDefault="00280CB1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60 (74.8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C2569" w14:textId="77777777" w:rsidR="00280CB1" w:rsidRPr="007B3DB7" w:rsidRDefault="00280CB1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.23</w:t>
            </w:r>
          </w:p>
        </w:tc>
      </w:tr>
      <w:tr w:rsidR="00280CB1" w:rsidRPr="00545D93" w14:paraId="4A8F662C" w14:textId="77777777" w:rsidTr="00386734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65130" w14:textId="77777777" w:rsidR="00280CB1" w:rsidRDefault="00280CB1" w:rsidP="00386734">
            <w:pPr>
              <w:spacing w:after="0" w:line="276" w:lineRule="auto"/>
              <w:ind w:left="1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Performs pigmentation of the skin over the tumor </w:t>
            </w:r>
          </w:p>
          <w:p w14:paraId="1AF5688B" w14:textId="77777777" w:rsidR="00280CB1" w:rsidRPr="007B3DB7" w:rsidRDefault="00280CB1" w:rsidP="00386734">
            <w:pPr>
              <w:spacing w:after="0" w:line="276" w:lineRule="auto"/>
              <w:ind w:left="1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efore chemothera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8689F" w14:textId="77777777" w:rsidR="00280CB1" w:rsidRPr="007B3DB7" w:rsidRDefault="00280CB1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 (7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28A94" w14:textId="77777777" w:rsidR="00280CB1" w:rsidRPr="007B3DB7" w:rsidRDefault="00280CB1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45 (21.0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DB4267" w14:textId="77777777" w:rsidR="00280CB1" w:rsidRPr="007B3DB7" w:rsidRDefault="00280CB1" w:rsidP="00386734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280CB1" w:rsidRPr="00545D93" w14:paraId="4AA9E566" w14:textId="77777777" w:rsidTr="00386734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F9061" w14:textId="77777777" w:rsidR="00280CB1" w:rsidRPr="007B3DB7" w:rsidRDefault="00280CB1" w:rsidP="00386734">
            <w:pPr>
              <w:spacing w:after="0" w:line="276" w:lineRule="auto"/>
              <w:ind w:left="1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Does not use any kind of mark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2D6BE" w14:textId="77777777" w:rsidR="00280CB1" w:rsidRPr="007B3DB7" w:rsidRDefault="00280CB1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 (3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51A74" w14:textId="77777777" w:rsidR="00280CB1" w:rsidRPr="007B3DB7" w:rsidRDefault="00280CB1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9 (4.2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64AF67" w14:textId="77777777" w:rsidR="00280CB1" w:rsidRPr="007B3DB7" w:rsidRDefault="00280CB1" w:rsidP="00386734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280CB1" w:rsidRPr="00545D93" w14:paraId="38961010" w14:textId="77777777" w:rsidTr="00386734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251F1" w14:textId="77777777" w:rsidR="00280CB1" w:rsidRPr="007B3DB7" w:rsidRDefault="00280CB1" w:rsidP="00386734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Q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E8D3B" w14:textId="77777777" w:rsidR="00280CB1" w:rsidRPr="007B3DB7" w:rsidRDefault="00280CB1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CBB85" w14:textId="77777777" w:rsidR="00280CB1" w:rsidRPr="000B5BE8" w:rsidRDefault="00280CB1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2A1CC" w14:textId="77777777" w:rsidR="00280CB1" w:rsidRPr="00545D93" w:rsidRDefault="00280CB1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280CB1" w:rsidRPr="00545D93" w14:paraId="06865681" w14:textId="77777777" w:rsidTr="00386734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30083" w14:textId="77777777" w:rsidR="00280CB1" w:rsidRPr="007B3DB7" w:rsidRDefault="00280CB1" w:rsidP="00386734">
            <w:pPr>
              <w:spacing w:after="0" w:line="276" w:lineRule="auto"/>
              <w:ind w:left="1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I agr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7A576" w14:textId="77777777" w:rsidR="00280CB1" w:rsidRPr="007B3DB7" w:rsidRDefault="00280CB1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6 (96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39415" w14:textId="77777777" w:rsidR="00280CB1" w:rsidRPr="007B3DB7" w:rsidRDefault="00280CB1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08 (97.2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4B8E8" w14:textId="77777777" w:rsidR="00280CB1" w:rsidRPr="007B3DB7" w:rsidRDefault="00280CB1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.79</w:t>
            </w:r>
          </w:p>
        </w:tc>
      </w:tr>
      <w:tr w:rsidR="00280CB1" w:rsidRPr="00545D93" w14:paraId="7615C92F" w14:textId="77777777" w:rsidTr="00386734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14B82" w14:textId="77777777" w:rsidR="00280CB1" w:rsidRPr="007B3DB7" w:rsidRDefault="00280CB1" w:rsidP="00386734">
            <w:pPr>
              <w:spacing w:after="0" w:line="276" w:lineRule="auto"/>
              <w:ind w:left="1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I disagr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AA05B" w14:textId="77777777" w:rsidR="00280CB1" w:rsidRPr="007B3DB7" w:rsidRDefault="00280CB1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 (3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68CA3" w14:textId="77777777" w:rsidR="00280CB1" w:rsidRPr="007B3DB7" w:rsidRDefault="00280CB1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6 (2.8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DE314A" w14:textId="77777777" w:rsidR="00280CB1" w:rsidRPr="007B3DB7" w:rsidRDefault="00280CB1" w:rsidP="00386734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280CB1" w:rsidRPr="00545D93" w14:paraId="5BF8C229" w14:textId="77777777" w:rsidTr="00386734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40018" w14:textId="77777777" w:rsidR="00280CB1" w:rsidRPr="007B3DB7" w:rsidRDefault="00280CB1" w:rsidP="00386734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Q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4617A" w14:textId="77777777" w:rsidR="00280CB1" w:rsidRPr="007B3DB7" w:rsidRDefault="00280CB1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C471C" w14:textId="77777777" w:rsidR="00280CB1" w:rsidRPr="000B5BE8" w:rsidRDefault="00280CB1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0C315" w14:textId="77777777" w:rsidR="00280CB1" w:rsidRPr="00545D93" w:rsidRDefault="00280CB1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280CB1" w:rsidRPr="00545D93" w14:paraId="3616A263" w14:textId="77777777" w:rsidTr="00386734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D8E4F" w14:textId="77777777" w:rsidR="00280CB1" w:rsidRPr="007B3DB7" w:rsidRDefault="00280CB1" w:rsidP="00386734">
            <w:pPr>
              <w:spacing w:after="0" w:line="276" w:lineRule="auto"/>
              <w:ind w:left="1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Mammograph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970B9" w14:textId="77777777" w:rsidR="00280CB1" w:rsidRPr="007B3DB7" w:rsidRDefault="00280CB1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 (3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64524" w14:textId="77777777" w:rsidR="00280CB1" w:rsidRPr="007B3DB7" w:rsidRDefault="00280CB1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7 (7.9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7716A" w14:textId="77777777" w:rsidR="00280CB1" w:rsidRPr="007B3DB7" w:rsidRDefault="00280CB1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.29</w:t>
            </w:r>
          </w:p>
        </w:tc>
      </w:tr>
      <w:tr w:rsidR="00280CB1" w:rsidRPr="00545D93" w14:paraId="1017D10E" w14:textId="77777777" w:rsidTr="00386734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07041" w14:textId="77777777" w:rsidR="00280CB1" w:rsidRPr="007B3DB7" w:rsidRDefault="00280CB1" w:rsidP="00386734">
            <w:pPr>
              <w:spacing w:after="0" w:line="276" w:lineRule="auto"/>
              <w:ind w:left="1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Magnetic resonance imag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F419C" w14:textId="77777777" w:rsidR="00280CB1" w:rsidRPr="007B3DB7" w:rsidRDefault="00280CB1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2 (44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4C8E7" w14:textId="77777777" w:rsidR="00280CB1" w:rsidRPr="007B3DB7" w:rsidRDefault="00280CB1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58 (27.1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DC077B" w14:textId="77777777" w:rsidR="00280CB1" w:rsidRPr="007B3DB7" w:rsidRDefault="00280CB1" w:rsidP="00386734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280CB1" w:rsidRPr="00545D93" w14:paraId="38A6904C" w14:textId="77777777" w:rsidTr="00386734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BB19E" w14:textId="77777777" w:rsidR="00280CB1" w:rsidRPr="007B3DB7" w:rsidRDefault="00280CB1" w:rsidP="00386734">
            <w:pPr>
              <w:spacing w:after="0" w:line="276" w:lineRule="auto"/>
              <w:ind w:left="1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lastRenderedPageBreak/>
              <w:t>All of the abo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9E8B1" w14:textId="77777777" w:rsidR="00280CB1" w:rsidRPr="007B3DB7" w:rsidRDefault="00280CB1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3 (48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0B686" w14:textId="77777777" w:rsidR="00280CB1" w:rsidRPr="007B3DB7" w:rsidRDefault="00280CB1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29 (60.3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E725EB" w14:textId="77777777" w:rsidR="00280CB1" w:rsidRPr="007B3DB7" w:rsidRDefault="00280CB1" w:rsidP="00386734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280CB1" w:rsidRPr="00545D93" w14:paraId="78EF4B68" w14:textId="77777777" w:rsidTr="00386734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A8AF9" w14:textId="77777777" w:rsidR="00280CB1" w:rsidRPr="007B3DB7" w:rsidRDefault="00280CB1" w:rsidP="00386734">
            <w:pPr>
              <w:spacing w:after="0" w:line="276" w:lineRule="auto"/>
              <w:ind w:left="1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Ultrasonograph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26AB7" w14:textId="77777777" w:rsidR="00280CB1" w:rsidRPr="007B3DB7" w:rsidRDefault="00280CB1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 (3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4DCC6" w14:textId="77777777" w:rsidR="00280CB1" w:rsidRPr="007B3DB7" w:rsidRDefault="00280CB1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0 (4.7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868028" w14:textId="77777777" w:rsidR="00280CB1" w:rsidRPr="007B3DB7" w:rsidRDefault="00280CB1" w:rsidP="00386734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280CB1" w:rsidRPr="00545D93" w14:paraId="5D99A257" w14:textId="77777777" w:rsidTr="00386734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CBC8F" w14:textId="77777777" w:rsidR="00280CB1" w:rsidRPr="007B3DB7" w:rsidRDefault="00280CB1" w:rsidP="00386734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Q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A8374" w14:textId="77777777" w:rsidR="00280CB1" w:rsidRPr="007B3DB7" w:rsidRDefault="00280CB1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1DA3F" w14:textId="77777777" w:rsidR="00280CB1" w:rsidRPr="000B5BE8" w:rsidRDefault="00280CB1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E8C50" w14:textId="77777777" w:rsidR="00280CB1" w:rsidRPr="00545D93" w:rsidRDefault="00280CB1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280CB1" w:rsidRPr="00545D93" w14:paraId="23C2768A" w14:textId="77777777" w:rsidTr="00386734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5D62B" w14:textId="77777777" w:rsidR="00280CB1" w:rsidRPr="007B3DB7" w:rsidRDefault="00280CB1" w:rsidP="00386734">
            <w:pPr>
              <w:spacing w:after="0" w:line="276" w:lineRule="auto"/>
              <w:ind w:left="1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Only in cases of partial response or progres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62569" w14:textId="77777777" w:rsidR="00280CB1" w:rsidRPr="007B3DB7" w:rsidRDefault="00280CB1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8 (6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5F54D" w14:textId="77777777" w:rsidR="00280CB1" w:rsidRPr="007B3DB7" w:rsidRDefault="00280CB1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25 (58.4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061BE" w14:textId="77777777" w:rsidR="00280CB1" w:rsidRPr="007B3DB7" w:rsidRDefault="00280CB1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.67</w:t>
            </w:r>
          </w:p>
        </w:tc>
      </w:tr>
      <w:tr w:rsidR="00280CB1" w:rsidRPr="00545D93" w14:paraId="1699841E" w14:textId="77777777" w:rsidTr="00386734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A4EAB" w14:textId="77777777" w:rsidR="00280CB1" w:rsidRPr="007B3DB7" w:rsidRDefault="00280CB1" w:rsidP="00386734">
            <w:pPr>
              <w:spacing w:after="0" w:line="276" w:lineRule="auto"/>
              <w:ind w:left="1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8DB5A" w14:textId="77777777" w:rsidR="00280CB1" w:rsidRPr="007B3DB7" w:rsidRDefault="00280CB1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8 (29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3CE75" w14:textId="77777777" w:rsidR="00280CB1" w:rsidRPr="007B3DB7" w:rsidRDefault="00280CB1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75 (35.0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D43245" w14:textId="77777777" w:rsidR="00280CB1" w:rsidRPr="007B3DB7" w:rsidRDefault="00280CB1" w:rsidP="00386734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280CB1" w:rsidRPr="00545D93" w14:paraId="2C1C13B3" w14:textId="77777777" w:rsidTr="00386734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E40E7" w14:textId="77777777" w:rsidR="00280CB1" w:rsidRPr="007B3DB7" w:rsidRDefault="00280CB1" w:rsidP="00386734">
            <w:pPr>
              <w:spacing w:after="0" w:line="276" w:lineRule="auto"/>
              <w:ind w:left="1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C94C5" w14:textId="77777777" w:rsidR="00280CB1" w:rsidRPr="007B3DB7" w:rsidRDefault="00280CB1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 (3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3FB8B" w14:textId="77777777" w:rsidR="00280CB1" w:rsidRPr="007B3DB7" w:rsidRDefault="00280CB1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4 (6.5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F5E342" w14:textId="77777777" w:rsidR="00280CB1" w:rsidRPr="007B3DB7" w:rsidRDefault="00280CB1" w:rsidP="00386734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280CB1" w:rsidRPr="00545D93" w14:paraId="60C0D1D8" w14:textId="77777777" w:rsidTr="00386734">
        <w:trPr>
          <w:trHeight w:val="255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C80C2" w14:textId="77777777" w:rsidR="00280CB1" w:rsidRPr="007B3DB7" w:rsidRDefault="00280CB1" w:rsidP="00386734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Q3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47E4C" w14:textId="77777777" w:rsidR="00280CB1" w:rsidRPr="007B3DB7" w:rsidRDefault="00280CB1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E120F" w14:textId="77777777" w:rsidR="00280CB1" w:rsidRPr="000B5BE8" w:rsidRDefault="00280CB1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7AB3C" w14:textId="77777777" w:rsidR="00280CB1" w:rsidRPr="00545D93" w:rsidRDefault="00280CB1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280CB1" w:rsidRPr="00545D93" w14:paraId="4ECA8AB7" w14:textId="77777777" w:rsidTr="00386734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F3C62" w14:textId="77777777" w:rsidR="00280CB1" w:rsidRPr="007B3DB7" w:rsidRDefault="00280CB1" w:rsidP="00386734">
            <w:pPr>
              <w:spacing w:after="0" w:line="276" w:lineRule="auto"/>
              <w:ind w:left="1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I agr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C7189" w14:textId="77777777" w:rsidR="00280CB1" w:rsidRPr="007B3DB7" w:rsidRDefault="00280CB1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0 (74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C913A" w14:textId="77777777" w:rsidR="00280CB1" w:rsidRPr="007B3DB7" w:rsidRDefault="00280CB1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23 (57.5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C2CAB" w14:textId="77777777" w:rsidR="00280CB1" w:rsidRPr="007B3DB7" w:rsidRDefault="00280CB1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.09</w:t>
            </w:r>
          </w:p>
        </w:tc>
      </w:tr>
      <w:tr w:rsidR="00280CB1" w:rsidRPr="00545D93" w14:paraId="774636D4" w14:textId="77777777" w:rsidTr="00386734">
        <w:trPr>
          <w:trHeight w:val="25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386C37" w14:textId="77777777" w:rsidR="00280CB1" w:rsidRPr="007B3DB7" w:rsidRDefault="00280CB1" w:rsidP="00386734">
            <w:pPr>
              <w:spacing w:after="0" w:line="276" w:lineRule="auto"/>
              <w:ind w:left="1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I disagre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9C5CBC" w14:textId="77777777" w:rsidR="00280CB1" w:rsidRPr="007B3DB7" w:rsidRDefault="00280CB1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7 (25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9E8192" w14:textId="77777777" w:rsidR="00280CB1" w:rsidRPr="007B3DB7" w:rsidRDefault="00280CB1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91 (42.5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EDD9FBE" w14:textId="77777777" w:rsidR="00280CB1" w:rsidRPr="007B3DB7" w:rsidRDefault="00280CB1" w:rsidP="00386734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</w:tbl>
    <w:p w14:paraId="5BB2580D" w14:textId="77777777" w:rsidR="00280CB1" w:rsidRDefault="00280CB1" w:rsidP="00280CB1">
      <w:pPr>
        <w:tabs>
          <w:tab w:val="left" w:pos="3000"/>
        </w:tabs>
        <w:spacing w:after="0" w:line="276" w:lineRule="auto"/>
        <w:rPr>
          <w:rFonts w:ascii="Times New Roman" w:eastAsia="Times New Roman" w:hAnsi="Times New Roman" w:cs="Times New Roman"/>
          <w:sz w:val="20"/>
          <w:szCs w:val="20"/>
          <w:lang w:val="en-US" w:eastAsia="pt-BR"/>
        </w:rPr>
      </w:pPr>
      <w:r w:rsidRPr="00E148F5">
        <w:rPr>
          <w:rFonts w:ascii="Times New Roman" w:eastAsia="Times New Roman" w:hAnsi="Times New Roman" w:cs="Times New Roman"/>
          <w:sz w:val="20"/>
          <w:szCs w:val="20"/>
          <w:lang w:val="en-US" w:eastAsia="pt-BR"/>
        </w:rPr>
        <w:t>SBM: Brazilian Society of Mastology.</w:t>
      </w:r>
      <w:r>
        <w:rPr>
          <w:rFonts w:ascii="Times New Roman" w:eastAsia="Times New Roman" w:hAnsi="Times New Roman" w:cs="Times New Roman"/>
          <w:sz w:val="20"/>
          <w:szCs w:val="20"/>
          <w:lang w:val="en-US" w:eastAsia="pt-BR"/>
        </w:rPr>
        <w:t xml:space="preserve"> </w:t>
      </w:r>
    </w:p>
    <w:p w14:paraId="63E8E06F" w14:textId="77777777" w:rsidR="00280CB1" w:rsidRPr="007B3DB7" w:rsidRDefault="00280CB1" w:rsidP="00280CB1">
      <w:pPr>
        <w:tabs>
          <w:tab w:val="left" w:pos="3000"/>
        </w:tabs>
        <w:spacing w:after="0" w:line="276" w:lineRule="auto"/>
        <w:rPr>
          <w:rFonts w:ascii="Times New Roman" w:eastAsia="Times New Roman" w:hAnsi="Times New Roman" w:cs="Times New Roman"/>
          <w:sz w:val="20"/>
          <w:szCs w:val="20"/>
          <w:lang w:val="en-US" w:eastAsia="pt-BR"/>
        </w:rPr>
      </w:pPr>
      <w:r w:rsidRPr="007B3DB7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pt-BR"/>
        </w:rPr>
        <w:t>*Chi-square test; n = absolute frequency; % = relative frequency.</w:t>
      </w:r>
      <w:r w:rsidRPr="007B3DB7">
        <w:rPr>
          <w:rFonts w:ascii="Times New Roman" w:eastAsia="Times New Roman" w:hAnsi="Times New Roman" w:cs="Times New Roman"/>
          <w:sz w:val="20"/>
          <w:szCs w:val="20"/>
          <w:lang w:val="en-US" w:eastAsia="pt-BR"/>
        </w:rPr>
        <w:tab/>
      </w:r>
    </w:p>
    <w:p w14:paraId="77F6E9DF" w14:textId="77777777" w:rsidR="00280CB1" w:rsidRPr="001F6A55" w:rsidRDefault="00280CB1" w:rsidP="00280CB1">
      <w:pPr>
        <w:tabs>
          <w:tab w:val="left" w:pos="2745"/>
        </w:tabs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</w:pPr>
    </w:p>
    <w:p w14:paraId="56771143" w14:textId="77777777" w:rsidR="00280CB1" w:rsidRPr="001F6A55" w:rsidRDefault="00280CB1" w:rsidP="00280CB1">
      <w:pPr>
        <w:tabs>
          <w:tab w:val="left" w:pos="2745"/>
        </w:tabs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</w:pPr>
    </w:p>
    <w:p w14:paraId="30DE1DEB" w14:textId="77777777" w:rsidR="00280CB1" w:rsidRDefault="00280CB1" w:rsidP="00280CB1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br w:type="page"/>
      </w:r>
    </w:p>
    <w:p w14:paraId="542E8D65" w14:textId="77777777" w:rsidR="00280CB1" w:rsidRPr="001F6A55" w:rsidRDefault="00280CB1" w:rsidP="00280CB1">
      <w:pPr>
        <w:tabs>
          <w:tab w:val="left" w:pos="2745"/>
        </w:tabs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</w:pPr>
      <w:r w:rsidRPr="007B3DB7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pt-BR"/>
        </w:rPr>
        <w:lastRenderedPageBreak/>
        <w:t>Table</w:t>
      </w:r>
      <w:r w:rsidRPr="007B3DB7">
        <w:rPr>
          <w:rFonts w:ascii="Times New Roman" w:eastAsia="Times New Roman" w:hAnsi="Times New Roman" w:cs="Times New Roman"/>
          <w:b/>
          <w:sz w:val="24"/>
          <w:szCs w:val="24"/>
          <w:lang w:val="en-US" w:eastAsia="pt-BR"/>
        </w:rPr>
        <w:t xml:space="preserve"> S7.2:</w:t>
      </w:r>
      <w:r w:rsidRPr="001F6A55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Comparison between the panelists and the SBM affiliated breast surgeons regarding the questions related to</w:t>
      </w:r>
      <w:r w:rsidDel="00B12B27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surgery. 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631"/>
        <w:gridCol w:w="1963"/>
        <w:gridCol w:w="1558"/>
        <w:gridCol w:w="874"/>
      </w:tblGrid>
      <w:tr w:rsidR="00280CB1" w:rsidRPr="00C2205B" w14:paraId="3025AFFF" w14:textId="77777777" w:rsidTr="00386734">
        <w:trPr>
          <w:trHeight w:val="267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35168" w14:textId="77777777" w:rsidR="00280CB1" w:rsidRPr="000B5BE8" w:rsidRDefault="00280CB1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 </w:t>
            </w:r>
          </w:p>
          <w:p w14:paraId="4986C3F8" w14:textId="77777777" w:rsidR="00280CB1" w:rsidRPr="007B3DB7" w:rsidRDefault="00280CB1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  <w:t>Questions 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18DBFB" w14:textId="77777777" w:rsidR="00280CB1" w:rsidRPr="007B3DB7" w:rsidRDefault="00280CB1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  <w:t>Group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EBC12B0" w14:textId="77777777" w:rsidR="00280CB1" w:rsidRPr="007B3DB7" w:rsidRDefault="00280CB1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iCs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b/>
                <w:iCs/>
                <w:sz w:val="20"/>
                <w:szCs w:val="20"/>
                <w:lang w:val="en-US" w:eastAsia="pt-BR"/>
              </w:rPr>
              <w:t>p-value</w:t>
            </w:r>
            <w:r>
              <w:rPr>
                <w:rFonts w:ascii="Times New Roman" w:eastAsia="Times New Roman" w:hAnsi="Times New Roman" w:cs="Times New Roman"/>
                <w:b/>
                <w:iCs/>
                <w:sz w:val="20"/>
                <w:szCs w:val="20"/>
                <w:lang w:val="en-US" w:eastAsia="pt-BR"/>
              </w:rPr>
              <w:t>*</w:t>
            </w:r>
          </w:p>
        </w:tc>
      </w:tr>
      <w:tr w:rsidR="00280CB1" w:rsidRPr="00C2205B" w14:paraId="4EC95208" w14:textId="77777777" w:rsidTr="00386734">
        <w:trPr>
          <w:trHeight w:val="658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DD9D1C" w14:textId="77777777" w:rsidR="00280CB1" w:rsidRPr="007B3DB7" w:rsidRDefault="00280CB1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E0FBFC" w14:textId="77777777" w:rsidR="00280CB1" w:rsidRPr="007B3DB7" w:rsidRDefault="00280CB1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  <w:t>Panelists before brainstorming</w:t>
            </w:r>
          </w:p>
          <w:p w14:paraId="122FD0F6" w14:textId="77777777" w:rsidR="00280CB1" w:rsidRPr="007B3DB7" w:rsidRDefault="00280CB1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  <w:t>n (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701BBF" w14:textId="77777777" w:rsidR="00280CB1" w:rsidRPr="007B3DB7" w:rsidRDefault="00280CB1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  <w:t>Affiliated breast surgeons</w:t>
            </w:r>
          </w:p>
          <w:p w14:paraId="1AE558F0" w14:textId="77777777" w:rsidR="00280CB1" w:rsidRPr="007B3DB7" w:rsidRDefault="00280CB1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  <w:t xml:space="preserve"> n (%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B91ADE6" w14:textId="77777777" w:rsidR="00280CB1" w:rsidRPr="007B3DB7" w:rsidRDefault="00280CB1" w:rsidP="00386734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  <w:lang w:val="en-US" w:eastAsia="pt-BR"/>
              </w:rPr>
            </w:pPr>
          </w:p>
        </w:tc>
      </w:tr>
      <w:tr w:rsidR="00280CB1" w:rsidRPr="00C2205B" w14:paraId="19B0A205" w14:textId="77777777" w:rsidTr="00386734">
        <w:trPr>
          <w:trHeight w:val="26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CD1F4" w14:textId="77777777" w:rsidR="00280CB1" w:rsidRPr="007B3DB7" w:rsidRDefault="00280CB1" w:rsidP="00386734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Q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F3756" w14:textId="77777777" w:rsidR="00280CB1" w:rsidRPr="007B3DB7" w:rsidRDefault="00280CB1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AB2D7" w14:textId="77777777" w:rsidR="00280CB1" w:rsidRPr="007B3DB7" w:rsidRDefault="00280CB1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B985B" w14:textId="77777777" w:rsidR="00280CB1" w:rsidRPr="007B3DB7" w:rsidRDefault="00280CB1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t-BR"/>
              </w:rPr>
            </w:pPr>
          </w:p>
        </w:tc>
      </w:tr>
      <w:tr w:rsidR="00280CB1" w:rsidRPr="00C2205B" w14:paraId="00767984" w14:textId="77777777" w:rsidTr="00386734">
        <w:trPr>
          <w:trHeight w:val="26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44DD2" w14:textId="77777777" w:rsidR="00280CB1" w:rsidRPr="007B3DB7" w:rsidRDefault="00280CB1" w:rsidP="00386734">
            <w:pPr>
              <w:spacing w:after="0" w:line="276" w:lineRule="auto"/>
              <w:ind w:left="1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Upfront surge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A2703" w14:textId="77777777" w:rsidR="00280CB1" w:rsidRPr="007B3DB7" w:rsidRDefault="00280CB1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78100" w14:textId="77777777" w:rsidR="00280CB1" w:rsidRPr="007B3DB7" w:rsidRDefault="00280CB1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7 (3.3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C877C" w14:textId="77777777" w:rsidR="00280CB1" w:rsidRPr="007B3DB7" w:rsidRDefault="00280CB1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.34</w:t>
            </w:r>
          </w:p>
        </w:tc>
      </w:tr>
      <w:tr w:rsidR="00280CB1" w:rsidRPr="00C2205B" w14:paraId="45ED7AF9" w14:textId="77777777" w:rsidTr="00386734">
        <w:trPr>
          <w:trHeight w:val="26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06BC8" w14:textId="77777777" w:rsidR="00280CB1" w:rsidRPr="007B3DB7" w:rsidRDefault="00280CB1" w:rsidP="00386734">
            <w:pPr>
              <w:spacing w:after="0" w:line="276" w:lineRule="auto"/>
              <w:ind w:left="1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Neoadjuvant chemothera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3C5A6" w14:textId="77777777" w:rsidR="00280CB1" w:rsidRPr="007B3DB7" w:rsidRDefault="00280CB1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7 (10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26F7B" w14:textId="77777777" w:rsidR="00280CB1" w:rsidRPr="007B3DB7" w:rsidRDefault="00280CB1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07 (96.7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8BBD65" w14:textId="77777777" w:rsidR="00280CB1" w:rsidRPr="007B3DB7" w:rsidRDefault="00280CB1" w:rsidP="00386734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280CB1" w:rsidRPr="00763E18" w14:paraId="7BFDCF4C" w14:textId="77777777" w:rsidTr="00386734">
        <w:trPr>
          <w:trHeight w:val="26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36D8A" w14:textId="77777777" w:rsidR="00280CB1" w:rsidRPr="00763E18" w:rsidRDefault="00280CB1" w:rsidP="00386734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763E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Q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E11C3" w14:textId="77777777" w:rsidR="00280CB1" w:rsidRPr="00763E18" w:rsidRDefault="00280CB1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C3C61" w14:textId="77777777" w:rsidR="00280CB1" w:rsidRPr="00763E18" w:rsidRDefault="00280CB1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54D93" w14:textId="77777777" w:rsidR="00280CB1" w:rsidRPr="00763E18" w:rsidRDefault="00280CB1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280CB1" w:rsidRPr="00763E18" w14:paraId="5D766023" w14:textId="77777777" w:rsidTr="00386734">
        <w:trPr>
          <w:trHeight w:val="26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6A113" w14:textId="77777777" w:rsidR="00280CB1" w:rsidRPr="00763E18" w:rsidRDefault="00280CB1" w:rsidP="00386734">
            <w:pPr>
              <w:spacing w:after="0" w:line="276" w:lineRule="auto"/>
              <w:ind w:left="1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63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In cases of T &gt;1 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E4984" w14:textId="77777777" w:rsidR="00280CB1" w:rsidRPr="00763E18" w:rsidRDefault="00280CB1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63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7 (63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73134" w14:textId="77777777" w:rsidR="00280CB1" w:rsidRPr="00763E18" w:rsidRDefault="00280CB1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63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16 (54.2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79970" w14:textId="77777777" w:rsidR="00280CB1" w:rsidRPr="00763E18" w:rsidRDefault="00280CB1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763E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.74</w:t>
            </w:r>
          </w:p>
        </w:tc>
      </w:tr>
      <w:tr w:rsidR="00280CB1" w:rsidRPr="00763E18" w14:paraId="0878FFA6" w14:textId="77777777" w:rsidTr="00386734">
        <w:trPr>
          <w:trHeight w:val="26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301B3" w14:textId="77777777" w:rsidR="00280CB1" w:rsidRPr="00763E18" w:rsidRDefault="00280CB1" w:rsidP="00386734">
            <w:pPr>
              <w:spacing w:after="0" w:line="276" w:lineRule="auto"/>
              <w:ind w:left="1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63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In cases of T &gt;2 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4E17C" w14:textId="77777777" w:rsidR="00280CB1" w:rsidRPr="00763E18" w:rsidRDefault="00280CB1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63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7 (25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B0108" w14:textId="77777777" w:rsidR="00280CB1" w:rsidRPr="00763E18" w:rsidRDefault="00280CB1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63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57 (26.6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633F1C" w14:textId="77777777" w:rsidR="00280CB1" w:rsidRPr="00763E18" w:rsidRDefault="00280CB1" w:rsidP="00386734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280CB1" w:rsidRPr="00763E18" w14:paraId="048F7417" w14:textId="77777777" w:rsidTr="00386734">
        <w:trPr>
          <w:trHeight w:val="26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43B0E" w14:textId="77777777" w:rsidR="00280CB1" w:rsidRPr="00763E18" w:rsidRDefault="00280CB1" w:rsidP="00386734">
            <w:pPr>
              <w:spacing w:after="0" w:line="276" w:lineRule="auto"/>
              <w:ind w:left="1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63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In cases of T &gt;0.5 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A40F5" w14:textId="77777777" w:rsidR="00280CB1" w:rsidRPr="00763E18" w:rsidRDefault="00280CB1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63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 (7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ACBAB" w14:textId="77777777" w:rsidR="00280CB1" w:rsidRPr="00763E18" w:rsidRDefault="00280CB1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63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4 (11.2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946911" w14:textId="77777777" w:rsidR="00280CB1" w:rsidRPr="00763E18" w:rsidRDefault="00280CB1" w:rsidP="00386734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280CB1" w:rsidRPr="00763E18" w14:paraId="76D29E55" w14:textId="77777777" w:rsidTr="00386734">
        <w:trPr>
          <w:trHeight w:val="26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551B4" w14:textId="77777777" w:rsidR="00280CB1" w:rsidRPr="00763E18" w:rsidRDefault="00280CB1" w:rsidP="00386734">
            <w:pPr>
              <w:spacing w:after="0" w:line="276" w:lineRule="auto"/>
              <w:ind w:left="1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63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In all ca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C1478" w14:textId="77777777" w:rsidR="00280CB1" w:rsidRPr="00763E18" w:rsidRDefault="00280CB1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63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 (3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A34A1" w14:textId="77777777" w:rsidR="00280CB1" w:rsidRPr="00763E18" w:rsidRDefault="00280CB1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63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7 (7.9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B1FA0C" w14:textId="77777777" w:rsidR="00280CB1" w:rsidRPr="00763E18" w:rsidRDefault="00280CB1" w:rsidP="00386734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280CB1" w:rsidRPr="00763E18" w14:paraId="0AC9C78C" w14:textId="77777777" w:rsidTr="00386734">
        <w:trPr>
          <w:trHeight w:val="26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12C60" w14:textId="77777777" w:rsidR="00280CB1" w:rsidRPr="00763E18" w:rsidRDefault="00280CB1" w:rsidP="00386734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763E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Q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01E56" w14:textId="77777777" w:rsidR="00280CB1" w:rsidRPr="00763E18" w:rsidRDefault="00280CB1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8C3AD" w14:textId="77777777" w:rsidR="00280CB1" w:rsidRPr="00763E18" w:rsidRDefault="00280CB1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79631" w14:textId="77777777" w:rsidR="00280CB1" w:rsidRPr="00763E18" w:rsidRDefault="00280CB1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280CB1" w:rsidRPr="00763E18" w14:paraId="33F55EFD" w14:textId="77777777" w:rsidTr="00386734">
        <w:trPr>
          <w:trHeight w:val="26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8EEFE" w14:textId="77777777" w:rsidR="00280CB1" w:rsidRPr="00763E18" w:rsidRDefault="00280CB1" w:rsidP="00386734">
            <w:pPr>
              <w:spacing w:after="0" w:line="276" w:lineRule="auto"/>
              <w:ind w:left="1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63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Axillary diss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57BC2" w14:textId="77777777" w:rsidR="00280CB1" w:rsidRPr="00763E18" w:rsidRDefault="00280CB1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63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 (3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9BA7D" w14:textId="77777777" w:rsidR="00280CB1" w:rsidRPr="00763E18" w:rsidRDefault="00280CB1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63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47 (22.0) </w:t>
            </w:r>
            <w:r w:rsidRPr="00763E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US" w:eastAsia="pt-BR"/>
              </w:rPr>
              <w:t>‡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40E4B" w14:textId="77777777" w:rsidR="00280CB1" w:rsidRPr="00763E18" w:rsidRDefault="00280CB1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</w:pPr>
            <w:r w:rsidRPr="00763E1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  <w:t>0.02</w:t>
            </w:r>
          </w:p>
        </w:tc>
      </w:tr>
      <w:tr w:rsidR="00280CB1" w:rsidRPr="00763E18" w14:paraId="2011C16F" w14:textId="77777777" w:rsidTr="00386734">
        <w:trPr>
          <w:trHeight w:val="26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9E09B" w14:textId="77777777" w:rsidR="00280CB1" w:rsidRPr="00763E18" w:rsidRDefault="00280CB1" w:rsidP="00386734">
            <w:pPr>
              <w:spacing w:after="0" w:line="276" w:lineRule="auto"/>
              <w:ind w:left="1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63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Watchful wait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A8C34" w14:textId="77777777" w:rsidR="00280CB1" w:rsidRPr="00763E18" w:rsidRDefault="00280CB1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63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4 (14.8) </w:t>
            </w:r>
            <w:r w:rsidRPr="00763E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US" w:eastAsia="pt-BR"/>
              </w:rPr>
              <w:t>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15DF7" w14:textId="77777777" w:rsidR="00280CB1" w:rsidRPr="00763E18" w:rsidRDefault="00280CB1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63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1 (5.1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1E939D" w14:textId="77777777" w:rsidR="00280CB1" w:rsidRPr="00763E18" w:rsidRDefault="00280CB1" w:rsidP="00386734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</w:pPr>
          </w:p>
        </w:tc>
      </w:tr>
      <w:tr w:rsidR="00280CB1" w:rsidRPr="00763E18" w14:paraId="04800581" w14:textId="77777777" w:rsidTr="00386734">
        <w:trPr>
          <w:trHeight w:val="26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6792B" w14:textId="77777777" w:rsidR="00280CB1" w:rsidRPr="00763E18" w:rsidRDefault="00280CB1" w:rsidP="00386734">
            <w:pPr>
              <w:spacing w:after="0" w:line="276" w:lineRule="auto"/>
              <w:ind w:left="1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63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Radiothera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34928" w14:textId="77777777" w:rsidR="00280CB1" w:rsidRPr="00763E18" w:rsidRDefault="00280CB1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63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2 (8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A3189" w14:textId="77777777" w:rsidR="00280CB1" w:rsidRPr="00763E18" w:rsidRDefault="00280CB1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63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56 (72.9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3B42D7" w14:textId="77777777" w:rsidR="00280CB1" w:rsidRPr="00763E18" w:rsidRDefault="00280CB1" w:rsidP="00386734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</w:pPr>
          </w:p>
        </w:tc>
      </w:tr>
      <w:tr w:rsidR="00280CB1" w:rsidRPr="00763E18" w14:paraId="4ED401D5" w14:textId="77777777" w:rsidTr="00386734">
        <w:trPr>
          <w:trHeight w:val="26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FDFB5" w14:textId="77777777" w:rsidR="00280CB1" w:rsidRPr="00763E18" w:rsidRDefault="00280CB1" w:rsidP="00386734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763E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Q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60548" w14:textId="77777777" w:rsidR="00280CB1" w:rsidRPr="00763E18" w:rsidRDefault="00280CB1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595E4" w14:textId="77777777" w:rsidR="00280CB1" w:rsidRPr="00763E18" w:rsidRDefault="00280CB1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413AF" w14:textId="77777777" w:rsidR="00280CB1" w:rsidRPr="00763E18" w:rsidRDefault="00280CB1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280CB1" w:rsidRPr="00763E18" w14:paraId="211880E1" w14:textId="77777777" w:rsidTr="00386734">
        <w:trPr>
          <w:trHeight w:val="26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71961" w14:textId="77777777" w:rsidR="00280CB1" w:rsidRPr="00763E18" w:rsidRDefault="00280CB1" w:rsidP="00386734">
            <w:pPr>
              <w:spacing w:after="0" w:line="276" w:lineRule="auto"/>
              <w:ind w:left="1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63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Axillary diss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55F47" w14:textId="77777777" w:rsidR="00280CB1" w:rsidRPr="00763E18" w:rsidRDefault="00280CB1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63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4 (14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4F3BF" w14:textId="77777777" w:rsidR="00280CB1" w:rsidRPr="00763E18" w:rsidRDefault="00280CB1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63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86 (40.2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7AEC4" w14:textId="77777777" w:rsidR="00280CB1" w:rsidRPr="00763E18" w:rsidRDefault="00280CB1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</w:pPr>
            <w:r w:rsidRPr="00763E1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  <w:t>0.03</w:t>
            </w:r>
          </w:p>
        </w:tc>
      </w:tr>
      <w:tr w:rsidR="00280CB1" w:rsidRPr="00763E18" w14:paraId="0618C9AB" w14:textId="77777777" w:rsidTr="00386734">
        <w:trPr>
          <w:trHeight w:val="26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4EBE3" w14:textId="77777777" w:rsidR="00280CB1" w:rsidRPr="00763E18" w:rsidRDefault="00280CB1" w:rsidP="00386734">
            <w:pPr>
              <w:spacing w:after="0" w:line="276" w:lineRule="auto"/>
              <w:ind w:left="1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63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Watchful wait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A4D7C" w14:textId="77777777" w:rsidR="00280CB1" w:rsidRPr="00763E18" w:rsidRDefault="00280CB1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63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 (3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B8F13" w14:textId="77777777" w:rsidR="00280CB1" w:rsidRPr="00763E18" w:rsidRDefault="00280CB1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63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9 (4.2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5C9DA7" w14:textId="77777777" w:rsidR="00280CB1" w:rsidRPr="00763E18" w:rsidRDefault="00280CB1" w:rsidP="00386734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280CB1" w:rsidRPr="00763E18" w14:paraId="547E8745" w14:textId="77777777" w:rsidTr="00386734">
        <w:trPr>
          <w:trHeight w:val="26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D48DC" w14:textId="77777777" w:rsidR="00280CB1" w:rsidRPr="00763E18" w:rsidRDefault="00280CB1" w:rsidP="00386734">
            <w:pPr>
              <w:spacing w:after="0" w:line="276" w:lineRule="auto"/>
              <w:ind w:left="1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63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Radiothera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1126A" w14:textId="77777777" w:rsidR="00280CB1" w:rsidRPr="00763E18" w:rsidRDefault="00280CB1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63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2 (8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C34F6" w14:textId="77777777" w:rsidR="00280CB1" w:rsidRPr="00763E18" w:rsidRDefault="00280CB1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63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19 (55.6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D8B402" w14:textId="77777777" w:rsidR="00280CB1" w:rsidRPr="00763E18" w:rsidRDefault="00280CB1" w:rsidP="00386734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280CB1" w:rsidRPr="00763E18" w14:paraId="123F395D" w14:textId="77777777" w:rsidTr="00386734">
        <w:trPr>
          <w:trHeight w:val="26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8340A" w14:textId="77777777" w:rsidR="00280CB1" w:rsidRPr="00763E18" w:rsidRDefault="00280CB1" w:rsidP="00386734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763E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Q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13288" w14:textId="77777777" w:rsidR="00280CB1" w:rsidRPr="00763E18" w:rsidRDefault="00280CB1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C6F83" w14:textId="77777777" w:rsidR="00280CB1" w:rsidRPr="00763E18" w:rsidRDefault="00280CB1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EC1D8" w14:textId="77777777" w:rsidR="00280CB1" w:rsidRPr="00763E18" w:rsidRDefault="00280CB1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280CB1" w:rsidRPr="00763E18" w14:paraId="525956E9" w14:textId="77777777" w:rsidTr="00386734">
        <w:trPr>
          <w:trHeight w:val="26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8599D" w14:textId="77777777" w:rsidR="00280CB1" w:rsidRPr="00763E18" w:rsidRDefault="00280CB1" w:rsidP="00386734">
            <w:pPr>
              <w:spacing w:after="0" w:line="276" w:lineRule="auto"/>
              <w:ind w:left="1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63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Axillary diss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291AE" w14:textId="77777777" w:rsidR="00280CB1" w:rsidRPr="00763E18" w:rsidRDefault="00280CB1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63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3 (85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BC282" w14:textId="77777777" w:rsidR="00280CB1" w:rsidRPr="00763E18" w:rsidRDefault="00280CB1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63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79 (83.6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1F0A3" w14:textId="77777777" w:rsidR="00280CB1" w:rsidRPr="00763E18" w:rsidRDefault="00280CB1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763E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.92</w:t>
            </w:r>
          </w:p>
        </w:tc>
      </w:tr>
      <w:tr w:rsidR="00280CB1" w:rsidRPr="00763E18" w14:paraId="73C3561A" w14:textId="77777777" w:rsidTr="00386734">
        <w:trPr>
          <w:trHeight w:val="26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7FD3D" w14:textId="77777777" w:rsidR="00280CB1" w:rsidRPr="00763E18" w:rsidRDefault="00280CB1" w:rsidP="00386734">
            <w:pPr>
              <w:spacing w:after="0" w:line="276" w:lineRule="auto"/>
              <w:ind w:left="1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63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Watchful wait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AE9C5" w14:textId="77777777" w:rsidR="00280CB1" w:rsidRPr="00763E18" w:rsidRDefault="00280CB1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63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717E4" w14:textId="77777777" w:rsidR="00280CB1" w:rsidRPr="00763E18" w:rsidRDefault="00280CB1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63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 (0.5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7C39D3" w14:textId="77777777" w:rsidR="00280CB1" w:rsidRPr="00763E18" w:rsidRDefault="00280CB1" w:rsidP="00386734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280CB1" w:rsidRPr="00763E18" w14:paraId="1A886985" w14:textId="77777777" w:rsidTr="00386734">
        <w:trPr>
          <w:trHeight w:val="26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B066D" w14:textId="77777777" w:rsidR="00280CB1" w:rsidRPr="00763E18" w:rsidRDefault="00280CB1" w:rsidP="00386734">
            <w:pPr>
              <w:spacing w:after="0" w:line="276" w:lineRule="auto"/>
              <w:ind w:left="1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63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Radiothera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25B7D" w14:textId="77777777" w:rsidR="00280CB1" w:rsidRPr="00763E18" w:rsidRDefault="00280CB1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63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4 (14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CA6B8" w14:textId="77777777" w:rsidR="00280CB1" w:rsidRPr="00763E18" w:rsidRDefault="00280CB1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63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34 (15.9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D4D8A7" w14:textId="77777777" w:rsidR="00280CB1" w:rsidRPr="00763E18" w:rsidRDefault="00280CB1" w:rsidP="00386734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280CB1" w:rsidRPr="00763E18" w14:paraId="6B9EB11E" w14:textId="77777777" w:rsidTr="00386734">
        <w:trPr>
          <w:trHeight w:val="26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4C78A" w14:textId="77777777" w:rsidR="00280CB1" w:rsidRPr="00763E18" w:rsidRDefault="00280CB1" w:rsidP="00386734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763E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Q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7EA20" w14:textId="77777777" w:rsidR="00280CB1" w:rsidRPr="00763E18" w:rsidRDefault="00280CB1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DA42B" w14:textId="77777777" w:rsidR="00280CB1" w:rsidRPr="00763E18" w:rsidRDefault="00280CB1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FD799" w14:textId="77777777" w:rsidR="00280CB1" w:rsidRPr="00763E18" w:rsidRDefault="00280CB1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280CB1" w:rsidRPr="00763E18" w14:paraId="684AEA8D" w14:textId="77777777" w:rsidTr="00386734">
        <w:trPr>
          <w:trHeight w:val="26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DB001" w14:textId="77777777" w:rsidR="00280CB1" w:rsidRPr="00763E18" w:rsidRDefault="00280CB1" w:rsidP="00386734">
            <w:pPr>
              <w:spacing w:after="0" w:line="276" w:lineRule="auto"/>
              <w:ind w:left="1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63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I agr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5E39D" w14:textId="77777777" w:rsidR="00280CB1" w:rsidRPr="00763E18" w:rsidRDefault="00280CB1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63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8 (29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9E24A" w14:textId="77777777" w:rsidR="00280CB1" w:rsidRPr="00763E18" w:rsidRDefault="00280CB1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63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01 (47.2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B0C13" w14:textId="77777777" w:rsidR="00280CB1" w:rsidRPr="00763E18" w:rsidRDefault="00280CB1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763E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.08</w:t>
            </w:r>
          </w:p>
        </w:tc>
      </w:tr>
      <w:tr w:rsidR="00280CB1" w:rsidRPr="00763E18" w14:paraId="33DFE718" w14:textId="77777777" w:rsidTr="00386734">
        <w:trPr>
          <w:trHeight w:val="26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4FF2A" w14:textId="77777777" w:rsidR="00280CB1" w:rsidRPr="00763E18" w:rsidRDefault="00280CB1" w:rsidP="00386734">
            <w:pPr>
              <w:spacing w:after="0" w:line="276" w:lineRule="auto"/>
              <w:ind w:left="1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63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I disagr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D9CDD" w14:textId="77777777" w:rsidR="00280CB1" w:rsidRPr="00763E18" w:rsidRDefault="00280CB1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63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9 (7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7A360" w14:textId="77777777" w:rsidR="00280CB1" w:rsidRPr="00763E18" w:rsidRDefault="00280CB1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63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13 (52.8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D37296" w14:textId="77777777" w:rsidR="00280CB1" w:rsidRPr="00763E18" w:rsidRDefault="00280CB1" w:rsidP="00386734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280CB1" w:rsidRPr="00763E18" w14:paraId="05FA9A2C" w14:textId="77777777" w:rsidTr="00386734">
        <w:trPr>
          <w:trHeight w:val="26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14E46" w14:textId="77777777" w:rsidR="00280CB1" w:rsidRPr="00763E18" w:rsidRDefault="00280CB1" w:rsidP="00386734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763E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Q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4A301" w14:textId="77777777" w:rsidR="00280CB1" w:rsidRPr="00763E18" w:rsidRDefault="00280CB1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E3374" w14:textId="77777777" w:rsidR="00280CB1" w:rsidRPr="00763E18" w:rsidRDefault="00280CB1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8DE08" w14:textId="77777777" w:rsidR="00280CB1" w:rsidRPr="00763E18" w:rsidRDefault="00280CB1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280CB1" w:rsidRPr="00763E18" w14:paraId="29CD4448" w14:textId="77777777" w:rsidTr="00386734">
        <w:trPr>
          <w:trHeight w:val="26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94579" w14:textId="77777777" w:rsidR="00280CB1" w:rsidRPr="00763E18" w:rsidRDefault="00280CB1" w:rsidP="00386734">
            <w:pPr>
              <w:spacing w:after="0" w:line="276" w:lineRule="auto"/>
              <w:ind w:left="1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63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Under no circumstanc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B3BB3" w14:textId="77777777" w:rsidR="00280CB1" w:rsidRPr="00763E18" w:rsidRDefault="00280CB1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63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4 (5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E2EE6" w14:textId="77777777" w:rsidR="00280CB1" w:rsidRPr="00763E18" w:rsidRDefault="00280CB1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63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94 (43.9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A048D" w14:textId="77777777" w:rsidR="00280CB1" w:rsidRPr="00763E18" w:rsidRDefault="00280CB1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763E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.70</w:t>
            </w:r>
          </w:p>
        </w:tc>
      </w:tr>
      <w:tr w:rsidR="00280CB1" w:rsidRPr="00763E18" w14:paraId="02032D6C" w14:textId="77777777" w:rsidTr="00386734">
        <w:trPr>
          <w:trHeight w:val="26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13455" w14:textId="77777777" w:rsidR="00280CB1" w:rsidRPr="00763E18" w:rsidRDefault="00280CB1" w:rsidP="00386734">
            <w:pPr>
              <w:spacing w:after="0" w:line="276" w:lineRule="auto"/>
              <w:ind w:left="1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63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In all ca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16C5F" w14:textId="77777777" w:rsidR="00280CB1" w:rsidRPr="00763E18" w:rsidRDefault="00280CB1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63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 (3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73F3F" w14:textId="77777777" w:rsidR="00280CB1" w:rsidRPr="00763E18" w:rsidRDefault="00280CB1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63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8 (8.4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321959" w14:textId="77777777" w:rsidR="00280CB1" w:rsidRPr="00763E18" w:rsidRDefault="00280CB1" w:rsidP="00386734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280CB1" w:rsidRPr="00763E18" w14:paraId="68E771E7" w14:textId="77777777" w:rsidTr="00386734">
        <w:trPr>
          <w:trHeight w:val="26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243A7" w14:textId="77777777" w:rsidR="00280CB1" w:rsidRPr="00763E18" w:rsidRDefault="00280CB1" w:rsidP="00386734">
            <w:pPr>
              <w:spacing w:after="0" w:line="276" w:lineRule="auto"/>
              <w:ind w:left="1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63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If &lt;3 negative lymph nodes are identifie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A3915" w14:textId="77777777" w:rsidR="00280CB1" w:rsidRPr="00763E18" w:rsidRDefault="00280CB1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63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8 (29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CBC2F" w14:textId="77777777" w:rsidR="00280CB1" w:rsidRPr="00763E18" w:rsidRDefault="00280CB1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63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76 (35.5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9C43F2" w14:textId="77777777" w:rsidR="00280CB1" w:rsidRPr="00763E18" w:rsidRDefault="00280CB1" w:rsidP="00386734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280CB1" w:rsidRPr="00763E18" w14:paraId="1260D950" w14:textId="77777777" w:rsidTr="00386734">
        <w:trPr>
          <w:trHeight w:val="26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9A6B4" w14:textId="77777777" w:rsidR="00280CB1" w:rsidRPr="00763E18" w:rsidRDefault="00280CB1" w:rsidP="00386734">
            <w:pPr>
              <w:spacing w:after="0" w:line="276" w:lineRule="auto"/>
              <w:ind w:left="1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63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If only 1 negative lymph node is identifie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CFD91" w14:textId="77777777" w:rsidR="00280CB1" w:rsidRPr="00763E18" w:rsidRDefault="00280CB1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63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4 (14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863A9" w14:textId="77777777" w:rsidR="00280CB1" w:rsidRPr="00763E18" w:rsidRDefault="00280CB1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63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6 (12.1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044F3D" w14:textId="77777777" w:rsidR="00280CB1" w:rsidRPr="00763E18" w:rsidRDefault="00280CB1" w:rsidP="00386734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280CB1" w:rsidRPr="00763E18" w14:paraId="5E6824FC" w14:textId="77777777" w:rsidTr="00386734">
        <w:trPr>
          <w:trHeight w:val="26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D992C" w14:textId="77777777" w:rsidR="00280CB1" w:rsidRPr="00763E18" w:rsidRDefault="00280CB1" w:rsidP="00386734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763E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Q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9EEEB" w14:textId="77777777" w:rsidR="00280CB1" w:rsidRPr="00763E18" w:rsidRDefault="00280CB1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FA793" w14:textId="77777777" w:rsidR="00280CB1" w:rsidRPr="00763E18" w:rsidRDefault="00280CB1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CBC7F" w14:textId="77777777" w:rsidR="00280CB1" w:rsidRPr="00763E18" w:rsidRDefault="00280CB1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280CB1" w:rsidRPr="00763E18" w14:paraId="0F8EC0AE" w14:textId="77777777" w:rsidTr="00386734">
        <w:trPr>
          <w:trHeight w:val="26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FB103" w14:textId="77777777" w:rsidR="00280CB1" w:rsidRPr="00763E18" w:rsidRDefault="00280CB1" w:rsidP="00386734">
            <w:pPr>
              <w:spacing w:after="0" w:line="276" w:lineRule="auto"/>
              <w:ind w:left="1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63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I agr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69548" w14:textId="77777777" w:rsidR="00280CB1" w:rsidRPr="00763E18" w:rsidRDefault="00280CB1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63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9D927" w14:textId="77777777" w:rsidR="00280CB1" w:rsidRPr="00763E18" w:rsidRDefault="00280CB1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63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7 (3.3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C7985" w14:textId="77777777" w:rsidR="00280CB1" w:rsidRPr="00763E18" w:rsidRDefault="00280CB1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763E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.34</w:t>
            </w:r>
          </w:p>
        </w:tc>
      </w:tr>
      <w:tr w:rsidR="00280CB1" w:rsidRPr="00763E18" w14:paraId="1B60BBA4" w14:textId="77777777" w:rsidTr="00386734">
        <w:trPr>
          <w:trHeight w:val="26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2931F" w14:textId="77777777" w:rsidR="00280CB1" w:rsidRPr="00763E18" w:rsidRDefault="00280CB1" w:rsidP="00386734">
            <w:pPr>
              <w:spacing w:after="0" w:line="276" w:lineRule="auto"/>
              <w:ind w:left="1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63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I disagr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30A25" w14:textId="77777777" w:rsidR="00280CB1" w:rsidRPr="00763E18" w:rsidRDefault="00280CB1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63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7 (10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8E6EA" w14:textId="77777777" w:rsidR="00280CB1" w:rsidRPr="00763E18" w:rsidRDefault="00280CB1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63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07 (96.7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7F5EB2" w14:textId="77777777" w:rsidR="00280CB1" w:rsidRPr="00763E18" w:rsidRDefault="00280CB1" w:rsidP="00386734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280CB1" w:rsidRPr="00763E18" w14:paraId="5C8CE6C5" w14:textId="77777777" w:rsidTr="00386734">
        <w:trPr>
          <w:trHeight w:val="26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B487C" w14:textId="77777777" w:rsidR="00280CB1" w:rsidRPr="00763E18" w:rsidRDefault="00280CB1" w:rsidP="00386734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763E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Q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8A8F1" w14:textId="77777777" w:rsidR="00280CB1" w:rsidRPr="00763E18" w:rsidRDefault="00280CB1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614F9" w14:textId="77777777" w:rsidR="00280CB1" w:rsidRPr="00763E18" w:rsidRDefault="00280CB1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F4BD5" w14:textId="77777777" w:rsidR="00280CB1" w:rsidRPr="00763E18" w:rsidRDefault="00280CB1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280CB1" w:rsidRPr="00763E18" w14:paraId="0C15469F" w14:textId="77777777" w:rsidTr="00386734">
        <w:trPr>
          <w:trHeight w:val="26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DFCD8" w14:textId="77777777" w:rsidR="00280CB1" w:rsidRPr="00763E18" w:rsidRDefault="00280CB1" w:rsidP="00386734">
            <w:pPr>
              <w:spacing w:after="0" w:line="276" w:lineRule="auto"/>
              <w:ind w:left="1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63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Under no circumstanc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9A5D1" w14:textId="77777777" w:rsidR="00280CB1" w:rsidRPr="00763E18" w:rsidRDefault="00280CB1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63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0 (74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AF101" w14:textId="77777777" w:rsidR="00280CB1" w:rsidRPr="00763E18" w:rsidRDefault="00280CB1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63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72 (80.4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CA867" w14:textId="77777777" w:rsidR="00280CB1" w:rsidRPr="00763E18" w:rsidRDefault="00280CB1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763E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.42</w:t>
            </w:r>
          </w:p>
        </w:tc>
      </w:tr>
      <w:tr w:rsidR="00280CB1" w:rsidRPr="00763E18" w14:paraId="08E78A78" w14:textId="77777777" w:rsidTr="00386734">
        <w:trPr>
          <w:trHeight w:val="26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2F504" w14:textId="77777777" w:rsidR="00280CB1" w:rsidRPr="00763E18" w:rsidRDefault="00280CB1" w:rsidP="00386734">
            <w:pPr>
              <w:spacing w:after="0" w:line="276" w:lineRule="auto"/>
              <w:ind w:left="1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63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Patients &lt;30 years of 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E5738" w14:textId="77777777" w:rsidR="00280CB1" w:rsidRPr="00763E18" w:rsidRDefault="00280CB1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63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 (7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4E518" w14:textId="77777777" w:rsidR="00280CB1" w:rsidRPr="00763E18" w:rsidRDefault="00280CB1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63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6 (7.5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75BD2F" w14:textId="77777777" w:rsidR="00280CB1" w:rsidRPr="00763E18" w:rsidRDefault="00280CB1" w:rsidP="00386734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280CB1" w:rsidRPr="00763E18" w14:paraId="049E28F2" w14:textId="77777777" w:rsidTr="00386734">
        <w:trPr>
          <w:trHeight w:val="26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7E1A1" w14:textId="77777777" w:rsidR="00280CB1" w:rsidRPr="00763E18" w:rsidRDefault="00280CB1" w:rsidP="00386734">
            <w:pPr>
              <w:spacing w:after="0" w:line="276" w:lineRule="auto"/>
              <w:ind w:left="1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63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Patients &lt;40 years of 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7B4A1" w14:textId="77777777" w:rsidR="00280CB1" w:rsidRPr="00763E18" w:rsidRDefault="00280CB1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63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5 (18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967D8" w14:textId="77777777" w:rsidR="00280CB1" w:rsidRPr="00763E18" w:rsidRDefault="00280CB1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63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0 (9.3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D19DC4" w14:textId="77777777" w:rsidR="00280CB1" w:rsidRPr="00763E18" w:rsidRDefault="00280CB1" w:rsidP="00386734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280CB1" w:rsidRPr="00763E18" w14:paraId="418DD29B" w14:textId="77777777" w:rsidTr="00386734">
        <w:trPr>
          <w:trHeight w:val="26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57CFE" w14:textId="77777777" w:rsidR="00280CB1" w:rsidRPr="00763E18" w:rsidRDefault="00280CB1" w:rsidP="00386734">
            <w:pPr>
              <w:spacing w:after="0" w:line="276" w:lineRule="auto"/>
              <w:ind w:left="1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63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Patients &lt;60 years of 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900A2" w14:textId="77777777" w:rsidR="00280CB1" w:rsidRPr="00763E18" w:rsidRDefault="00280CB1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63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A3812" w14:textId="77777777" w:rsidR="00280CB1" w:rsidRPr="00763E18" w:rsidRDefault="00280CB1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63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6 (2.8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D5CFB3" w14:textId="77777777" w:rsidR="00280CB1" w:rsidRPr="00763E18" w:rsidRDefault="00280CB1" w:rsidP="00386734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280CB1" w:rsidRPr="00763E18" w14:paraId="364AFB17" w14:textId="77777777" w:rsidTr="00386734">
        <w:trPr>
          <w:trHeight w:val="26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55035" w14:textId="77777777" w:rsidR="00280CB1" w:rsidRPr="00763E18" w:rsidRDefault="00280CB1" w:rsidP="00386734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763E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Q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30188" w14:textId="77777777" w:rsidR="00280CB1" w:rsidRPr="00763E18" w:rsidRDefault="00280CB1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E970D" w14:textId="77777777" w:rsidR="00280CB1" w:rsidRPr="00763E18" w:rsidRDefault="00280CB1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57CA0" w14:textId="77777777" w:rsidR="00280CB1" w:rsidRPr="00763E18" w:rsidRDefault="00280CB1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280CB1" w:rsidRPr="00763E18" w14:paraId="5CE9B6B2" w14:textId="77777777" w:rsidTr="00386734">
        <w:trPr>
          <w:trHeight w:val="26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F6995" w14:textId="77777777" w:rsidR="00280CB1" w:rsidRPr="00763E18" w:rsidRDefault="00280CB1" w:rsidP="00386734">
            <w:pPr>
              <w:spacing w:after="0" w:line="276" w:lineRule="auto"/>
              <w:ind w:left="1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63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I agr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27D3B" w14:textId="77777777" w:rsidR="00280CB1" w:rsidRPr="00763E18" w:rsidRDefault="00280CB1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63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0 (74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AFCE7" w14:textId="77777777" w:rsidR="00280CB1" w:rsidRPr="00763E18" w:rsidRDefault="00280CB1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63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41 (65.9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4F3CD" w14:textId="77777777" w:rsidR="00280CB1" w:rsidRPr="00763E18" w:rsidRDefault="00280CB1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763E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.39</w:t>
            </w:r>
          </w:p>
        </w:tc>
      </w:tr>
      <w:tr w:rsidR="00280CB1" w:rsidRPr="00763E18" w14:paraId="7944254A" w14:textId="77777777" w:rsidTr="00386734">
        <w:trPr>
          <w:trHeight w:val="26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29F7C" w14:textId="77777777" w:rsidR="00280CB1" w:rsidRPr="00763E18" w:rsidRDefault="00280CB1" w:rsidP="00386734">
            <w:pPr>
              <w:spacing w:after="0" w:line="276" w:lineRule="auto"/>
              <w:ind w:left="1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63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I disagr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D2334" w14:textId="77777777" w:rsidR="00280CB1" w:rsidRPr="00763E18" w:rsidRDefault="00280CB1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63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7 (25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C3C7C" w14:textId="77777777" w:rsidR="00280CB1" w:rsidRPr="00763E18" w:rsidRDefault="00280CB1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63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73 (34.1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693C88" w14:textId="77777777" w:rsidR="00280CB1" w:rsidRPr="00763E18" w:rsidRDefault="00280CB1" w:rsidP="00386734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280CB1" w:rsidRPr="00763E18" w14:paraId="6DF60C16" w14:textId="77777777" w:rsidTr="00386734">
        <w:trPr>
          <w:trHeight w:val="26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779B3" w14:textId="77777777" w:rsidR="00280CB1" w:rsidRPr="00763E18" w:rsidRDefault="00280CB1" w:rsidP="00386734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763E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Q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49E92" w14:textId="77777777" w:rsidR="00280CB1" w:rsidRPr="00763E18" w:rsidRDefault="00280CB1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41902" w14:textId="77777777" w:rsidR="00280CB1" w:rsidRPr="00763E18" w:rsidRDefault="00280CB1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056FD" w14:textId="77777777" w:rsidR="00280CB1" w:rsidRPr="00763E18" w:rsidRDefault="00280CB1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280CB1" w:rsidRPr="00763E18" w14:paraId="4B04A4D8" w14:textId="77777777" w:rsidTr="00386734">
        <w:trPr>
          <w:trHeight w:val="26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AA294" w14:textId="77777777" w:rsidR="00280CB1" w:rsidRPr="00763E18" w:rsidRDefault="00280CB1" w:rsidP="00386734">
            <w:pPr>
              <w:spacing w:after="0" w:line="276" w:lineRule="auto"/>
              <w:ind w:left="1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63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I agr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BC189" w14:textId="77777777" w:rsidR="00280CB1" w:rsidRPr="00763E18" w:rsidRDefault="00280CB1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63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7 (10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C8054" w14:textId="77777777" w:rsidR="00280CB1" w:rsidRPr="00763E18" w:rsidRDefault="00280CB1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63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10 (98.1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4155F" w14:textId="77777777" w:rsidR="00280CB1" w:rsidRPr="00763E18" w:rsidRDefault="00280CB1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763E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.47</w:t>
            </w:r>
          </w:p>
        </w:tc>
      </w:tr>
      <w:tr w:rsidR="00280CB1" w:rsidRPr="00763E18" w14:paraId="65E13D6F" w14:textId="77777777" w:rsidTr="00386734">
        <w:trPr>
          <w:trHeight w:val="26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4C950" w14:textId="77777777" w:rsidR="00280CB1" w:rsidRPr="00763E18" w:rsidRDefault="00280CB1" w:rsidP="00386734">
            <w:pPr>
              <w:spacing w:after="0" w:line="276" w:lineRule="auto"/>
              <w:ind w:left="1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63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I disagr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BC98B" w14:textId="77777777" w:rsidR="00280CB1" w:rsidRPr="00763E18" w:rsidRDefault="00280CB1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63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FBE47" w14:textId="77777777" w:rsidR="00280CB1" w:rsidRPr="00763E18" w:rsidRDefault="00280CB1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63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4 (1.9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036908" w14:textId="77777777" w:rsidR="00280CB1" w:rsidRPr="00763E18" w:rsidRDefault="00280CB1" w:rsidP="00386734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280CB1" w:rsidRPr="00763E18" w14:paraId="7C820C3B" w14:textId="77777777" w:rsidTr="00386734">
        <w:trPr>
          <w:trHeight w:val="26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EA9E3" w14:textId="77777777" w:rsidR="00280CB1" w:rsidRPr="00763E18" w:rsidRDefault="00280CB1" w:rsidP="00386734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763E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Q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825C9" w14:textId="77777777" w:rsidR="00280CB1" w:rsidRPr="00763E18" w:rsidRDefault="00280CB1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E4BF7" w14:textId="77777777" w:rsidR="00280CB1" w:rsidRPr="00763E18" w:rsidRDefault="00280CB1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50231" w14:textId="77777777" w:rsidR="00280CB1" w:rsidRPr="00763E18" w:rsidRDefault="00280CB1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280CB1" w:rsidRPr="00763E18" w14:paraId="6E793B13" w14:textId="77777777" w:rsidTr="00386734">
        <w:trPr>
          <w:trHeight w:val="26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C2C25" w14:textId="77777777" w:rsidR="00280CB1" w:rsidRPr="00763E18" w:rsidRDefault="00280CB1" w:rsidP="00386734">
            <w:pPr>
              <w:spacing w:after="0" w:line="276" w:lineRule="auto"/>
              <w:ind w:left="1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63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Under no circumstanc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652E4" w14:textId="77777777" w:rsidR="00280CB1" w:rsidRPr="00763E18" w:rsidRDefault="00280CB1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63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6F1A9" w14:textId="77777777" w:rsidR="00280CB1" w:rsidRPr="00763E18" w:rsidRDefault="00280CB1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63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5 (2.3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1AB65" w14:textId="77777777" w:rsidR="00280CB1" w:rsidRPr="00763E18" w:rsidRDefault="00280CB1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763E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.13</w:t>
            </w:r>
          </w:p>
        </w:tc>
      </w:tr>
      <w:tr w:rsidR="00280CB1" w:rsidRPr="00763E18" w14:paraId="659AA9B9" w14:textId="77777777" w:rsidTr="00386734">
        <w:trPr>
          <w:trHeight w:val="26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C2BA2" w14:textId="77777777" w:rsidR="00280CB1" w:rsidRPr="00763E18" w:rsidRDefault="00280CB1" w:rsidP="00386734">
            <w:pPr>
              <w:spacing w:after="0" w:line="276" w:lineRule="auto"/>
              <w:ind w:left="1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63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lastRenderedPageBreak/>
              <w:t>In patients &lt;40 years of 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2B6B4" w14:textId="77777777" w:rsidR="00280CB1" w:rsidRPr="00763E18" w:rsidRDefault="00280CB1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63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7CA7F" w14:textId="77777777" w:rsidR="00280CB1" w:rsidRPr="00763E18" w:rsidRDefault="00280CB1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63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2 (10.3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1018F7" w14:textId="77777777" w:rsidR="00280CB1" w:rsidRPr="00763E18" w:rsidRDefault="00280CB1" w:rsidP="00386734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280CB1" w:rsidRPr="00763E18" w14:paraId="1E8CC6C9" w14:textId="77777777" w:rsidTr="00386734">
        <w:trPr>
          <w:trHeight w:val="26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E10EB" w14:textId="77777777" w:rsidR="00280CB1" w:rsidRPr="00763E18" w:rsidRDefault="00280CB1" w:rsidP="00386734">
            <w:pPr>
              <w:spacing w:after="0" w:line="276" w:lineRule="auto"/>
              <w:ind w:left="1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63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In patients &lt;50 years of 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C0B19" w14:textId="77777777" w:rsidR="00280CB1" w:rsidRPr="00763E18" w:rsidRDefault="00280CB1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63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5 (18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27E26" w14:textId="77777777" w:rsidR="00280CB1" w:rsidRPr="00763E18" w:rsidRDefault="00280CB1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63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45 (21.0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FE36E4" w14:textId="77777777" w:rsidR="00280CB1" w:rsidRPr="00763E18" w:rsidRDefault="00280CB1" w:rsidP="00386734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280CB1" w:rsidRPr="00763E18" w14:paraId="38CDD9F6" w14:textId="77777777" w:rsidTr="00386734">
        <w:trPr>
          <w:trHeight w:val="26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2CD76" w14:textId="77777777" w:rsidR="00280CB1" w:rsidRPr="00763E18" w:rsidRDefault="00280CB1" w:rsidP="00386734">
            <w:pPr>
              <w:spacing w:after="0" w:line="276" w:lineRule="auto"/>
              <w:ind w:left="1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63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In patients &lt;60 years of 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0E36F" w14:textId="77777777" w:rsidR="00280CB1" w:rsidRPr="00763E18" w:rsidRDefault="00280CB1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63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3 (48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202AD" w14:textId="77777777" w:rsidR="00280CB1" w:rsidRPr="00763E18" w:rsidRDefault="00280CB1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63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59 (27.6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4D694F" w14:textId="77777777" w:rsidR="00280CB1" w:rsidRPr="00763E18" w:rsidRDefault="00280CB1" w:rsidP="00386734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280CB1" w:rsidRPr="00763E18" w14:paraId="7A196964" w14:textId="77777777" w:rsidTr="00386734">
        <w:trPr>
          <w:trHeight w:val="26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F792D" w14:textId="77777777" w:rsidR="00280CB1" w:rsidRPr="00763E18" w:rsidRDefault="00280CB1" w:rsidP="00386734">
            <w:pPr>
              <w:spacing w:after="0" w:line="276" w:lineRule="auto"/>
              <w:ind w:left="1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63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In all ca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87FC6" w14:textId="77777777" w:rsidR="00280CB1" w:rsidRPr="00763E18" w:rsidRDefault="00280CB1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63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9 (3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AB341" w14:textId="77777777" w:rsidR="00280CB1" w:rsidRPr="00763E18" w:rsidRDefault="00280CB1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63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83 (38.8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9BCD22" w14:textId="77777777" w:rsidR="00280CB1" w:rsidRPr="00763E18" w:rsidRDefault="00280CB1" w:rsidP="00386734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280CB1" w:rsidRPr="00763E18" w14:paraId="1AEC8805" w14:textId="77777777" w:rsidTr="00386734">
        <w:trPr>
          <w:trHeight w:val="26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D0B94" w14:textId="77777777" w:rsidR="00280CB1" w:rsidRPr="00763E18" w:rsidRDefault="00280CB1" w:rsidP="00386734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763E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Q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1F620" w14:textId="77777777" w:rsidR="00280CB1" w:rsidRPr="00763E18" w:rsidRDefault="00280CB1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BD66E" w14:textId="77777777" w:rsidR="00280CB1" w:rsidRPr="00763E18" w:rsidRDefault="00280CB1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E2BA0" w14:textId="77777777" w:rsidR="00280CB1" w:rsidRPr="00763E18" w:rsidRDefault="00280CB1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280CB1" w:rsidRPr="00763E18" w14:paraId="1E5E0C2B" w14:textId="77777777" w:rsidTr="00386734">
        <w:trPr>
          <w:trHeight w:val="26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AFB0F" w14:textId="77777777" w:rsidR="00280CB1" w:rsidRPr="00763E18" w:rsidRDefault="00280CB1" w:rsidP="00386734">
            <w:pPr>
              <w:spacing w:after="0" w:line="276" w:lineRule="auto"/>
              <w:ind w:left="1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63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I disagr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E6716" w14:textId="77777777" w:rsidR="00280CB1" w:rsidRPr="00763E18" w:rsidRDefault="00280CB1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63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57B8E" w14:textId="77777777" w:rsidR="00280CB1" w:rsidRPr="00763E18" w:rsidRDefault="00280CB1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63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 (0.5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1B1C8" w14:textId="77777777" w:rsidR="00280CB1" w:rsidRPr="00763E18" w:rsidRDefault="00280CB1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763E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.67</w:t>
            </w:r>
          </w:p>
        </w:tc>
      </w:tr>
      <w:tr w:rsidR="00280CB1" w:rsidRPr="00763E18" w14:paraId="49E30AB8" w14:textId="77777777" w:rsidTr="00386734">
        <w:trPr>
          <w:trHeight w:val="26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57E2D" w14:textId="77777777" w:rsidR="00280CB1" w:rsidRPr="00763E18" w:rsidRDefault="00280CB1" w:rsidP="00386734">
            <w:pPr>
              <w:spacing w:after="0" w:line="276" w:lineRule="auto"/>
              <w:ind w:left="1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63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Nipple-sparing mastectom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652CD" w14:textId="77777777" w:rsidR="00280CB1" w:rsidRPr="00763E18" w:rsidRDefault="00280CB1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63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7 (10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33CC5" w14:textId="77777777" w:rsidR="00280CB1" w:rsidRPr="00763E18" w:rsidRDefault="00280CB1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63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08 (97.2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1F112F" w14:textId="77777777" w:rsidR="00280CB1" w:rsidRPr="00763E18" w:rsidRDefault="00280CB1" w:rsidP="00386734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280CB1" w:rsidRPr="00763E18" w14:paraId="766E4B9E" w14:textId="77777777" w:rsidTr="00386734">
        <w:trPr>
          <w:trHeight w:val="26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F1C19" w14:textId="77777777" w:rsidR="00280CB1" w:rsidRPr="00763E18" w:rsidRDefault="00280CB1" w:rsidP="00386734">
            <w:pPr>
              <w:spacing w:after="0" w:line="276" w:lineRule="auto"/>
              <w:ind w:left="1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63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Simple mastectomy sacrificing nipple-areola compl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5AA1A" w14:textId="77777777" w:rsidR="00280CB1" w:rsidRPr="00763E18" w:rsidRDefault="00280CB1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63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B51B5" w14:textId="77777777" w:rsidR="00280CB1" w:rsidRPr="00763E18" w:rsidRDefault="00280CB1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63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5 (2.3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DA514F" w14:textId="77777777" w:rsidR="00280CB1" w:rsidRPr="00763E18" w:rsidRDefault="00280CB1" w:rsidP="00386734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280CB1" w:rsidRPr="00763E18" w14:paraId="7D2B4755" w14:textId="77777777" w:rsidTr="00386734">
        <w:trPr>
          <w:trHeight w:val="267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7D96C" w14:textId="77777777" w:rsidR="00280CB1" w:rsidRPr="00763E18" w:rsidRDefault="00280CB1" w:rsidP="00386734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763E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Q2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CC2CD" w14:textId="77777777" w:rsidR="00280CB1" w:rsidRPr="00763E18" w:rsidRDefault="00280CB1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9FFA6" w14:textId="77777777" w:rsidR="00280CB1" w:rsidRPr="00763E18" w:rsidRDefault="00280CB1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16EFA" w14:textId="77777777" w:rsidR="00280CB1" w:rsidRPr="00763E18" w:rsidRDefault="00280CB1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280CB1" w:rsidRPr="00763E18" w14:paraId="073B0CFF" w14:textId="77777777" w:rsidTr="00386734">
        <w:trPr>
          <w:trHeight w:val="26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C71E8" w14:textId="77777777" w:rsidR="00280CB1" w:rsidRPr="00763E18" w:rsidRDefault="00280CB1" w:rsidP="00386734">
            <w:pPr>
              <w:spacing w:after="0" w:line="276" w:lineRule="auto"/>
              <w:ind w:left="1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63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I agr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A85A7" w14:textId="77777777" w:rsidR="00280CB1" w:rsidRPr="00763E18" w:rsidRDefault="00280CB1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63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0 (37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65699" w14:textId="77777777" w:rsidR="00280CB1" w:rsidRPr="00763E18" w:rsidRDefault="00280CB1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63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85 (39.7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50844" w14:textId="77777777" w:rsidR="00280CB1" w:rsidRPr="00763E18" w:rsidRDefault="00280CB1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763E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.78</w:t>
            </w:r>
          </w:p>
        </w:tc>
      </w:tr>
      <w:tr w:rsidR="00280CB1" w:rsidRPr="00763E18" w14:paraId="3015A972" w14:textId="77777777" w:rsidTr="00386734">
        <w:trPr>
          <w:trHeight w:val="267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6E4283" w14:textId="77777777" w:rsidR="00280CB1" w:rsidRPr="00763E18" w:rsidRDefault="00280CB1" w:rsidP="00386734">
            <w:pPr>
              <w:spacing w:after="0" w:line="276" w:lineRule="auto"/>
              <w:ind w:left="1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63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I disagre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FA9E6A" w14:textId="77777777" w:rsidR="00280CB1" w:rsidRPr="00763E18" w:rsidRDefault="00280CB1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63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7 (63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9C280C" w14:textId="77777777" w:rsidR="00280CB1" w:rsidRPr="00763E18" w:rsidRDefault="00280CB1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63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29 (60.3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1B8F82E" w14:textId="77777777" w:rsidR="00280CB1" w:rsidRPr="00763E18" w:rsidRDefault="00280CB1" w:rsidP="00386734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</w:tbl>
    <w:p w14:paraId="4A124A3F" w14:textId="77777777" w:rsidR="00280CB1" w:rsidRPr="00763E18" w:rsidRDefault="00280CB1" w:rsidP="00280CB1">
      <w:pPr>
        <w:tabs>
          <w:tab w:val="left" w:pos="3000"/>
        </w:tabs>
        <w:spacing w:after="0" w:line="276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pt-BR"/>
        </w:rPr>
      </w:pPr>
      <w:r w:rsidRPr="00763E18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pt-BR"/>
        </w:rPr>
        <w:t>SBM: Brazilian Society of Mastology.</w:t>
      </w:r>
    </w:p>
    <w:p w14:paraId="3AB73D8C" w14:textId="77777777" w:rsidR="00280CB1" w:rsidRPr="007B3DB7" w:rsidRDefault="00280CB1" w:rsidP="00280CB1">
      <w:pPr>
        <w:tabs>
          <w:tab w:val="left" w:pos="3000"/>
        </w:tabs>
        <w:spacing w:after="0" w:line="276" w:lineRule="auto"/>
        <w:rPr>
          <w:rFonts w:ascii="Times New Roman" w:eastAsia="Times New Roman" w:hAnsi="Times New Roman" w:cs="Times New Roman"/>
          <w:sz w:val="20"/>
          <w:szCs w:val="20"/>
          <w:lang w:val="en-US" w:eastAsia="pt-BR"/>
        </w:rPr>
      </w:pPr>
      <w:r w:rsidRPr="00763E18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pt-BR"/>
        </w:rPr>
        <w:t xml:space="preserve">*Chi-square test; </w:t>
      </w:r>
      <w:r w:rsidRPr="00763E18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val="en-US" w:eastAsia="pt-BR"/>
        </w:rPr>
        <w:t>‡</w:t>
      </w:r>
      <w:r w:rsidRPr="00763E18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pt-BR"/>
        </w:rPr>
        <w:t>Post hoc; n = absolute</w:t>
      </w:r>
      <w:r w:rsidRPr="007B3DB7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pt-BR"/>
        </w:rPr>
        <w:t xml:space="preserve"> frequency; % = relative frequency.</w:t>
      </w:r>
      <w:r w:rsidRPr="007B3DB7">
        <w:rPr>
          <w:rFonts w:ascii="Times New Roman" w:eastAsia="Times New Roman" w:hAnsi="Times New Roman" w:cs="Times New Roman"/>
          <w:sz w:val="20"/>
          <w:szCs w:val="20"/>
          <w:lang w:val="en-US" w:eastAsia="pt-BR"/>
        </w:rPr>
        <w:tab/>
      </w:r>
    </w:p>
    <w:p w14:paraId="22C1002C" w14:textId="77777777" w:rsidR="00280CB1" w:rsidRPr="001F6A55" w:rsidRDefault="00280CB1" w:rsidP="00280CB1">
      <w:pPr>
        <w:tabs>
          <w:tab w:val="left" w:pos="2745"/>
        </w:tabs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</w:pPr>
    </w:p>
    <w:p w14:paraId="6130696E" w14:textId="77777777" w:rsidR="00280CB1" w:rsidRDefault="00280CB1" w:rsidP="00280CB1">
      <w:pP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br w:type="page"/>
      </w:r>
    </w:p>
    <w:p w14:paraId="19498BD0" w14:textId="77777777" w:rsidR="00280CB1" w:rsidRPr="00CA1D69" w:rsidRDefault="00280CB1" w:rsidP="00280CB1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</w:pPr>
      <w:r w:rsidRPr="007B3DB7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pt-BR"/>
        </w:rPr>
        <w:lastRenderedPageBreak/>
        <w:t>Table</w:t>
      </w:r>
      <w:r w:rsidRPr="007B3DB7">
        <w:rPr>
          <w:rFonts w:ascii="Times New Roman" w:eastAsia="Times New Roman" w:hAnsi="Times New Roman" w:cs="Times New Roman"/>
          <w:b/>
          <w:sz w:val="24"/>
          <w:szCs w:val="24"/>
          <w:lang w:val="en-US" w:eastAsia="pt-BR"/>
        </w:rPr>
        <w:t xml:space="preserve"> S7.3.</w:t>
      </w:r>
      <w:r w:rsidRPr="001F6A55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Comparison between the panelists and the SBM affiliated breast surgeons regarding the questions related to</w:t>
      </w:r>
      <w:r w:rsidDel="00515FE9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radiotherapy. 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23"/>
        <w:gridCol w:w="2235"/>
        <w:gridCol w:w="2237"/>
        <w:gridCol w:w="1031"/>
      </w:tblGrid>
      <w:tr w:rsidR="00280CB1" w:rsidRPr="008B5151" w14:paraId="2E7903D3" w14:textId="77777777" w:rsidTr="00386734">
        <w:trPr>
          <w:trHeight w:val="246"/>
        </w:trPr>
        <w:tc>
          <w:tcPr>
            <w:tcW w:w="1952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55ECA" w14:textId="77777777" w:rsidR="00280CB1" w:rsidRPr="007B3DB7" w:rsidRDefault="00280CB1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  <w:t>Question number </w:t>
            </w:r>
          </w:p>
        </w:tc>
        <w:tc>
          <w:tcPr>
            <w:tcW w:w="247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923603" w14:textId="77777777" w:rsidR="00280CB1" w:rsidRPr="007B3DB7" w:rsidRDefault="00280CB1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  <w:t>Groups</w:t>
            </w:r>
          </w:p>
        </w:tc>
        <w:tc>
          <w:tcPr>
            <w:tcW w:w="571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C2EE7A1" w14:textId="77777777" w:rsidR="00280CB1" w:rsidRPr="007B3DB7" w:rsidRDefault="00280CB1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iCs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b/>
                <w:iCs/>
                <w:sz w:val="20"/>
                <w:szCs w:val="20"/>
                <w:lang w:val="en-US" w:eastAsia="pt-BR"/>
              </w:rPr>
              <w:t>p-value*</w:t>
            </w:r>
          </w:p>
        </w:tc>
      </w:tr>
      <w:tr w:rsidR="00280CB1" w:rsidRPr="008B5151" w14:paraId="6FF9E3EA" w14:textId="77777777" w:rsidTr="00386734">
        <w:trPr>
          <w:trHeight w:val="609"/>
        </w:trPr>
        <w:tc>
          <w:tcPr>
            <w:tcW w:w="1952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9484B3" w14:textId="77777777" w:rsidR="00280CB1" w:rsidRPr="007B3DB7" w:rsidRDefault="00280CB1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2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B3B912" w14:textId="77777777" w:rsidR="00280CB1" w:rsidRPr="007B3DB7" w:rsidRDefault="00280CB1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  <w:t>Panelists before brainstorming</w:t>
            </w:r>
          </w:p>
          <w:p w14:paraId="40CFACB3" w14:textId="77777777" w:rsidR="00280CB1" w:rsidRPr="007B3DB7" w:rsidRDefault="00280CB1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  <w:t>n (%)</w:t>
            </w:r>
          </w:p>
        </w:tc>
        <w:tc>
          <w:tcPr>
            <w:tcW w:w="12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211B9A" w14:textId="77777777" w:rsidR="00280CB1" w:rsidRPr="007B3DB7" w:rsidRDefault="00280CB1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  <w:t>Affiliated breast surgeons</w:t>
            </w:r>
          </w:p>
          <w:p w14:paraId="632CD536" w14:textId="77777777" w:rsidR="00280CB1" w:rsidRPr="007B3DB7" w:rsidRDefault="00280CB1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  <w:t xml:space="preserve">  n (%)</w:t>
            </w:r>
          </w:p>
        </w:tc>
        <w:tc>
          <w:tcPr>
            <w:tcW w:w="571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9FC529B" w14:textId="77777777" w:rsidR="00280CB1" w:rsidRPr="007B3DB7" w:rsidRDefault="00280CB1" w:rsidP="00386734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pt-BR"/>
              </w:rPr>
            </w:pPr>
          </w:p>
        </w:tc>
      </w:tr>
      <w:tr w:rsidR="00280CB1" w:rsidRPr="008B5151" w14:paraId="74B4F62E" w14:textId="77777777" w:rsidTr="00386734">
        <w:trPr>
          <w:trHeight w:val="246"/>
        </w:trPr>
        <w:tc>
          <w:tcPr>
            <w:tcW w:w="1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97F84" w14:textId="77777777" w:rsidR="00280CB1" w:rsidRPr="007B3DB7" w:rsidRDefault="00280CB1" w:rsidP="00386734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Q21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DE05D" w14:textId="77777777" w:rsidR="00280CB1" w:rsidRPr="007B3DB7" w:rsidRDefault="00280CB1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541D4" w14:textId="77777777" w:rsidR="00280CB1" w:rsidRPr="000B5BE8" w:rsidRDefault="00280CB1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B2706" w14:textId="77777777" w:rsidR="00280CB1" w:rsidRPr="008B5151" w:rsidRDefault="00280CB1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280CB1" w:rsidRPr="008B5151" w14:paraId="6EA875E5" w14:textId="77777777" w:rsidTr="00386734">
        <w:trPr>
          <w:trHeight w:val="246"/>
        </w:trPr>
        <w:tc>
          <w:tcPr>
            <w:tcW w:w="1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53D38" w14:textId="77777777" w:rsidR="00280CB1" w:rsidRPr="007B3DB7" w:rsidRDefault="00280CB1" w:rsidP="0038673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ab/>
              <w:t>I agree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A6696" w14:textId="77777777" w:rsidR="00280CB1" w:rsidRPr="007B3DB7" w:rsidRDefault="00280CB1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 (3.7)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E48C8" w14:textId="77777777" w:rsidR="00280CB1" w:rsidRPr="007B3DB7" w:rsidRDefault="00280CB1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3 (6.1)</w:t>
            </w:r>
          </w:p>
        </w:tc>
        <w:tc>
          <w:tcPr>
            <w:tcW w:w="57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AF4A6" w14:textId="77777777" w:rsidR="00280CB1" w:rsidRPr="007B3DB7" w:rsidRDefault="00280CB1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.62</w:t>
            </w:r>
          </w:p>
        </w:tc>
      </w:tr>
      <w:tr w:rsidR="00280CB1" w:rsidRPr="008B5151" w14:paraId="007172E2" w14:textId="77777777" w:rsidTr="00386734">
        <w:trPr>
          <w:trHeight w:val="246"/>
        </w:trPr>
        <w:tc>
          <w:tcPr>
            <w:tcW w:w="1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FBA1E" w14:textId="77777777" w:rsidR="00280CB1" w:rsidRPr="007B3DB7" w:rsidRDefault="00280CB1" w:rsidP="0038673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ab/>
              <w:t>I disagree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3E858" w14:textId="77777777" w:rsidR="00280CB1" w:rsidRPr="007B3DB7" w:rsidRDefault="00280CB1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6 (96.3)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52A78" w14:textId="77777777" w:rsidR="00280CB1" w:rsidRPr="007B3DB7" w:rsidRDefault="00280CB1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01 (93.9)</w:t>
            </w:r>
          </w:p>
        </w:tc>
        <w:tc>
          <w:tcPr>
            <w:tcW w:w="57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3B27C5" w14:textId="77777777" w:rsidR="00280CB1" w:rsidRPr="007B3DB7" w:rsidRDefault="00280CB1" w:rsidP="00386734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280CB1" w:rsidRPr="008B5151" w14:paraId="7497E4FD" w14:textId="77777777" w:rsidTr="00386734">
        <w:trPr>
          <w:trHeight w:val="246"/>
        </w:trPr>
        <w:tc>
          <w:tcPr>
            <w:tcW w:w="1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0F210" w14:textId="77777777" w:rsidR="00280CB1" w:rsidRPr="007B3DB7" w:rsidRDefault="00280CB1" w:rsidP="00386734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Q22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31EDE" w14:textId="77777777" w:rsidR="00280CB1" w:rsidRPr="007B3DB7" w:rsidRDefault="00280CB1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3DB76" w14:textId="77777777" w:rsidR="00280CB1" w:rsidRPr="000B5BE8" w:rsidRDefault="00280CB1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737E3" w14:textId="77777777" w:rsidR="00280CB1" w:rsidRPr="008B5151" w:rsidRDefault="00280CB1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280CB1" w:rsidRPr="008B5151" w14:paraId="7AE54852" w14:textId="77777777" w:rsidTr="00386734">
        <w:trPr>
          <w:trHeight w:val="246"/>
        </w:trPr>
        <w:tc>
          <w:tcPr>
            <w:tcW w:w="1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8C2D6" w14:textId="77777777" w:rsidR="00280CB1" w:rsidRPr="007B3DB7" w:rsidRDefault="00280CB1" w:rsidP="0038673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ab/>
              <w:t>I agree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74835" w14:textId="77777777" w:rsidR="00280CB1" w:rsidRPr="007B3DB7" w:rsidRDefault="00280CB1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9 (33.3)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A0981" w14:textId="77777777" w:rsidR="00280CB1" w:rsidRPr="007B3DB7" w:rsidRDefault="00280CB1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58 (27.1)</w:t>
            </w:r>
          </w:p>
        </w:tc>
        <w:tc>
          <w:tcPr>
            <w:tcW w:w="57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B41B9" w14:textId="77777777" w:rsidR="00280CB1" w:rsidRPr="007B3DB7" w:rsidRDefault="00280CB1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.48</w:t>
            </w:r>
          </w:p>
        </w:tc>
      </w:tr>
      <w:tr w:rsidR="00280CB1" w:rsidRPr="008B5151" w14:paraId="5254155F" w14:textId="77777777" w:rsidTr="00386734">
        <w:trPr>
          <w:trHeight w:val="246"/>
        </w:trPr>
        <w:tc>
          <w:tcPr>
            <w:tcW w:w="1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46434" w14:textId="77777777" w:rsidR="00280CB1" w:rsidRPr="007B3DB7" w:rsidRDefault="00280CB1" w:rsidP="0038673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ab/>
              <w:t>I disagree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506D1" w14:textId="77777777" w:rsidR="00280CB1" w:rsidRPr="007B3DB7" w:rsidRDefault="00280CB1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8 (66.7)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3574C" w14:textId="77777777" w:rsidR="00280CB1" w:rsidRPr="007B3DB7" w:rsidRDefault="00280CB1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56 (72.9)</w:t>
            </w:r>
          </w:p>
        </w:tc>
        <w:tc>
          <w:tcPr>
            <w:tcW w:w="57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68AA25" w14:textId="77777777" w:rsidR="00280CB1" w:rsidRPr="007B3DB7" w:rsidRDefault="00280CB1" w:rsidP="00386734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280CB1" w:rsidRPr="008B5151" w14:paraId="22218FCE" w14:textId="77777777" w:rsidTr="00386734">
        <w:trPr>
          <w:trHeight w:val="246"/>
        </w:trPr>
        <w:tc>
          <w:tcPr>
            <w:tcW w:w="1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4C5BC" w14:textId="77777777" w:rsidR="00280CB1" w:rsidRPr="007B3DB7" w:rsidRDefault="00280CB1" w:rsidP="00386734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Q23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2B089" w14:textId="77777777" w:rsidR="00280CB1" w:rsidRPr="007B3DB7" w:rsidRDefault="00280CB1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B5FB2" w14:textId="77777777" w:rsidR="00280CB1" w:rsidRPr="000B5BE8" w:rsidRDefault="00280CB1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30708" w14:textId="77777777" w:rsidR="00280CB1" w:rsidRPr="008B5151" w:rsidRDefault="00280CB1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280CB1" w:rsidRPr="008B5151" w14:paraId="38A66AA3" w14:textId="77777777" w:rsidTr="00386734">
        <w:trPr>
          <w:trHeight w:val="246"/>
        </w:trPr>
        <w:tc>
          <w:tcPr>
            <w:tcW w:w="1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699C4" w14:textId="77777777" w:rsidR="00280CB1" w:rsidRPr="007B3DB7" w:rsidRDefault="00280CB1" w:rsidP="0038673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ab/>
              <w:t>I agree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5DC6E" w14:textId="77777777" w:rsidR="00280CB1" w:rsidRPr="007B3DB7" w:rsidRDefault="00280CB1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5 (18.5)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634E9" w14:textId="77777777" w:rsidR="00280CB1" w:rsidRPr="007B3DB7" w:rsidRDefault="00280CB1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53 (24.8)</w:t>
            </w:r>
          </w:p>
        </w:tc>
        <w:tc>
          <w:tcPr>
            <w:tcW w:w="57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8BD65" w14:textId="77777777" w:rsidR="00280CB1" w:rsidRPr="007B3DB7" w:rsidRDefault="00280CB1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.47</w:t>
            </w:r>
          </w:p>
        </w:tc>
      </w:tr>
      <w:tr w:rsidR="00280CB1" w:rsidRPr="008B5151" w14:paraId="6630B591" w14:textId="77777777" w:rsidTr="00386734">
        <w:trPr>
          <w:trHeight w:val="246"/>
        </w:trPr>
        <w:tc>
          <w:tcPr>
            <w:tcW w:w="1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5C9BB" w14:textId="77777777" w:rsidR="00280CB1" w:rsidRPr="007B3DB7" w:rsidRDefault="00280CB1" w:rsidP="0038673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ab/>
              <w:t>I disagree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8E598" w14:textId="77777777" w:rsidR="00280CB1" w:rsidRPr="007B3DB7" w:rsidRDefault="00280CB1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2 (81.5)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CF02E" w14:textId="77777777" w:rsidR="00280CB1" w:rsidRPr="007B3DB7" w:rsidRDefault="00280CB1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61 (75.2)</w:t>
            </w:r>
          </w:p>
        </w:tc>
        <w:tc>
          <w:tcPr>
            <w:tcW w:w="57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96E736" w14:textId="77777777" w:rsidR="00280CB1" w:rsidRPr="007B3DB7" w:rsidRDefault="00280CB1" w:rsidP="00386734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280CB1" w:rsidRPr="008B5151" w14:paraId="7C3F28A9" w14:textId="77777777" w:rsidTr="00386734">
        <w:trPr>
          <w:trHeight w:val="246"/>
        </w:trPr>
        <w:tc>
          <w:tcPr>
            <w:tcW w:w="1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2694B" w14:textId="77777777" w:rsidR="00280CB1" w:rsidRPr="007B3DB7" w:rsidRDefault="00280CB1" w:rsidP="00386734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Q24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E587B" w14:textId="77777777" w:rsidR="00280CB1" w:rsidRPr="007B3DB7" w:rsidRDefault="00280CB1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558CE" w14:textId="77777777" w:rsidR="00280CB1" w:rsidRPr="000B5BE8" w:rsidRDefault="00280CB1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C7C74" w14:textId="77777777" w:rsidR="00280CB1" w:rsidRPr="008B5151" w:rsidRDefault="00280CB1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280CB1" w:rsidRPr="008B5151" w14:paraId="718C8AF8" w14:textId="77777777" w:rsidTr="00386734">
        <w:trPr>
          <w:trHeight w:val="246"/>
        </w:trPr>
        <w:tc>
          <w:tcPr>
            <w:tcW w:w="1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7C6E9" w14:textId="77777777" w:rsidR="00280CB1" w:rsidRPr="007B3DB7" w:rsidRDefault="00280CB1" w:rsidP="0038673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ab/>
              <w:t>I agree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69603" w14:textId="77777777" w:rsidR="00280CB1" w:rsidRPr="007B3DB7" w:rsidRDefault="00280CB1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7 (100.0)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5C1DD" w14:textId="77777777" w:rsidR="00280CB1" w:rsidRPr="007B3DB7" w:rsidRDefault="00280CB1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40 (65.4)</w:t>
            </w:r>
          </w:p>
        </w:tc>
        <w:tc>
          <w:tcPr>
            <w:tcW w:w="57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B0DC9" w14:textId="77777777" w:rsidR="00280CB1" w:rsidRPr="007B3DB7" w:rsidRDefault="00280CB1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  <w:t>0.01</w:t>
            </w:r>
          </w:p>
        </w:tc>
      </w:tr>
      <w:tr w:rsidR="00280CB1" w:rsidRPr="008B5151" w14:paraId="4ABCD970" w14:textId="77777777" w:rsidTr="00386734">
        <w:trPr>
          <w:trHeight w:val="246"/>
        </w:trPr>
        <w:tc>
          <w:tcPr>
            <w:tcW w:w="1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C39B7" w14:textId="77777777" w:rsidR="00280CB1" w:rsidRPr="007B3DB7" w:rsidRDefault="00280CB1" w:rsidP="0038673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ab/>
              <w:t>I disagree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EF16E" w14:textId="77777777" w:rsidR="00280CB1" w:rsidRPr="007B3DB7" w:rsidRDefault="00280CB1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 (0.0)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0DB88" w14:textId="77777777" w:rsidR="00280CB1" w:rsidRPr="007B3DB7" w:rsidRDefault="00280CB1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74 (34.6)</w:t>
            </w:r>
          </w:p>
        </w:tc>
        <w:tc>
          <w:tcPr>
            <w:tcW w:w="57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72D0B1" w14:textId="77777777" w:rsidR="00280CB1" w:rsidRPr="007B3DB7" w:rsidRDefault="00280CB1" w:rsidP="00386734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</w:pPr>
          </w:p>
        </w:tc>
      </w:tr>
      <w:tr w:rsidR="00280CB1" w:rsidRPr="008B5151" w14:paraId="7A0F85AE" w14:textId="77777777" w:rsidTr="00386734">
        <w:trPr>
          <w:trHeight w:val="246"/>
        </w:trPr>
        <w:tc>
          <w:tcPr>
            <w:tcW w:w="1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E6DEF" w14:textId="77777777" w:rsidR="00280CB1" w:rsidRPr="007B3DB7" w:rsidRDefault="00280CB1" w:rsidP="00386734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Q25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C5844" w14:textId="77777777" w:rsidR="00280CB1" w:rsidRPr="007B3DB7" w:rsidRDefault="00280CB1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31EDE" w14:textId="77777777" w:rsidR="00280CB1" w:rsidRPr="000B5BE8" w:rsidRDefault="00280CB1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3EF48" w14:textId="77777777" w:rsidR="00280CB1" w:rsidRPr="008B5151" w:rsidRDefault="00280CB1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280CB1" w:rsidRPr="008B5151" w14:paraId="4E463D25" w14:textId="77777777" w:rsidTr="00386734">
        <w:trPr>
          <w:trHeight w:val="246"/>
        </w:trPr>
        <w:tc>
          <w:tcPr>
            <w:tcW w:w="1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84CF6" w14:textId="77777777" w:rsidR="00280CB1" w:rsidRPr="007B3DB7" w:rsidRDefault="00280CB1" w:rsidP="0038673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ab/>
              <w:t>I agree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D50CF" w14:textId="77777777" w:rsidR="00280CB1" w:rsidRPr="007B3DB7" w:rsidRDefault="00280CB1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7 (100.0)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1EE10" w14:textId="77777777" w:rsidR="00280CB1" w:rsidRPr="007B3DB7" w:rsidRDefault="00280CB1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89 (88.3)</w:t>
            </w:r>
          </w:p>
        </w:tc>
        <w:tc>
          <w:tcPr>
            <w:tcW w:w="57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6C5FD" w14:textId="77777777" w:rsidR="00280CB1" w:rsidRPr="007B3DB7" w:rsidRDefault="00280CB1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.06</w:t>
            </w:r>
          </w:p>
        </w:tc>
      </w:tr>
      <w:tr w:rsidR="00280CB1" w:rsidRPr="008B5151" w14:paraId="1BEE0203" w14:textId="77777777" w:rsidTr="00386734">
        <w:trPr>
          <w:trHeight w:val="246"/>
        </w:trPr>
        <w:tc>
          <w:tcPr>
            <w:tcW w:w="1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4A428" w14:textId="77777777" w:rsidR="00280CB1" w:rsidRPr="007B3DB7" w:rsidRDefault="00280CB1" w:rsidP="0038673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ab/>
              <w:t>I disagree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A8C12" w14:textId="77777777" w:rsidR="00280CB1" w:rsidRPr="007B3DB7" w:rsidRDefault="00280CB1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 (0.0)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C33A2" w14:textId="77777777" w:rsidR="00280CB1" w:rsidRPr="007B3DB7" w:rsidRDefault="00280CB1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5 (11.7)</w:t>
            </w:r>
          </w:p>
        </w:tc>
        <w:tc>
          <w:tcPr>
            <w:tcW w:w="57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F57DF6" w14:textId="77777777" w:rsidR="00280CB1" w:rsidRPr="007B3DB7" w:rsidRDefault="00280CB1" w:rsidP="00386734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280CB1" w:rsidRPr="008B5151" w14:paraId="78815EC6" w14:textId="77777777" w:rsidTr="00386734">
        <w:trPr>
          <w:trHeight w:val="246"/>
        </w:trPr>
        <w:tc>
          <w:tcPr>
            <w:tcW w:w="19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FF70C" w14:textId="77777777" w:rsidR="00280CB1" w:rsidRPr="007B3DB7" w:rsidRDefault="00280CB1" w:rsidP="00386734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Q26</w:t>
            </w:r>
          </w:p>
        </w:tc>
        <w:tc>
          <w:tcPr>
            <w:tcW w:w="123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5458E" w14:textId="77777777" w:rsidR="00280CB1" w:rsidRPr="007B3DB7" w:rsidRDefault="00280CB1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23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A02EC" w14:textId="77777777" w:rsidR="00280CB1" w:rsidRPr="000B5BE8" w:rsidRDefault="00280CB1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57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EE343" w14:textId="77777777" w:rsidR="00280CB1" w:rsidRPr="008B5151" w:rsidRDefault="00280CB1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280CB1" w:rsidRPr="008B5151" w14:paraId="2D1C5282" w14:textId="77777777" w:rsidTr="00386734">
        <w:trPr>
          <w:trHeight w:val="246"/>
        </w:trPr>
        <w:tc>
          <w:tcPr>
            <w:tcW w:w="1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DBF2E" w14:textId="77777777" w:rsidR="00280CB1" w:rsidRPr="007B3DB7" w:rsidRDefault="00280CB1" w:rsidP="0038673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ab/>
              <w:t>I agree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BF4E5" w14:textId="77777777" w:rsidR="00280CB1" w:rsidRPr="007B3DB7" w:rsidRDefault="00280CB1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7 (100.0)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EBCF9" w14:textId="77777777" w:rsidR="00280CB1" w:rsidRPr="007B3DB7" w:rsidRDefault="00280CB1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93 (90.2)</w:t>
            </w:r>
          </w:p>
        </w:tc>
        <w:tc>
          <w:tcPr>
            <w:tcW w:w="57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476BE" w14:textId="77777777" w:rsidR="00280CB1" w:rsidRPr="007B3DB7" w:rsidRDefault="00280CB1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.08</w:t>
            </w:r>
          </w:p>
        </w:tc>
      </w:tr>
      <w:tr w:rsidR="00280CB1" w:rsidRPr="008B5151" w14:paraId="22E8D699" w14:textId="77777777" w:rsidTr="00386734">
        <w:trPr>
          <w:trHeight w:val="246"/>
        </w:trPr>
        <w:tc>
          <w:tcPr>
            <w:tcW w:w="19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9605E4" w14:textId="77777777" w:rsidR="00280CB1" w:rsidRPr="007B3DB7" w:rsidRDefault="00280CB1" w:rsidP="0038673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ab/>
              <w:t>I disagree</w:t>
            </w:r>
          </w:p>
        </w:tc>
        <w:tc>
          <w:tcPr>
            <w:tcW w:w="12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6CCC4D" w14:textId="77777777" w:rsidR="00280CB1" w:rsidRPr="007B3DB7" w:rsidRDefault="00280CB1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 (0.0)</w:t>
            </w:r>
          </w:p>
        </w:tc>
        <w:tc>
          <w:tcPr>
            <w:tcW w:w="12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E682F6" w14:textId="77777777" w:rsidR="00280CB1" w:rsidRPr="007B3DB7" w:rsidRDefault="00280CB1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1 (9.8)</w:t>
            </w:r>
          </w:p>
        </w:tc>
        <w:tc>
          <w:tcPr>
            <w:tcW w:w="571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E3ADACE" w14:textId="77777777" w:rsidR="00280CB1" w:rsidRPr="007B3DB7" w:rsidRDefault="00280CB1" w:rsidP="00386734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</w:tbl>
    <w:p w14:paraId="597D632D" w14:textId="77777777" w:rsidR="00280CB1" w:rsidRDefault="00280CB1" w:rsidP="00280CB1">
      <w:pPr>
        <w:tabs>
          <w:tab w:val="left" w:pos="3000"/>
        </w:tabs>
        <w:spacing w:after="0" w:line="276" w:lineRule="auto"/>
        <w:rPr>
          <w:rFonts w:ascii="Times New Roman" w:eastAsia="Times New Roman" w:hAnsi="Times New Roman" w:cs="Times New Roman"/>
          <w:sz w:val="20"/>
          <w:szCs w:val="20"/>
          <w:lang w:val="en-US" w:eastAsia="pt-BR"/>
        </w:rPr>
      </w:pPr>
      <w:r w:rsidRPr="00E148F5">
        <w:rPr>
          <w:rFonts w:ascii="Times New Roman" w:eastAsia="Times New Roman" w:hAnsi="Times New Roman" w:cs="Times New Roman"/>
          <w:sz w:val="20"/>
          <w:szCs w:val="20"/>
          <w:lang w:val="en-US" w:eastAsia="pt-BR"/>
        </w:rPr>
        <w:t>SBM: Brazilian Society of Mastology.</w:t>
      </w:r>
      <w:r>
        <w:rPr>
          <w:rFonts w:ascii="Times New Roman" w:eastAsia="Times New Roman" w:hAnsi="Times New Roman" w:cs="Times New Roman"/>
          <w:sz w:val="20"/>
          <w:szCs w:val="20"/>
          <w:lang w:val="en-US" w:eastAsia="pt-BR"/>
        </w:rPr>
        <w:t xml:space="preserve"> </w:t>
      </w:r>
    </w:p>
    <w:p w14:paraId="3A52AD02" w14:textId="77777777" w:rsidR="00280CB1" w:rsidRPr="007B3DB7" w:rsidRDefault="00280CB1" w:rsidP="00280CB1">
      <w:pPr>
        <w:tabs>
          <w:tab w:val="left" w:pos="3000"/>
        </w:tabs>
        <w:spacing w:after="0" w:line="276" w:lineRule="auto"/>
        <w:rPr>
          <w:rFonts w:ascii="Times New Roman" w:eastAsia="Times New Roman" w:hAnsi="Times New Roman" w:cs="Times New Roman"/>
          <w:sz w:val="20"/>
          <w:szCs w:val="20"/>
          <w:lang w:val="en-US" w:eastAsia="pt-BR"/>
        </w:rPr>
      </w:pPr>
      <w:r w:rsidRPr="007B3DB7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pt-BR"/>
        </w:rPr>
        <w:t>*Chi-square test; n = absolute frequency; % = relative frequency.</w:t>
      </w:r>
      <w:r>
        <w:rPr>
          <w:rFonts w:ascii="Times New Roman" w:eastAsia="Times New Roman" w:hAnsi="Times New Roman" w:cs="Times New Roman"/>
          <w:sz w:val="20"/>
          <w:szCs w:val="20"/>
          <w:lang w:val="en-US" w:eastAsia="pt-BR"/>
        </w:rPr>
        <w:t xml:space="preserve"> </w:t>
      </w:r>
    </w:p>
    <w:p w14:paraId="10C402A4" w14:textId="77777777" w:rsidR="00280CB1" w:rsidRPr="001F6A55" w:rsidRDefault="00280CB1" w:rsidP="00280CB1">
      <w:pPr>
        <w:tabs>
          <w:tab w:val="left" w:pos="2745"/>
        </w:tabs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</w:pPr>
      <w:r w:rsidRPr="001F6A55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ab/>
      </w:r>
    </w:p>
    <w:p w14:paraId="4AA60A0C" w14:textId="77777777" w:rsidR="00280CB1" w:rsidRDefault="00280CB1" w:rsidP="00280CB1">
      <w:pP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br w:type="page"/>
      </w:r>
    </w:p>
    <w:p w14:paraId="5EDC383D" w14:textId="77777777" w:rsidR="00280CB1" w:rsidRPr="001F6A55" w:rsidRDefault="00280CB1" w:rsidP="00280CB1">
      <w:pPr>
        <w:tabs>
          <w:tab w:val="left" w:pos="2745"/>
        </w:tabs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</w:pPr>
      <w:r w:rsidRPr="007B3DB7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pt-BR"/>
        </w:rPr>
        <w:lastRenderedPageBreak/>
        <w:t>Table S</w:t>
      </w:r>
      <w:r w:rsidRPr="007B3DB7">
        <w:rPr>
          <w:rFonts w:ascii="Times New Roman" w:eastAsia="Times New Roman" w:hAnsi="Times New Roman" w:cs="Times New Roman"/>
          <w:b/>
          <w:sz w:val="24"/>
          <w:szCs w:val="24"/>
          <w:lang w:val="en-US" w:eastAsia="pt-BR"/>
        </w:rPr>
        <w:t>7.4:</w:t>
      </w:r>
      <w:r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 Comparison between the panelists and the SBM affiliated breast surgeons regarding the questions related to systemic treatment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36"/>
        <w:gridCol w:w="3285"/>
        <w:gridCol w:w="2771"/>
        <w:gridCol w:w="1034"/>
      </w:tblGrid>
      <w:tr w:rsidR="00280CB1" w:rsidRPr="008B5151" w14:paraId="174493BE" w14:textId="77777777" w:rsidTr="00386734">
        <w:trPr>
          <w:trHeight w:val="257"/>
        </w:trPr>
        <w:tc>
          <w:tcPr>
            <w:tcW w:w="1072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659BF" w14:textId="77777777" w:rsidR="00280CB1" w:rsidRPr="007B3DB7" w:rsidRDefault="00280CB1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  <w:t>Question number</w:t>
            </w:r>
          </w:p>
        </w:tc>
        <w:tc>
          <w:tcPr>
            <w:tcW w:w="335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8DC935" w14:textId="77777777" w:rsidR="00280CB1" w:rsidRPr="007B3DB7" w:rsidRDefault="00280CB1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  <w:t>Groups</w:t>
            </w:r>
          </w:p>
        </w:tc>
        <w:tc>
          <w:tcPr>
            <w:tcW w:w="573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06CC168" w14:textId="77777777" w:rsidR="00280CB1" w:rsidRPr="007B3DB7" w:rsidRDefault="00280CB1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iCs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b/>
                <w:iCs/>
                <w:sz w:val="20"/>
                <w:szCs w:val="20"/>
                <w:lang w:val="en-US" w:eastAsia="pt-BR"/>
              </w:rPr>
              <w:t>p-value*</w:t>
            </w:r>
          </w:p>
        </w:tc>
      </w:tr>
      <w:tr w:rsidR="00280CB1" w:rsidRPr="008B5151" w14:paraId="01725354" w14:textId="77777777" w:rsidTr="00386734">
        <w:trPr>
          <w:trHeight w:val="635"/>
        </w:trPr>
        <w:tc>
          <w:tcPr>
            <w:tcW w:w="1072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E4954C" w14:textId="77777777" w:rsidR="00280CB1" w:rsidRPr="007B3DB7" w:rsidRDefault="00280CB1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8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406412" w14:textId="77777777" w:rsidR="00280CB1" w:rsidRPr="007B3DB7" w:rsidRDefault="00280CB1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  <w:t>Panelists before brainstorming</w:t>
            </w:r>
          </w:p>
          <w:p w14:paraId="494BC9C0" w14:textId="77777777" w:rsidR="00280CB1" w:rsidRPr="007B3DB7" w:rsidRDefault="00280CB1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  <w:t>n (%)</w:t>
            </w:r>
          </w:p>
        </w:tc>
        <w:tc>
          <w:tcPr>
            <w:tcW w:w="15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87A1F7" w14:textId="77777777" w:rsidR="00280CB1" w:rsidRPr="007B3DB7" w:rsidRDefault="00280CB1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  <w:t xml:space="preserve">Affiliated breast surgeons </w:t>
            </w:r>
          </w:p>
          <w:p w14:paraId="1D5D6B0E" w14:textId="77777777" w:rsidR="00280CB1" w:rsidRPr="007B3DB7" w:rsidRDefault="00280CB1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  <w:t>n (%)</w:t>
            </w:r>
          </w:p>
        </w:tc>
        <w:tc>
          <w:tcPr>
            <w:tcW w:w="573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3E0C856" w14:textId="77777777" w:rsidR="00280CB1" w:rsidRPr="007B3DB7" w:rsidRDefault="00280CB1" w:rsidP="00386734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pt-BR"/>
              </w:rPr>
            </w:pPr>
          </w:p>
        </w:tc>
      </w:tr>
      <w:tr w:rsidR="00280CB1" w:rsidRPr="008B5151" w14:paraId="585182DF" w14:textId="77777777" w:rsidTr="00386734">
        <w:trPr>
          <w:trHeight w:val="257"/>
        </w:trPr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366F4" w14:textId="77777777" w:rsidR="00280CB1" w:rsidRPr="007B3DB7" w:rsidRDefault="00280CB1" w:rsidP="00386734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Q35</w:t>
            </w:r>
          </w:p>
        </w:tc>
        <w:tc>
          <w:tcPr>
            <w:tcW w:w="1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16347" w14:textId="77777777" w:rsidR="00280CB1" w:rsidRPr="007B3DB7" w:rsidRDefault="00280CB1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A6874" w14:textId="77777777" w:rsidR="00280CB1" w:rsidRPr="007B3DB7" w:rsidRDefault="00280CB1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t-BR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6218A" w14:textId="77777777" w:rsidR="00280CB1" w:rsidRPr="000B5BE8" w:rsidRDefault="00280CB1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280CB1" w:rsidRPr="008B5151" w14:paraId="2D899A25" w14:textId="77777777" w:rsidTr="00386734">
        <w:trPr>
          <w:trHeight w:val="257"/>
        </w:trPr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699C0" w14:textId="77777777" w:rsidR="00280CB1" w:rsidRPr="007B3DB7" w:rsidRDefault="00280CB1" w:rsidP="0038673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ab/>
              <w:t>I agree</w:t>
            </w:r>
          </w:p>
        </w:tc>
        <w:tc>
          <w:tcPr>
            <w:tcW w:w="1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53470" w14:textId="77777777" w:rsidR="00280CB1" w:rsidRPr="007B3DB7" w:rsidRDefault="00280CB1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6 (59.3)</w:t>
            </w:r>
          </w:p>
        </w:tc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996CA" w14:textId="77777777" w:rsidR="00280CB1" w:rsidRPr="007B3DB7" w:rsidRDefault="00280CB1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09 (50.9)</w:t>
            </w:r>
          </w:p>
        </w:tc>
        <w:tc>
          <w:tcPr>
            <w:tcW w:w="57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A7EA7" w14:textId="77777777" w:rsidR="00280CB1" w:rsidRPr="007B3DB7" w:rsidRDefault="00280CB1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.41</w:t>
            </w:r>
          </w:p>
        </w:tc>
      </w:tr>
      <w:tr w:rsidR="00280CB1" w:rsidRPr="008B5151" w14:paraId="208573F2" w14:textId="77777777" w:rsidTr="00386734">
        <w:trPr>
          <w:trHeight w:val="257"/>
        </w:trPr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B503E" w14:textId="77777777" w:rsidR="00280CB1" w:rsidRPr="007B3DB7" w:rsidRDefault="00280CB1" w:rsidP="0038673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ab/>
              <w:t>I disagree</w:t>
            </w:r>
          </w:p>
        </w:tc>
        <w:tc>
          <w:tcPr>
            <w:tcW w:w="1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202FC" w14:textId="77777777" w:rsidR="00280CB1" w:rsidRPr="007B3DB7" w:rsidRDefault="00280CB1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1 (40.7)</w:t>
            </w:r>
          </w:p>
        </w:tc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95AAE" w14:textId="77777777" w:rsidR="00280CB1" w:rsidRPr="007B3DB7" w:rsidRDefault="00280CB1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05 (49.1)</w:t>
            </w:r>
          </w:p>
        </w:tc>
        <w:tc>
          <w:tcPr>
            <w:tcW w:w="57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48BCF3" w14:textId="77777777" w:rsidR="00280CB1" w:rsidRPr="007B3DB7" w:rsidRDefault="00280CB1" w:rsidP="00386734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280CB1" w:rsidRPr="008B5151" w14:paraId="4B0A23F5" w14:textId="77777777" w:rsidTr="00386734">
        <w:trPr>
          <w:trHeight w:val="257"/>
        </w:trPr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DD133" w14:textId="77777777" w:rsidR="00280CB1" w:rsidRPr="007B3DB7" w:rsidRDefault="00280CB1" w:rsidP="00386734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Q36</w:t>
            </w:r>
          </w:p>
        </w:tc>
        <w:tc>
          <w:tcPr>
            <w:tcW w:w="1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F538B" w14:textId="77777777" w:rsidR="00280CB1" w:rsidRPr="007B3DB7" w:rsidRDefault="00280CB1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4AFF3" w14:textId="77777777" w:rsidR="00280CB1" w:rsidRPr="000B5BE8" w:rsidRDefault="00280CB1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EB673" w14:textId="77777777" w:rsidR="00280CB1" w:rsidRPr="008B5151" w:rsidRDefault="00280CB1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280CB1" w:rsidRPr="008B5151" w14:paraId="6B9D26D4" w14:textId="77777777" w:rsidTr="00386734">
        <w:trPr>
          <w:trHeight w:val="257"/>
        </w:trPr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24119" w14:textId="77777777" w:rsidR="00280CB1" w:rsidRPr="007B3DB7" w:rsidRDefault="00280CB1" w:rsidP="0038673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ab/>
              <w:t>I agree</w:t>
            </w:r>
          </w:p>
        </w:tc>
        <w:tc>
          <w:tcPr>
            <w:tcW w:w="1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846C7" w14:textId="77777777" w:rsidR="00280CB1" w:rsidRPr="007B3DB7" w:rsidRDefault="00280CB1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6 (59.3)</w:t>
            </w:r>
          </w:p>
        </w:tc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03350" w14:textId="77777777" w:rsidR="00280CB1" w:rsidRPr="007B3DB7" w:rsidRDefault="00280CB1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75 (81.8)</w:t>
            </w:r>
          </w:p>
        </w:tc>
        <w:tc>
          <w:tcPr>
            <w:tcW w:w="57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D3092" w14:textId="77777777" w:rsidR="00280CB1" w:rsidRPr="007B3DB7" w:rsidRDefault="00280CB1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  <w:t>0.01</w:t>
            </w:r>
          </w:p>
        </w:tc>
      </w:tr>
      <w:tr w:rsidR="00280CB1" w:rsidRPr="008B5151" w14:paraId="69BB862C" w14:textId="77777777" w:rsidTr="00386734">
        <w:trPr>
          <w:trHeight w:val="257"/>
        </w:trPr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79266" w14:textId="77777777" w:rsidR="00280CB1" w:rsidRPr="007B3DB7" w:rsidRDefault="00280CB1" w:rsidP="0038673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ab/>
              <w:t>I disagree</w:t>
            </w:r>
          </w:p>
        </w:tc>
        <w:tc>
          <w:tcPr>
            <w:tcW w:w="1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7FE6F" w14:textId="77777777" w:rsidR="00280CB1" w:rsidRPr="007B3DB7" w:rsidRDefault="00280CB1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1 (40.7)</w:t>
            </w:r>
          </w:p>
        </w:tc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8EF0B" w14:textId="77777777" w:rsidR="00280CB1" w:rsidRPr="007B3DB7" w:rsidRDefault="00280CB1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39 (18.2)</w:t>
            </w:r>
          </w:p>
        </w:tc>
        <w:tc>
          <w:tcPr>
            <w:tcW w:w="57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97699D" w14:textId="77777777" w:rsidR="00280CB1" w:rsidRPr="007B3DB7" w:rsidRDefault="00280CB1" w:rsidP="00386734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</w:pPr>
          </w:p>
        </w:tc>
      </w:tr>
      <w:tr w:rsidR="00280CB1" w:rsidRPr="008B5151" w14:paraId="76207101" w14:textId="77777777" w:rsidTr="00386734">
        <w:trPr>
          <w:trHeight w:val="257"/>
        </w:trPr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73387" w14:textId="77777777" w:rsidR="00280CB1" w:rsidRPr="007B3DB7" w:rsidRDefault="00280CB1" w:rsidP="00386734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Q37</w:t>
            </w:r>
          </w:p>
        </w:tc>
        <w:tc>
          <w:tcPr>
            <w:tcW w:w="1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0B150" w14:textId="77777777" w:rsidR="00280CB1" w:rsidRPr="007B3DB7" w:rsidRDefault="00280CB1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F19C9" w14:textId="77777777" w:rsidR="00280CB1" w:rsidRPr="000B5BE8" w:rsidRDefault="00280CB1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D180D" w14:textId="77777777" w:rsidR="00280CB1" w:rsidRPr="008B5151" w:rsidRDefault="00280CB1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280CB1" w:rsidRPr="008B5151" w14:paraId="77BA87F0" w14:textId="77777777" w:rsidTr="00386734">
        <w:trPr>
          <w:trHeight w:val="257"/>
        </w:trPr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C1BBD" w14:textId="77777777" w:rsidR="00280CB1" w:rsidRPr="007B3DB7" w:rsidRDefault="00280CB1" w:rsidP="0038673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ab/>
              <w:t>I agree</w:t>
            </w:r>
          </w:p>
        </w:tc>
        <w:tc>
          <w:tcPr>
            <w:tcW w:w="1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0FC8C" w14:textId="77777777" w:rsidR="00280CB1" w:rsidRPr="007B3DB7" w:rsidRDefault="00280CB1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4 (51.9)</w:t>
            </w:r>
          </w:p>
        </w:tc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56D5D" w14:textId="77777777" w:rsidR="00280CB1" w:rsidRPr="007B3DB7" w:rsidRDefault="00280CB1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65 (30.4)</w:t>
            </w:r>
          </w:p>
        </w:tc>
        <w:tc>
          <w:tcPr>
            <w:tcW w:w="57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14ED8" w14:textId="77777777" w:rsidR="00280CB1" w:rsidRPr="007B3DB7" w:rsidRDefault="00280CB1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  <w:t>0.02</w:t>
            </w:r>
          </w:p>
        </w:tc>
      </w:tr>
      <w:tr w:rsidR="00280CB1" w:rsidRPr="008B5151" w14:paraId="779DD14B" w14:textId="77777777" w:rsidTr="00386734">
        <w:trPr>
          <w:trHeight w:val="257"/>
        </w:trPr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DE95D" w14:textId="77777777" w:rsidR="00280CB1" w:rsidRPr="007B3DB7" w:rsidRDefault="00280CB1" w:rsidP="0038673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ab/>
              <w:t>I disagree</w:t>
            </w:r>
          </w:p>
        </w:tc>
        <w:tc>
          <w:tcPr>
            <w:tcW w:w="1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E7345" w14:textId="77777777" w:rsidR="00280CB1" w:rsidRPr="007B3DB7" w:rsidRDefault="00280CB1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3 (48.1)</w:t>
            </w:r>
          </w:p>
        </w:tc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8F9C7" w14:textId="77777777" w:rsidR="00280CB1" w:rsidRPr="007B3DB7" w:rsidRDefault="00280CB1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49 (69.6)</w:t>
            </w:r>
          </w:p>
        </w:tc>
        <w:tc>
          <w:tcPr>
            <w:tcW w:w="57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232DB9" w14:textId="77777777" w:rsidR="00280CB1" w:rsidRPr="007B3DB7" w:rsidRDefault="00280CB1" w:rsidP="00386734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</w:pPr>
          </w:p>
        </w:tc>
      </w:tr>
      <w:tr w:rsidR="00280CB1" w:rsidRPr="008B5151" w14:paraId="7C3F96A7" w14:textId="77777777" w:rsidTr="00386734">
        <w:trPr>
          <w:trHeight w:val="257"/>
        </w:trPr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32833" w14:textId="77777777" w:rsidR="00280CB1" w:rsidRPr="007B3DB7" w:rsidRDefault="00280CB1" w:rsidP="00386734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Q38</w:t>
            </w:r>
          </w:p>
        </w:tc>
        <w:tc>
          <w:tcPr>
            <w:tcW w:w="1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A2A54" w14:textId="77777777" w:rsidR="00280CB1" w:rsidRPr="007B3DB7" w:rsidRDefault="00280CB1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6D7D2" w14:textId="77777777" w:rsidR="00280CB1" w:rsidRPr="000B5BE8" w:rsidRDefault="00280CB1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25E10" w14:textId="77777777" w:rsidR="00280CB1" w:rsidRPr="008B5151" w:rsidRDefault="00280CB1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280CB1" w:rsidRPr="008B5151" w14:paraId="7061C8FE" w14:textId="77777777" w:rsidTr="00386734">
        <w:trPr>
          <w:trHeight w:val="257"/>
        </w:trPr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374D6" w14:textId="77777777" w:rsidR="00280CB1" w:rsidRPr="007B3DB7" w:rsidRDefault="00280CB1" w:rsidP="0038673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ab/>
              <w:t>I agree</w:t>
            </w:r>
          </w:p>
        </w:tc>
        <w:tc>
          <w:tcPr>
            <w:tcW w:w="1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60C70" w14:textId="77777777" w:rsidR="00280CB1" w:rsidRPr="007B3DB7" w:rsidRDefault="00280CB1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3 (48.1)</w:t>
            </w:r>
          </w:p>
        </w:tc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7DE3C" w14:textId="77777777" w:rsidR="00280CB1" w:rsidRPr="007B3DB7" w:rsidRDefault="00280CB1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51 (70.6)</w:t>
            </w:r>
          </w:p>
        </w:tc>
        <w:tc>
          <w:tcPr>
            <w:tcW w:w="57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56A75" w14:textId="77777777" w:rsidR="00280CB1" w:rsidRPr="007B3DB7" w:rsidRDefault="00280CB1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  <w:t>0.02</w:t>
            </w:r>
          </w:p>
        </w:tc>
      </w:tr>
      <w:tr w:rsidR="00280CB1" w:rsidRPr="008B5151" w14:paraId="0F424FB8" w14:textId="77777777" w:rsidTr="00386734">
        <w:trPr>
          <w:trHeight w:val="257"/>
        </w:trPr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8A4D7" w14:textId="77777777" w:rsidR="00280CB1" w:rsidRPr="007B3DB7" w:rsidRDefault="00280CB1" w:rsidP="0038673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ab/>
              <w:t>I disagree</w:t>
            </w:r>
          </w:p>
        </w:tc>
        <w:tc>
          <w:tcPr>
            <w:tcW w:w="1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8D3F4" w14:textId="77777777" w:rsidR="00280CB1" w:rsidRPr="007B3DB7" w:rsidRDefault="00280CB1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4 (51.9)</w:t>
            </w:r>
          </w:p>
        </w:tc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7F742" w14:textId="77777777" w:rsidR="00280CB1" w:rsidRPr="007B3DB7" w:rsidRDefault="00280CB1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63 (29.4)</w:t>
            </w:r>
          </w:p>
        </w:tc>
        <w:tc>
          <w:tcPr>
            <w:tcW w:w="57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155A9F" w14:textId="77777777" w:rsidR="00280CB1" w:rsidRPr="007B3DB7" w:rsidRDefault="00280CB1" w:rsidP="00386734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</w:pPr>
          </w:p>
        </w:tc>
      </w:tr>
      <w:tr w:rsidR="00280CB1" w:rsidRPr="008B5151" w14:paraId="4A46904D" w14:textId="77777777" w:rsidTr="00386734">
        <w:trPr>
          <w:trHeight w:val="257"/>
        </w:trPr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90408" w14:textId="77777777" w:rsidR="00280CB1" w:rsidRPr="007B3DB7" w:rsidRDefault="00280CB1" w:rsidP="00386734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Q39</w:t>
            </w:r>
          </w:p>
        </w:tc>
        <w:tc>
          <w:tcPr>
            <w:tcW w:w="1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C9DF7" w14:textId="77777777" w:rsidR="00280CB1" w:rsidRPr="007B3DB7" w:rsidRDefault="00280CB1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4FEB2" w14:textId="77777777" w:rsidR="00280CB1" w:rsidRPr="000B5BE8" w:rsidRDefault="00280CB1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BD711" w14:textId="77777777" w:rsidR="00280CB1" w:rsidRPr="008B5151" w:rsidRDefault="00280CB1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280CB1" w:rsidRPr="008B5151" w14:paraId="54367DFD" w14:textId="77777777" w:rsidTr="00386734">
        <w:trPr>
          <w:trHeight w:val="257"/>
        </w:trPr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AADD2" w14:textId="77777777" w:rsidR="00280CB1" w:rsidRPr="007B3DB7" w:rsidRDefault="00280CB1" w:rsidP="0038673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ab/>
              <w:t>I agree</w:t>
            </w:r>
          </w:p>
        </w:tc>
        <w:tc>
          <w:tcPr>
            <w:tcW w:w="1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B0E94" w14:textId="77777777" w:rsidR="00280CB1" w:rsidRPr="007B3DB7" w:rsidRDefault="00280CB1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5 (18.5)</w:t>
            </w:r>
          </w:p>
        </w:tc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B33EE" w14:textId="77777777" w:rsidR="00280CB1" w:rsidRPr="007B3DB7" w:rsidRDefault="00280CB1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94 (43.9)</w:t>
            </w:r>
          </w:p>
        </w:tc>
        <w:tc>
          <w:tcPr>
            <w:tcW w:w="57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42E70" w14:textId="77777777" w:rsidR="00280CB1" w:rsidRPr="007B3DB7" w:rsidRDefault="00280CB1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  <w:t>0.01</w:t>
            </w:r>
          </w:p>
        </w:tc>
      </w:tr>
      <w:tr w:rsidR="00280CB1" w:rsidRPr="008B5151" w14:paraId="1DCC9294" w14:textId="77777777" w:rsidTr="00386734">
        <w:trPr>
          <w:trHeight w:val="257"/>
        </w:trPr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C4420" w14:textId="77777777" w:rsidR="00280CB1" w:rsidRPr="007B3DB7" w:rsidRDefault="00280CB1" w:rsidP="0038673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ab/>
              <w:t>I disagree</w:t>
            </w:r>
          </w:p>
        </w:tc>
        <w:tc>
          <w:tcPr>
            <w:tcW w:w="1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E6B13" w14:textId="77777777" w:rsidR="00280CB1" w:rsidRPr="007B3DB7" w:rsidRDefault="00280CB1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2 (81.5)</w:t>
            </w:r>
          </w:p>
        </w:tc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E7D83" w14:textId="77777777" w:rsidR="00280CB1" w:rsidRPr="007B3DB7" w:rsidRDefault="00280CB1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20 (56.1)</w:t>
            </w:r>
          </w:p>
        </w:tc>
        <w:tc>
          <w:tcPr>
            <w:tcW w:w="57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21DA9D" w14:textId="77777777" w:rsidR="00280CB1" w:rsidRPr="007B3DB7" w:rsidRDefault="00280CB1" w:rsidP="00386734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</w:pPr>
          </w:p>
        </w:tc>
      </w:tr>
      <w:tr w:rsidR="00280CB1" w:rsidRPr="008B5151" w14:paraId="424362C1" w14:textId="77777777" w:rsidTr="00386734">
        <w:trPr>
          <w:trHeight w:val="257"/>
        </w:trPr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FED90" w14:textId="77777777" w:rsidR="00280CB1" w:rsidRPr="007B3DB7" w:rsidRDefault="00280CB1" w:rsidP="00386734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Q40</w:t>
            </w:r>
          </w:p>
        </w:tc>
        <w:tc>
          <w:tcPr>
            <w:tcW w:w="1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9972F" w14:textId="77777777" w:rsidR="00280CB1" w:rsidRPr="007B3DB7" w:rsidRDefault="00280CB1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9D92A" w14:textId="77777777" w:rsidR="00280CB1" w:rsidRPr="000B5BE8" w:rsidRDefault="00280CB1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CFA18" w14:textId="77777777" w:rsidR="00280CB1" w:rsidRPr="008B5151" w:rsidRDefault="00280CB1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280CB1" w:rsidRPr="008B5151" w14:paraId="0A6A736E" w14:textId="77777777" w:rsidTr="00386734">
        <w:trPr>
          <w:trHeight w:val="257"/>
        </w:trPr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05FA7" w14:textId="77777777" w:rsidR="00280CB1" w:rsidRPr="007B3DB7" w:rsidRDefault="00280CB1" w:rsidP="0038673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ab/>
              <w:t>I agree</w:t>
            </w:r>
          </w:p>
        </w:tc>
        <w:tc>
          <w:tcPr>
            <w:tcW w:w="1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265D5" w14:textId="77777777" w:rsidR="00280CB1" w:rsidRPr="007B3DB7" w:rsidRDefault="00280CB1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0 (74.1)</w:t>
            </w:r>
          </w:p>
        </w:tc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95FE3" w14:textId="77777777" w:rsidR="00280CB1" w:rsidRPr="007B3DB7" w:rsidRDefault="00280CB1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61 (75.2)</w:t>
            </w:r>
          </w:p>
        </w:tc>
        <w:tc>
          <w:tcPr>
            <w:tcW w:w="57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07A8F" w14:textId="77777777" w:rsidR="00280CB1" w:rsidRPr="007B3DB7" w:rsidRDefault="00280CB1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.89</w:t>
            </w:r>
          </w:p>
        </w:tc>
      </w:tr>
      <w:tr w:rsidR="00280CB1" w:rsidRPr="008B5151" w14:paraId="0A03841C" w14:textId="77777777" w:rsidTr="00386734">
        <w:trPr>
          <w:trHeight w:val="257"/>
        </w:trPr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AEE46" w14:textId="77777777" w:rsidR="00280CB1" w:rsidRPr="007B3DB7" w:rsidRDefault="00280CB1" w:rsidP="0038673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ab/>
              <w:t>I disagree</w:t>
            </w:r>
          </w:p>
        </w:tc>
        <w:tc>
          <w:tcPr>
            <w:tcW w:w="1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3B1F5" w14:textId="77777777" w:rsidR="00280CB1" w:rsidRPr="007B3DB7" w:rsidRDefault="00280CB1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7 (25.9)</w:t>
            </w:r>
          </w:p>
        </w:tc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EE0E0" w14:textId="77777777" w:rsidR="00280CB1" w:rsidRPr="007B3DB7" w:rsidRDefault="00280CB1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53 (24.8)</w:t>
            </w:r>
          </w:p>
        </w:tc>
        <w:tc>
          <w:tcPr>
            <w:tcW w:w="57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05E3DD" w14:textId="77777777" w:rsidR="00280CB1" w:rsidRPr="007B3DB7" w:rsidRDefault="00280CB1" w:rsidP="00386734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280CB1" w:rsidRPr="008B5151" w14:paraId="065F5ACE" w14:textId="77777777" w:rsidTr="00386734">
        <w:trPr>
          <w:trHeight w:val="257"/>
        </w:trPr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FCC29" w14:textId="77777777" w:rsidR="00280CB1" w:rsidRPr="007B3DB7" w:rsidRDefault="00280CB1" w:rsidP="00386734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Q41</w:t>
            </w:r>
          </w:p>
        </w:tc>
        <w:tc>
          <w:tcPr>
            <w:tcW w:w="1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81E41" w14:textId="77777777" w:rsidR="00280CB1" w:rsidRPr="007B3DB7" w:rsidRDefault="00280CB1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D89E4" w14:textId="77777777" w:rsidR="00280CB1" w:rsidRPr="000B5BE8" w:rsidRDefault="00280CB1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FC758" w14:textId="77777777" w:rsidR="00280CB1" w:rsidRPr="008B5151" w:rsidRDefault="00280CB1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280CB1" w:rsidRPr="008B5151" w14:paraId="198C6529" w14:textId="77777777" w:rsidTr="00386734">
        <w:trPr>
          <w:trHeight w:val="257"/>
        </w:trPr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B5087" w14:textId="77777777" w:rsidR="00280CB1" w:rsidRPr="007B3DB7" w:rsidRDefault="00280CB1" w:rsidP="0038673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ab/>
              <w:t>I agree</w:t>
            </w:r>
          </w:p>
        </w:tc>
        <w:tc>
          <w:tcPr>
            <w:tcW w:w="1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D0DA7" w14:textId="77777777" w:rsidR="00280CB1" w:rsidRPr="007B3DB7" w:rsidRDefault="00280CB1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6 (59.3)</w:t>
            </w:r>
          </w:p>
        </w:tc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1ABDE" w14:textId="77777777" w:rsidR="00280CB1" w:rsidRPr="007B3DB7" w:rsidRDefault="00280CB1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98 (45.8)</w:t>
            </w:r>
          </w:p>
        </w:tc>
        <w:tc>
          <w:tcPr>
            <w:tcW w:w="57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B2237" w14:textId="77777777" w:rsidR="00280CB1" w:rsidRPr="007B3DB7" w:rsidRDefault="00280CB1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.18</w:t>
            </w:r>
          </w:p>
        </w:tc>
      </w:tr>
      <w:tr w:rsidR="00280CB1" w:rsidRPr="008B5151" w14:paraId="0B31613C" w14:textId="77777777" w:rsidTr="00386734">
        <w:trPr>
          <w:trHeight w:val="257"/>
        </w:trPr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18CD1" w14:textId="77777777" w:rsidR="00280CB1" w:rsidRPr="007B3DB7" w:rsidRDefault="00280CB1" w:rsidP="0038673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ab/>
              <w:t>I disagree</w:t>
            </w:r>
          </w:p>
        </w:tc>
        <w:tc>
          <w:tcPr>
            <w:tcW w:w="1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40D3C" w14:textId="77777777" w:rsidR="00280CB1" w:rsidRPr="007B3DB7" w:rsidRDefault="00280CB1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1 (40.7)</w:t>
            </w:r>
          </w:p>
        </w:tc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C9270" w14:textId="77777777" w:rsidR="00280CB1" w:rsidRPr="007B3DB7" w:rsidRDefault="00280CB1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16 (54.2)</w:t>
            </w:r>
          </w:p>
        </w:tc>
        <w:tc>
          <w:tcPr>
            <w:tcW w:w="57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DA8BC8" w14:textId="77777777" w:rsidR="00280CB1" w:rsidRPr="007B3DB7" w:rsidRDefault="00280CB1" w:rsidP="00386734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280CB1" w:rsidRPr="008B5151" w14:paraId="016B3185" w14:textId="77777777" w:rsidTr="00386734">
        <w:trPr>
          <w:trHeight w:val="257"/>
        </w:trPr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BEBBB" w14:textId="77777777" w:rsidR="00280CB1" w:rsidRPr="007B3DB7" w:rsidRDefault="00280CB1" w:rsidP="00386734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Q42</w:t>
            </w:r>
          </w:p>
        </w:tc>
        <w:tc>
          <w:tcPr>
            <w:tcW w:w="1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F0980" w14:textId="77777777" w:rsidR="00280CB1" w:rsidRPr="007B3DB7" w:rsidRDefault="00280CB1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C3F8D" w14:textId="77777777" w:rsidR="00280CB1" w:rsidRPr="000B5BE8" w:rsidRDefault="00280CB1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EF789" w14:textId="77777777" w:rsidR="00280CB1" w:rsidRPr="008B5151" w:rsidRDefault="00280CB1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280CB1" w:rsidRPr="008B5151" w14:paraId="6B3B6A8A" w14:textId="77777777" w:rsidTr="00386734">
        <w:trPr>
          <w:trHeight w:val="257"/>
        </w:trPr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75A44" w14:textId="77777777" w:rsidR="00280CB1" w:rsidRPr="007B3DB7" w:rsidRDefault="00280CB1" w:rsidP="0038673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ab/>
              <w:t>I agree</w:t>
            </w:r>
          </w:p>
        </w:tc>
        <w:tc>
          <w:tcPr>
            <w:tcW w:w="1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E96DB" w14:textId="77777777" w:rsidR="00280CB1" w:rsidRPr="007B3DB7" w:rsidRDefault="00280CB1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0 (74.1)</w:t>
            </w:r>
          </w:p>
        </w:tc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E1EB9" w14:textId="77777777" w:rsidR="00280CB1" w:rsidRPr="007B3DB7" w:rsidRDefault="00280CB1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52 (71.0)</w:t>
            </w:r>
          </w:p>
        </w:tc>
        <w:tc>
          <w:tcPr>
            <w:tcW w:w="57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D6228" w14:textId="77777777" w:rsidR="00280CB1" w:rsidRPr="007B3DB7" w:rsidRDefault="00280CB1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.75</w:t>
            </w:r>
          </w:p>
        </w:tc>
      </w:tr>
      <w:tr w:rsidR="00280CB1" w:rsidRPr="008B5151" w14:paraId="5ADC7368" w14:textId="77777777" w:rsidTr="00386734">
        <w:trPr>
          <w:trHeight w:val="257"/>
        </w:trPr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315B2" w14:textId="77777777" w:rsidR="00280CB1" w:rsidRPr="007B3DB7" w:rsidRDefault="00280CB1" w:rsidP="0038673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ab/>
              <w:t>I disagree</w:t>
            </w:r>
          </w:p>
        </w:tc>
        <w:tc>
          <w:tcPr>
            <w:tcW w:w="1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442EE" w14:textId="77777777" w:rsidR="00280CB1" w:rsidRPr="007B3DB7" w:rsidRDefault="00280CB1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7 (25.9)</w:t>
            </w:r>
          </w:p>
        </w:tc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86233" w14:textId="77777777" w:rsidR="00280CB1" w:rsidRPr="007B3DB7" w:rsidRDefault="00280CB1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62 (29.0)</w:t>
            </w:r>
          </w:p>
        </w:tc>
        <w:tc>
          <w:tcPr>
            <w:tcW w:w="57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BC3223" w14:textId="77777777" w:rsidR="00280CB1" w:rsidRPr="007B3DB7" w:rsidRDefault="00280CB1" w:rsidP="00386734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280CB1" w:rsidRPr="008B5151" w14:paraId="71BD18D5" w14:textId="77777777" w:rsidTr="00386734">
        <w:trPr>
          <w:trHeight w:val="257"/>
        </w:trPr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43F03" w14:textId="77777777" w:rsidR="00280CB1" w:rsidRPr="007B3DB7" w:rsidRDefault="00280CB1" w:rsidP="00386734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Q43</w:t>
            </w:r>
          </w:p>
        </w:tc>
        <w:tc>
          <w:tcPr>
            <w:tcW w:w="1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234F4" w14:textId="77777777" w:rsidR="00280CB1" w:rsidRPr="007B3DB7" w:rsidRDefault="00280CB1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62679" w14:textId="77777777" w:rsidR="00280CB1" w:rsidRPr="000B5BE8" w:rsidRDefault="00280CB1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E9B6B" w14:textId="77777777" w:rsidR="00280CB1" w:rsidRPr="008B5151" w:rsidRDefault="00280CB1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280CB1" w:rsidRPr="008B5151" w14:paraId="29FBC7BA" w14:textId="77777777" w:rsidTr="00386734">
        <w:trPr>
          <w:trHeight w:val="257"/>
        </w:trPr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E8FB9" w14:textId="77777777" w:rsidR="00280CB1" w:rsidRPr="007B3DB7" w:rsidRDefault="00280CB1" w:rsidP="0038673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ab/>
              <w:t>I agree</w:t>
            </w:r>
          </w:p>
        </w:tc>
        <w:tc>
          <w:tcPr>
            <w:tcW w:w="1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C9F38" w14:textId="77777777" w:rsidR="00280CB1" w:rsidRPr="007B3DB7" w:rsidRDefault="00280CB1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4 (51.9)</w:t>
            </w:r>
          </w:p>
        </w:tc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520A8" w14:textId="77777777" w:rsidR="00280CB1" w:rsidRPr="007B3DB7" w:rsidRDefault="00280CB1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60 (74.8)</w:t>
            </w:r>
          </w:p>
        </w:tc>
        <w:tc>
          <w:tcPr>
            <w:tcW w:w="57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28382" w14:textId="77777777" w:rsidR="00280CB1" w:rsidRPr="007B3DB7" w:rsidRDefault="00280CB1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  <w:t>0.01</w:t>
            </w:r>
          </w:p>
        </w:tc>
      </w:tr>
      <w:tr w:rsidR="00280CB1" w:rsidRPr="008B5151" w14:paraId="5AE21D4C" w14:textId="77777777" w:rsidTr="00386734">
        <w:trPr>
          <w:trHeight w:val="257"/>
        </w:trPr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9F893" w14:textId="77777777" w:rsidR="00280CB1" w:rsidRPr="007B3DB7" w:rsidRDefault="00280CB1" w:rsidP="0038673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ab/>
              <w:t>I disagree</w:t>
            </w:r>
          </w:p>
        </w:tc>
        <w:tc>
          <w:tcPr>
            <w:tcW w:w="1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1E1C0" w14:textId="77777777" w:rsidR="00280CB1" w:rsidRPr="007B3DB7" w:rsidRDefault="00280CB1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3 (48.1)</w:t>
            </w:r>
          </w:p>
        </w:tc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E69B4" w14:textId="77777777" w:rsidR="00280CB1" w:rsidRPr="007B3DB7" w:rsidRDefault="00280CB1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54 (25.2)</w:t>
            </w:r>
          </w:p>
        </w:tc>
        <w:tc>
          <w:tcPr>
            <w:tcW w:w="57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19E7E4" w14:textId="77777777" w:rsidR="00280CB1" w:rsidRPr="007B3DB7" w:rsidRDefault="00280CB1" w:rsidP="00386734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</w:pPr>
          </w:p>
        </w:tc>
      </w:tr>
      <w:tr w:rsidR="00280CB1" w:rsidRPr="008B5151" w14:paraId="790A7434" w14:textId="77777777" w:rsidTr="00386734">
        <w:trPr>
          <w:trHeight w:val="257"/>
        </w:trPr>
        <w:tc>
          <w:tcPr>
            <w:tcW w:w="107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AD609" w14:textId="77777777" w:rsidR="00280CB1" w:rsidRPr="007B3DB7" w:rsidRDefault="00280CB1" w:rsidP="00386734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Q44</w:t>
            </w:r>
          </w:p>
        </w:tc>
        <w:tc>
          <w:tcPr>
            <w:tcW w:w="182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1E08C" w14:textId="77777777" w:rsidR="00280CB1" w:rsidRPr="007B3DB7" w:rsidRDefault="00280CB1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5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04D6E" w14:textId="77777777" w:rsidR="00280CB1" w:rsidRPr="000B5BE8" w:rsidRDefault="00280CB1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5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71E19" w14:textId="77777777" w:rsidR="00280CB1" w:rsidRPr="008B5151" w:rsidRDefault="00280CB1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280CB1" w:rsidRPr="008B5151" w14:paraId="63DDB612" w14:textId="77777777" w:rsidTr="00386734">
        <w:trPr>
          <w:trHeight w:val="257"/>
        </w:trPr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8E7E7" w14:textId="77777777" w:rsidR="00280CB1" w:rsidRPr="007B3DB7" w:rsidRDefault="00280CB1" w:rsidP="0038673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ab/>
              <w:t>I agree</w:t>
            </w:r>
          </w:p>
        </w:tc>
        <w:tc>
          <w:tcPr>
            <w:tcW w:w="1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549E1" w14:textId="77777777" w:rsidR="00280CB1" w:rsidRPr="007B3DB7" w:rsidRDefault="00280CB1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9 (33.3)</w:t>
            </w:r>
          </w:p>
        </w:tc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02916" w14:textId="77777777" w:rsidR="00280CB1" w:rsidRPr="007B3DB7" w:rsidRDefault="00280CB1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10 (51.4)</w:t>
            </w:r>
          </w:p>
        </w:tc>
        <w:tc>
          <w:tcPr>
            <w:tcW w:w="57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4FD7E" w14:textId="77777777" w:rsidR="00280CB1" w:rsidRPr="007B3DB7" w:rsidRDefault="00280CB1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.07</w:t>
            </w:r>
          </w:p>
        </w:tc>
      </w:tr>
      <w:tr w:rsidR="00280CB1" w:rsidRPr="008B5151" w14:paraId="3B398B8E" w14:textId="77777777" w:rsidTr="00386734">
        <w:trPr>
          <w:trHeight w:val="257"/>
        </w:trPr>
        <w:tc>
          <w:tcPr>
            <w:tcW w:w="10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9EAE93" w14:textId="77777777" w:rsidR="00280CB1" w:rsidRPr="007B3DB7" w:rsidRDefault="00280CB1" w:rsidP="0038673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ab/>
              <w:t>I disagree</w:t>
            </w:r>
          </w:p>
        </w:tc>
        <w:tc>
          <w:tcPr>
            <w:tcW w:w="18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9C15AC" w14:textId="77777777" w:rsidR="00280CB1" w:rsidRPr="007B3DB7" w:rsidRDefault="00280CB1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8 (66.7)</w:t>
            </w:r>
          </w:p>
        </w:tc>
        <w:tc>
          <w:tcPr>
            <w:tcW w:w="15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F819E8" w14:textId="77777777" w:rsidR="00280CB1" w:rsidRPr="007B3DB7" w:rsidRDefault="00280CB1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04 (48.6)</w:t>
            </w:r>
          </w:p>
        </w:tc>
        <w:tc>
          <w:tcPr>
            <w:tcW w:w="57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806E2D9" w14:textId="77777777" w:rsidR="00280CB1" w:rsidRPr="007B3DB7" w:rsidRDefault="00280CB1" w:rsidP="00386734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</w:tbl>
    <w:p w14:paraId="29AB8FA5" w14:textId="77777777" w:rsidR="00280CB1" w:rsidRDefault="00280CB1" w:rsidP="00280CB1">
      <w:pPr>
        <w:tabs>
          <w:tab w:val="left" w:pos="3000"/>
        </w:tabs>
        <w:spacing w:after="0" w:line="276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pt-BR"/>
        </w:rPr>
      </w:pPr>
      <w:r w:rsidRPr="00E148F5">
        <w:rPr>
          <w:rFonts w:ascii="Times New Roman" w:eastAsia="Times New Roman" w:hAnsi="Times New Roman" w:cs="Times New Roman"/>
          <w:sz w:val="20"/>
          <w:szCs w:val="20"/>
          <w:lang w:val="en-US" w:eastAsia="pt-BR"/>
        </w:rPr>
        <w:t>SBM: Brazilian Society of Mastology.</w:t>
      </w:r>
    </w:p>
    <w:p w14:paraId="35B2643D" w14:textId="77777777" w:rsidR="00280CB1" w:rsidRPr="007B3DB7" w:rsidRDefault="00280CB1" w:rsidP="00280CB1">
      <w:pPr>
        <w:tabs>
          <w:tab w:val="left" w:pos="3000"/>
        </w:tabs>
        <w:spacing w:after="0" w:line="276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pt-BR"/>
        </w:rPr>
      </w:pPr>
      <w:r w:rsidRPr="007B3DB7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pt-BR"/>
        </w:rPr>
        <w:t>*Chi-square test; n = absolute frequency; % = relative frequency.</w:t>
      </w:r>
      <w:r w:rsidRPr="001F6A55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ab/>
      </w:r>
    </w:p>
    <w:p w14:paraId="17BC53F3" w14:textId="77777777" w:rsidR="00280CB1" w:rsidRPr="001F6A55" w:rsidRDefault="00280CB1" w:rsidP="00280CB1">
      <w:pPr>
        <w:tabs>
          <w:tab w:val="left" w:pos="2745"/>
        </w:tabs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78F531A" w14:textId="77777777" w:rsidR="00253601" w:rsidRDefault="00253601"/>
    <w:sectPr w:rsidR="00253601" w:rsidSect="00820016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KJJOM A+ Adv PSSXB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A562FB"/>
    <w:multiLevelType w:val="hybridMultilevel"/>
    <w:tmpl w:val="F080FEBA"/>
    <w:lvl w:ilvl="0" w:tplc="0416000F">
      <w:start w:val="1"/>
      <w:numFmt w:val="decimal"/>
      <w:lvlText w:val="%1."/>
      <w:lvlJc w:val="left"/>
      <w:pPr>
        <w:ind w:left="360" w:hanging="360"/>
      </w:pPr>
    </w:lvl>
    <w:lvl w:ilvl="1" w:tplc="04160019" w:tentative="1">
      <w:start w:val="1"/>
      <w:numFmt w:val="lowerLetter"/>
      <w:lvlText w:val="%2."/>
      <w:lvlJc w:val="left"/>
      <w:pPr>
        <w:ind w:left="1080" w:hanging="360"/>
      </w:pPr>
    </w:lvl>
    <w:lvl w:ilvl="2" w:tplc="0416001B" w:tentative="1">
      <w:start w:val="1"/>
      <w:numFmt w:val="lowerRoman"/>
      <w:lvlText w:val="%3."/>
      <w:lvlJc w:val="right"/>
      <w:pPr>
        <w:ind w:left="1800" w:hanging="180"/>
      </w:pPr>
    </w:lvl>
    <w:lvl w:ilvl="3" w:tplc="0416000F" w:tentative="1">
      <w:start w:val="1"/>
      <w:numFmt w:val="decimal"/>
      <w:lvlText w:val="%4."/>
      <w:lvlJc w:val="left"/>
      <w:pPr>
        <w:ind w:left="2520" w:hanging="360"/>
      </w:pPr>
    </w:lvl>
    <w:lvl w:ilvl="4" w:tplc="04160019" w:tentative="1">
      <w:start w:val="1"/>
      <w:numFmt w:val="lowerLetter"/>
      <w:lvlText w:val="%5."/>
      <w:lvlJc w:val="left"/>
      <w:pPr>
        <w:ind w:left="3240" w:hanging="360"/>
      </w:pPr>
    </w:lvl>
    <w:lvl w:ilvl="5" w:tplc="0416001B" w:tentative="1">
      <w:start w:val="1"/>
      <w:numFmt w:val="lowerRoman"/>
      <w:lvlText w:val="%6."/>
      <w:lvlJc w:val="right"/>
      <w:pPr>
        <w:ind w:left="3960" w:hanging="180"/>
      </w:pPr>
    </w:lvl>
    <w:lvl w:ilvl="6" w:tplc="0416000F" w:tentative="1">
      <w:start w:val="1"/>
      <w:numFmt w:val="decimal"/>
      <w:lvlText w:val="%7."/>
      <w:lvlJc w:val="left"/>
      <w:pPr>
        <w:ind w:left="4680" w:hanging="360"/>
      </w:pPr>
    </w:lvl>
    <w:lvl w:ilvl="7" w:tplc="04160019" w:tentative="1">
      <w:start w:val="1"/>
      <w:numFmt w:val="lowerLetter"/>
      <w:lvlText w:val="%8."/>
      <w:lvlJc w:val="left"/>
      <w:pPr>
        <w:ind w:left="5400" w:hanging="360"/>
      </w:pPr>
    </w:lvl>
    <w:lvl w:ilvl="8" w:tplc="0416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71B1DFC"/>
    <w:multiLevelType w:val="hybridMultilevel"/>
    <w:tmpl w:val="E3FE3F80"/>
    <w:lvl w:ilvl="0" w:tplc="04160001">
      <w:start w:val="19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D7B35E8"/>
    <w:multiLevelType w:val="hybridMultilevel"/>
    <w:tmpl w:val="64466932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492209F"/>
    <w:multiLevelType w:val="hybridMultilevel"/>
    <w:tmpl w:val="A4DAE874"/>
    <w:lvl w:ilvl="0" w:tplc="3F669FA0">
      <w:start w:val="1"/>
      <w:numFmt w:val="decimal"/>
      <w:lvlText w:val="%1."/>
      <w:lvlJc w:val="left"/>
      <w:pPr>
        <w:ind w:left="360" w:hanging="360"/>
      </w:pPr>
      <w:rPr>
        <w:color w:val="auto"/>
      </w:rPr>
    </w:lvl>
    <w:lvl w:ilvl="1" w:tplc="04160019">
      <w:start w:val="1"/>
      <w:numFmt w:val="lowerLetter"/>
      <w:lvlText w:val="%2."/>
      <w:lvlJc w:val="left"/>
      <w:pPr>
        <w:ind w:left="1080" w:hanging="360"/>
      </w:pPr>
    </w:lvl>
    <w:lvl w:ilvl="2" w:tplc="0416001B">
      <w:start w:val="1"/>
      <w:numFmt w:val="lowerRoman"/>
      <w:lvlText w:val="%3."/>
      <w:lvlJc w:val="right"/>
      <w:pPr>
        <w:ind w:left="1800" w:hanging="180"/>
      </w:pPr>
    </w:lvl>
    <w:lvl w:ilvl="3" w:tplc="0416000F">
      <w:start w:val="1"/>
      <w:numFmt w:val="decimal"/>
      <w:lvlText w:val="%4."/>
      <w:lvlJc w:val="left"/>
      <w:pPr>
        <w:ind w:left="2520" w:hanging="360"/>
      </w:pPr>
    </w:lvl>
    <w:lvl w:ilvl="4" w:tplc="04160019">
      <w:start w:val="1"/>
      <w:numFmt w:val="lowerLetter"/>
      <w:lvlText w:val="%5."/>
      <w:lvlJc w:val="left"/>
      <w:pPr>
        <w:ind w:left="3240" w:hanging="360"/>
      </w:pPr>
    </w:lvl>
    <w:lvl w:ilvl="5" w:tplc="0416001B">
      <w:start w:val="1"/>
      <w:numFmt w:val="lowerRoman"/>
      <w:lvlText w:val="%6."/>
      <w:lvlJc w:val="right"/>
      <w:pPr>
        <w:ind w:left="3960" w:hanging="180"/>
      </w:pPr>
    </w:lvl>
    <w:lvl w:ilvl="6" w:tplc="0416000F">
      <w:start w:val="1"/>
      <w:numFmt w:val="decimal"/>
      <w:lvlText w:val="%7."/>
      <w:lvlJc w:val="left"/>
      <w:pPr>
        <w:ind w:left="4680" w:hanging="360"/>
      </w:pPr>
    </w:lvl>
    <w:lvl w:ilvl="7" w:tplc="04160019">
      <w:start w:val="1"/>
      <w:numFmt w:val="lowerLetter"/>
      <w:lvlText w:val="%8."/>
      <w:lvlJc w:val="left"/>
      <w:pPr>
        <w:ind w:left="5400" w:hanging="360"/>
      </w:pPr>
    </w:lvl>
    <w:lvl w:ilvl="8" w:tplc="0416001B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70FA74D5"/>
    <w:multiLevelType w:val="hybridMultilevel"/>
    <w:tmpl w:val="689820C2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4A6605F"/>
    <w:multiLevelType w:val="hybridMultilevel"/>
    <w:tmpl w:val="755A751A"/>
    <w:lvl w:ilvl="0" w:tplc="0416000F">
      <w:start w:val="1"/>
      <w:numFmt w:val="decimal"/>
      <w:lvlText w:val="%1."/>
      <w:lvlJc w:val="left"/>
      <w:pPr>
        <w:ind w:left="360" w:hanging="360"/>
      </w:pPr>
    </w:lvl>
    <w:lvl w:ilvl="1" w:tplc="04160019" w:tentative="1">
      <w:start w:val="1"/>
      <w:numFmt w:val="lowerLetter"/>
      <w:lvlText w:val="%2."/>
      <w:lvlJc w:val="left"/>
      <w:pPr>
        <w:ind w:left="1080" w:hanging="360"/>
      </w:pPr>
    </w:lvl>
    <w:lvl w:ilvl="2" w:tplc="0416001B" w:tentative="1">
      <w:start w:val="1"/>
      <w:numFmt w:val="lowerRoman"/>
      <w:lvlText w:val="%3."/>
      <w:lvlJc w:val="right"/>
      <w:pPr>
        <w:ind w:left="1800" w:hanging="180"/>
      </w:pPr>
    </w:lvl>
    <w:lvl w:ilvl="3" w:tplc="0416000F" w:tentative="1">
      <w:start w:val="1"/>
      <w:numFmt w:val="decimal"/>
      <w:lvlText w:val="%4."/>
      <w:lvlJc w:val="left"/>
      <w:pPr>
        <w:ind w:left="2520" w:hanging="360"/>
      </w:pPr>
    </w:lvl>
    <w:lvl w:ilvl="4" w:tplc="04160019" w:tentative="1">
      <w:start w:val="1"/>
      <w:numFmt w:val="lowerLetter"/>
      <w:lvlText w:val="%5."/>
      <w:lvlJc w:val="left"/>
      <w:pPr>
        <w:ind w:left="3240" w:hanging="360"/>
      </w:pPr>
    </w:lvl>
    <w:lvl w:ilvl="5" w:tplc="0416001B" w:tentative="1">
      <w:start w:val="1"/>
      <w:numFmt w:val="lowerRoman"/>
      <w:lvlText w:val="%6."/>
      <w:lvlJc w:val="right"/>
      <w:pPr>
        <w:ind w:left="3960" w:hanging="180"/>
      </w:pPr>
    </w:lvl>
    <w:lvl w:ilvl="6" w:tplc="0416000F" w:tentative="1">
      <w:start w:val="1"/>
      <w:numFmt w:val="decimal"/>
      <w:lvlText w:val="%7."/>
      <w:lvlJc w:val="left"/>
      <w:pPr>
        <w:ind w:left="4680" w:hanging="360"/>
      </w:pPr>
    </w:lvl>
    <w:lvl w:ilvl="7" w:tplc="04160019" w:tentative="1">
      <w:start w:val="1"/>
      <w:numFmt w:val="lowerLetter"/>
      <w:lvlText w:val="%8."/>
      <w:lvlJc w:val="left"/>
      <w:pPr>
        <w:ind w:left="5400" w:hanging="360"/>
      </w:pPr>
    </w:lvl>
    <w:lvl w:ilvl="8" w:tplc="0416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77F5505C"/>
    <w:multiLevelType w:val="hybridMultilevel"/>
    <w:tmpl w:val="5AF27102"/>
    <w:lvl w:ilvl="0" w:tplc="2F182406">
      <w:start w:val="1"/>
      <w:numFmt w:val="decimal"/>
      <w:lvlText w:val="[%1]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87243616">
    <w:abstractNumId w:val="0"/>
  </w:num>
  <w:num w:numId="2" w16cid:durableId="450126853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 w16cid:durableId="961419762">
    <w:abstractNumId w:val="2"/>
  </w:num>
  <w:num w:numId="4" w16cid:durableId="155728921">
    <w:abstractNumId w:val="5"/>
  </w:num>
  <w:num w:numId="5" w16cid:durableId="1075054061">
    <w:abstractNumId w:val="1"/>
  </w:num>
  <w:num w:numId="6" w16cid:durableId="355037610">
    <w:abstractNumId w:val="6"/>
  </w:num>
  <w:num w:numId="7" w16cid:durableId="132651989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397E"/>
    <w:rsid w:val="00253601"/>
    <w:rsid w:val="00280CB1"/>
    <w:rsid w:val="007339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A16E435-7223-429A-BE22-1A651A5E56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0CB1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argrafodaLista">
    <w:name w:val="List Paragraph"/>
    <w:basedOn w:val="Normal"/>
    <w:uiPriority w:val="34"/>
    <w:qFormat/>
    <w:rsid w:val="00280CB1"/>
    <w:pPr>
      <w:ind w:left="720"/>
      <w:contextualSpacing/>
    </w:pPr>
  </w:style>
  <w:style w:type="paragraph" w:customStyle="1" w:styleId="Default">
    <w:name w:val="Default"/>
    <w:rsid w:val="00280CB1"/>
    <w:pPr>
      <w:widowControl w:val="0"/>
      <w:autoSpaceDE w:val="0"/>
      <w:autoSpaceDN w:val="0"/>
      <w:adjustRightInd w:val="0"/>
      <w:spacing w:after="0" w:line="240" w:lineRule="auto"/>
    </w:pPr>
    <w:rPr>
      <w:rFonts w:ascii="KJJOM A+ Adv PSSXB" w:eastAsia="Times New Roman" w:hAnsi="KJJOM A+ Adv PSSXB" w:cs="KJJOM A+ Adv PSSXB"/>
      <w:color w:val="000000"/>
      <w:sz w:val="24"/>
      <w:szCs w:val="24"/>
      <w:lang w:eastAsia="pt-BR"/>
    </w:rPr>
  </w:style>
  <w:style w:type="character" w:styleId="Hyperlink">
    <w:name w:val="Hyperlink"/>
    <w:basedOn w:val="Fontepargpadro"/>
    <w:uiPriority w:val="99"/>
    <w:unhideWhenUsed/>
    <w:rsid w:val="00280CB1"/>
    <w:rPr>
      <w:color w:val="0563C1" w:themeColor="hyperlink"/>
      <w:u w:val="single"/>
    </w:rPr>
  </w:style>
  <w:style w:type="character" w:customStyle="1" w:styleId="MenoPendente1">
    <w:name w:val="Menção Pendente1"/>
    <w:basedOn w:val="Fontepargpadro"/>
    <w:uiPriority w:val="99"/>
    <w:semiHidden/>
    <w:unhideWhenUsed/>
    <w:rsid w:val="00280CB1"/>
    <w:rPr>
      <w:color w:val="605E5C"/>
      <w:shd w:val="clear" w:color="auto" w:fill="E1DFDD"/>
    </w:rPr>
  </w:style>
  <w:style w:type="paragraph" w:styleId="Reviso">
    <w:name w:val="Revision"/>
    <w:hidden/>
    <w:uiPriority w:val="99"/>
    <w:semiHidden/>
    <w:rsid w:val="00280CB1"/>
    <w:pPr>
      <w:spacing w:after="0" w:line="240" w:lineRule="auto"/>
    </w:pPr>
  </w:style>
  <w:style w:type="paragraph" w:styleId="Cabealho">
    <w:name w:val="header"/>
    <w:basedOn w:val="Normal"/>
    <w:link w:val="CabealhoChar"/>
    <w:uiPriority w:val="99"/>
    <w:unhideWhenUsed/>
    <w:rsid w:val="00280CB1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280CB1"/>
  </w:style>
  <w:style w:type="paragraph" w:styleId="Rodap">
    <w:name w:val="footer"/>
    <w:basedOn w:val="Normal"/>
    <w:link w:val="RodapChar"/>
    <w:uiPriority w:val="99"/>
    <w:unhideWhenUsed/>
    <w:rsid w:val="00280CB1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280CB1"/>
  </w:style>
  <w:style w:type="character" w:styleId="Refdecomentrio">
    <w:name w:val="annotation reference"/>
    <w:basedOn w:val="Fontepargpadro"/>
    <w:uiPriority w:val="99"/>
    <w:semiHidden/>
    <w:unhideWhenUsed/>
    <w:rsid w:val="00280CB1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280CB1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280CB1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280CB1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280CB1"/>
    <w:rPr>
      <w:b/>
      <w:bCs/>
      <w:sz w:val="20"/>
      <w:szCs w:val="20"/>
    </w:rPr>
  </w:style>
  <w:style w:type="character" w:styleId="nfase">
    <w:name w:val="Emphasis"/>
    <w:basedOn w:val="Fontepargpadro"/>
    <w:uiPriority w:val="20"/>
    <w:qFormat/>
    <w:rsid w:val="00280CB1"/>
    <w:rPr>
      <w:i/>
      <w:iCs/>
    </w:rPr>
  </w:style>
  <w:style w:type="table" w:styleId="Tabelacomgrade">
    <w:name w:val="Table Grid"/>
    <w:basedOn w:val="Tabelanormal"/>
    <w:uiPriority w:val="39"/>
    <w:rsid w:val="00280CB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280CB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customStyle="1" w:styleId="MenoPendente2">
    <w:name w:val="Menção Pendente2"/>
    <w:basedOn w:val="Fontepargpadro"/>
    <w:uiPriority w:val="99"/>
    <w:semiHidden/>
    <w:unhideWhenUsed/>
    <w:rsid w:val="00280CB1"/>
    <w:rPr>
      <w:color w:val="605E5C"/>
      <w:shd w:val="clear" w:color="auto" w:fill="E1DFDD"/>
    </w:rPr>
  </w:style>
  <w:style w:type="character" w:styleId="Forte">
    <w:name w:val="Strong"/>
    <w:basedOn w:val="Fontepargpadro"/>
    <w:uiPriority w:val="22"/>
    <w:qFormat/>
    <w:rsid w:val="00280CB1"/>
    <w:rPr>
      <w:b/>
      <w:bCs/>
    </w:rPr>
  </w:style>
  <w:style w:type="character" w:customStyle="1" w:styleId="markk5n7sml4s">
    <w:name w:val="markk5n7sml4s"/>
    <w:basedOn w:val="Fontepargpadro"/>
    <w:rsid w:val="00280CB1"/>
  </w:style>
  <w:style w:type="character" w:customStyle="1" w:styleId="markvhed6wt7x">
    <w:name w:val="markvhed6wt7x"/>
    <w:basedOn w:val="Fontepargpadro"/>
    <w:rsid w:val="00280CB1"/>
  </w:style>
  <w:style w:type="character" w:customStyle="1" w:styleId="marks7tlb3xf4">
    <w:name w:val="marks7tlb3xf4"/>
    <w:basedOn w:val="Fontepargpadro"/>
    <w:rsid w:val="00280CB1"/>
  </w:style>
  <w:style w:type="character" w:customStyle="1" w:styleId="markn9xedvvqx">
    <w:name w:val="markn9xedvvqx"/>
    <w:basedOn w:val="Fontepargpadro"/>
    <w:rsid w:val="00280CB1"/>
  </w:style>
  <w:style w:type="paragraph" w:styleId="Textodebalo">
    <w:name w:val="Balloon Text"/>
    <w:basedOn w:val="Normal"/>
    <w:link w:val="TextodebaloChar"/>
    <w:uiPriority w:val="99"/>
    <w:semiHidden/>
    <w:unhideWhenUsed/>
    <w:rsid w:val="00280CB1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280CB1"/>
    <w:rPr>
      <w:rFonts w:ascii="Times New Roman" w:hAnsi="Times New Roman" w:cs="Times New Roman"/>
      <w:sz w:val="18"/>
      <w:szCs w:val="18"/>
    </w:rPr>
  </w:style>
  <w:style w:type="character" w:styleId="HiperlinkVisitado">
    <w:name w:val="FollowedHyperlink"/>
    <w:basedOn w:val="Fontepargpadro"/>
    <w:uiPriority w:val="99"/>
    <w:semiHidden/>
    <w:unhideWhenUsed/>
    <w:rsid w:val="00280CB1"/>
    <w:rPr>
      <w:color w:val="954F72" w:themeColor="followedHyperlink"/>
      <w:u w:val="single"/>
    </w:rPr>
  </w:style>
  <w:style w:type="character" w:styleId="MenoPendente">
    <w:name w:val="Unresolved Mention"/>
    <w:basedOn w:val="Fontepargpadro"/>
    <w:uiPriority w:val="99"/>
    <w:semiHidden/>
    <w:unhideWhenUsed/>
    <w:rsid w:val="00280CB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944</Words>
  <Characters>5100</Characters>
  <Application>Microsoft Office Word</Application>
  <DocSecurity>0</DocSecurity>
  <Lines>42</Lines>
  <Paragraphs>12</Paragraphs>
  <ScaleCrop>false</ScaleCrop>
  <Company/>
  <LinksUpToDate>false</LinksUpToDate>
  <CharactersWithSpaces>60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icell</dc:creator>
  <cp:keywords/>
  <dc:description/>
  <cp:lastModifiedBy>Unicell</cp:lastModifiedBy>
  <cp:revision>2</cp:revision>
  <dcterms:created xsi:type="dcterms:W3CDTF">2022-06-06T21:37:00Z</dcterms:created>
  <dcterms:modified xsi:type="dcterms:W3CDTF">2022-06-06T21:37:00Z</dcterms:modified>
</cp:coreProperties>
</file>